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F26A2" w14:textId="78AD6DD6" w:rsidR="0092018C" w:rsidRPr="0092018C" w:rsidRDefault="001E7B52" w:rsidP="00C22D4D">
      <w:bookmarkStart w:id="0" w:name="_Hlk534816005"/>
      <w:bookmarkStart w:id="1" w:name="_GoBack"/>
      <w:bookmarkEnd w:id="1"/>
      <w:r>
        <w:rPr>
          <w:b/>
        </w:rPr>
        <w:t>S6</w:t>
      </w:r>
      <w:r w:rsidR="0092018C">
        <w:rPr>
          <w:b/>
        </w:rPr>
        <w:t xml:space="preserve"> Dataset. </w:t>
      </w:r>
      <w:proofErr w:type="spellStart"/>
      <w:r w:rsidR="0092018C" w:rsidRPr="0092018C">
        <w:rPr>
          <w:i/>
        </w:rPr>
        <w:t>Emm</w:t>
      </w:r>
      <w:proofErr w:type="spellEnd"/>
      <w:r w:rsidR="0092018C" w:rsidRPr="0092018C">
        <w:rPr>
          <w:i/>
        </w:rPr>
        <w:t xml:space="preserve"> </w:t>
      </w:r>
      <w:r w:rsidR="0092018C" w:rsidRPr="0092018C">
        <w:t xml:space="preserve">type by </w:t>
      </w:r>
      <w:proofErr w:type="spellStart"/>
      <w:r w:rsidR="0092018C" w:rsidRPr="0092018C">
        <w:rPr>
          <w:i/>
        </w:rPr>
        <w:t>emm</w:t>
      </w:r>
      <w:proofErr w:type="spellEnd"/>
      <w:r w:rsidR="0092018C" w:rsidRPr="0092018C">
        <w:t xml:space="preserve"> type information. “Other sites” are excluded, although are taken into account in the </w:t>
      </w:r>
      <w:r w:rsidR="0092018C">
        <w:t>“Y</w:t>
      </w:r>
      <w:r w:rsidR="0092018C" w:rsidRPr="0092018C">
        <w:t xml:space="preserve">ears </w:t>
      </w:r>
      <w:r w:rsidR="0092018C">
        <w:t>I</w:t>
      </w:r>
      <w:r w:rsidR="0092018C" w:rsidRPr="0092018C">
        <w:t>solated</w:t>
      </w:r>
      <w:r w:rsidR="0092018C">
        <w:t>” column</w:t>
      </w:r>
    </w:p>
    <w:p w14:paraId="328C78E9" w14:textId="77777777" w:rsidR="0092018C" w:rsidRDefault="0092018C" w:rsidP="00C22D4D">
      <w:pPr>
        <w:rPr>
          <w:b/>
        </w:rPr>
      </w:pPr>
    </w:p>
    <w:p w14:paraId="723C71AB" w14:textId="53F9D5D0" w:rsidR="00C22D4D" w:rsidRDefault="00C22D4D" w:rsidP="00C22D4D">
      <w:pPr>
        <w:rPr>
          <w:b/>
        </w:rPr>
      </w:pPr>
      <w:r>
        <w:rPr>
          <w:b/>
        </w:rPr>
        <w:t>V</w:t>
      </w:r>
      <w:r w:rsidRPr="005A29D6">
        <w:rPr>
          <w:b/>
        </w:rPr>
        <w:t>accine</w:t>
      </w:r>
      <w:r w:rsidR="00873E0D">
        <w:rPr>
          <w:b/>
        </w:rPr>
        <w:t xml:space="preserve"> </w:t>
      </w:r>
      <w:proofErr w:type="spellStart"/>
      <w:r w:rsidR="00873E0D" w:rsidRPr="00873E0D">
        <w:rPr>
          <w:b/>
          <w:i/>
        </w:rPr>
        <w:t>emm</w:t>
      </w:r>
      <w:proofErr w:type="spellEnd"/>
      <w:r w:rsidR="00873E0D">
        <w:rPr>
          <w:b/>
        </w:rPr>
        <w:t xml:space="preserve">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7"/>
        <w:gridCol w:w="1203"/>
        <w:gridCol w:w="592"/>
        <w:gridCol w:w="748"/>
        <w:gridCol w:w="1123"/>
        <w:gridCol w:w="1237"/>
        <w:gridCol w:w="1008"/>
        <w:gridCol w:w="2308"/>
      </w:tblGrid>
      <w:tr w:rsidR="00C22D4D" w:rsidRPr="006230A5" w14:paraId="70EDA87D" w14:textId="77777777" w:rsidTr="00337ED0">
        <w:tc>
          <w:tcPr>
            <w:tcW w:w="0" w:type="auto"/>
            <w:vMerge w:val="restart"/>
            <w:vAlign w:val="center"/>
          </w:tcPr>
          <w:p w14:paraId="13E1B38C" w14:textId="77777777" w:rsidR="00C22D4D" w:rsidRPr="006230A5" w:rsidRDefault="00C22D4D" w:rsidP="00337ED0">
            <w:pPr>
              <w:jc w:val="center"/>
              <w:rPr>
                <w:b/>
              </w:rPr>
            </w:pPr>
            <w:bookmarkStart w:id="2" w:name="_Hlk519872979"/>
            <w:proofErr w:type="spellStart"/>
            <w:r w:rsidRPr="006230A5">
              <w:rPr>
                <w:b/>
                <w:i/>
              </w:rPr>
              <w:t>emm</w:t>
            </w:r>
            <w:proofErr w:type="spellEnd"/>
            <w:r w:rsidRPr="006230A5">
              <w:rPr>
                <w:b/>
                <w:i/>
              </w:rPr>
              <w:t xml:space="preserve"> </w:t>
            </w:r>
            <w:r w:rsidRPr="006230A5">
              <w:rPr>
                <w:b/>
              </w:rPr>
              <w:t>type</w:t>
            </w:r>
          </w:p>
        </w:tc>
        <w:tc>
          <w:tcPr>
            <w:tcW w:w="0" w:type="auto"/>
            <w:vMerge w:val="restart"/>
            <w:vAlign w:val="center"/>
          </w:tcPr>
          <w:p w14:paraId="54B1B03D" w14:textId="77777777" w:rsidR="00C22D4D" w:rsidRPr="006230A5" w:rsidRDefault="00C22D4D" w:rsidP="00337ED0">
            <w:pPr>
              <w:jc w:val="center"/>
              <w:rPr>
                <w:b/>
              </w:rPr>
            </w:pPr>
            <w:proofErr w:type="spellStart"/>
            <w:r w:rsidRPr="006230A5">
              <w:rPr>
                <w:b/>
                <w:i/>
              </w:rPr>
              <w:t>emm</w:t>
            </w:r>
            <w:proofErr w:type="spellEnd"/>
            <w:r w:rsidRPr="006230A5">
              <w:rPr>
                <w:b/>
              </w:rPr>
              <w:t xml:space="preserve"> cluster</w:t>
            </w:r>
          </w:p>
        </w:tc>
        <w:tc>
          <w:tcPr>
            <w:tcW w:w="0" w:type="auto"/>
            <w:gridSpan w:val="5"/>
          </w:tcPr>
          <w:p w14:paraId="3FC2FEB5" w14:textId="77777777" w:rsidR="00C22D4D" w:rsidRPr="006230A5" w:rsidRDefault="00C22D4D" w:rsidP="00337ED0">
            <w:pPr>
              <w:jc w:val="center"/>
              <w:rPr>
                <w:b/>
              </w:rPr>
            </w:pPr>
            <w:r w:rsidRPr="006230A5">
              <w:rPr>
                <w:b/>
              </w:rPr>
              <w:t>Numbers of isolate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6B24AD5" w14:textId="77777777" w:rsidR="00C22D4D" w:rsidRPr="006230A5" w:rsidRDefault="00C22D4D" w:rsidP="00337ED0">
            <w:pPr>
              <w:jc w:val="center"/>
              <w:rPr>
                <w:b/>
              </w:rPr>
            </w:pPr>
            <w:r w:rsidRPr="006230A5">
              <w:rPr>
                <w:b/>
              </w:rPr>
              <w:t>Years isolated</w:t>
            </w:r>
          </w:p>
        </w:tc>
      </w:tr>
      <w:tr w:rsidR="00C22D4D" w:rsidRPr="006230A5" w14:paraId="2B883BC4" w14:textId="77777777" w:rsidTr="00337ED0">
        <w:tc>
          <w:tcPr>
            <w:tcW w:w="0" w:type="auto"/>
            <w:vMerge/>
          </w:tcPr>
          <w:p w14:paraId="6865BED1" w14:textId="77777777" w:rsidR="00C22D4D" w:rsidRPr="006230A5" w:rsidRDefault="00C22D4D" w:rsidP="00337ED0">
            <w:pPr>
              <w:rPr>
                <w:b/>
              </w:rPr>
            </w:pPr>
          </w:p>
        </w:tc>
        <w:tc>
          <w:tcPr>
            <w:tcW w:w="0" w:type="auto"/>
            <w:vMerge/>
          </w:tcPr>
          <w:p w14:paraId="22563810" w14:textId="77777777" w:rsidR="00C22D4D" w:rsidRPr="006230A5" w:rsidRDefault="00C22D4D" w:rsidP="00337ED0">
            <w:pPr>
              <w:rPr>
                <w:b/>
              </w:rPr>
            </w:pPr>
          </w:p>
        </w:tc>
        <w:tc>
          <w:tcPr>
            <w:tcW w:w="0" w:type="auto"/>
          </w:tcPr>
          <w:p w14:paraId="60B17303" w14:textId="77777777" w:rsidR="00C22D4D" w:rsidRPr="006230A5" w:rsidRDefault="00C22D4D" w:rsidP="00337ED0">
            <w:pPr>
              <w:jc w:val="center"/>
              <w:rPr>
                <w:b/>
              </w:rPr>
            </w:pPr>
            <w:r w:rsidRPr="006230A5">
              <w:rPr>
                <w:b/>
              </w:rPr>
              <w:t>SSTI</w:t>
            </w:r>
          </w:p>
        </w:tc>
        <w:tc>
          <w:tcPr>
            <w:tcW w:w="0" w:type="auto"/>
          </w:tcPr>
          <w:p w14:paraId="12961295" w14:textId="77777777" w:rsidR="00C22D4D" w:rsidRPr="006230A5" w:rsidRDefault="00C22D4D" w:rsidP="00337ED0">
            <w:pPr>
              <w:jc w:val="center"/>
              <w:rPr>
                <w:b/>
              </w:rPr>
            </w:pPr>
            <w:r w:rsidRPr="006230A5">
              <w:rPr>
                <w:b/>
              </w:rPr>
              <w:t>Blood</w:t>
            </w:r>
          </w:p>
        </w:tc>
        <w:tc>
          <w:tcPr>
            <w:tcW w:w="0" w:type="auto"/>
          </w:tcPr>
          <w:p w14:paraId="2253A576" w14:textId="77777777" w:rsidR="00C22D4D" w:rsidRPr="006230A5" w:rsidRDefault="00C22D4D" w:rsidP="00337ED0">
            <w:pPr>
              <w:jc w:val="center"/>
              <w:rPr>
                <w:b/>
              </w:rPr>
            </w:pPr>
            <w:r w:rsidRPr="006230A5">
              <w:rPr>
                <w:b/>
              </w:rPr>
              <w:t>Throat carriage</w:t>
            </w:r>
          </w:p>
        </w:tc>
        <w:tc>
          <w:tcPr>
            <w:tcW w:w="0" w:type="auto"/>
          </w:tcPr>
          <w:p w14:paraId="7DFF76B5" w14:textId="77777777" w:rsidR="00C22D4D" w:rsidRPr="006230A5" w:rsidRDefault="00C22D4D" w:rsidP="00337ED0">
            <w:pPr>
              <w:jc w:val="center"/>
              <w:rPr>
                <w:b/>
              </w:rPr>
            </w:pPr>
            <w:r w:rsidRPr="006230A5">
              <w:rPr>
                <w:b/>
              </w:rPr>
              <w:t>Pharyngitis</w:t>
            </w:r>
          </w:p>
        </w:tc>
        <w:tc>
          <w:tcPr>
            <w:tcW w:w="0" w:type="auto"/>
          </w:tcPr>
          <w:p w14:paraId="4C79EB99" w14:textId="77777777" w:rsidR="00C22D4D" w:rsidRPr="006230A5" w:rsidRDefault="00C22D4D" w:rsidP="00337ED0">
            <w:pPr>
              <w:jc w:val="center"/>
              <w:rPr>
                <w:b/>
              </w:rPr>
            </w:pPr>
            <w:r w:rsidRPr="006230A5">
              <w:rPr>
                <w:b/>
              </w:rPr>
              <w:t>Normal skin</w:t>
            </w:r>
          </w:p>
        </w:tc>
        <w:tc>
          <w:tcPr>
            <w:tcW w:w="0" w:type="auto"/>
            <w:vMerge/>
          </w:tcPr>
          <w:p w14:paraId="7C503182" w14:textId="77777777" w:rsidR="00C22D4D" w:rsidRPr="006230A5" w:rsidRDefault="00C22D4D" w:rsidP="00337ED0">
            <w:pPr>
              <w:rPr>
                <w:b/>
              </w:rPr>
            </w:pPr>
          </w:p>
        </w:tc>
      </w:tr>
      <w:tr w:rsidR="00C22D4D" w:rsidRPr="006230A5" w14:paraId="4C84D1A3" w14:textId="77777777" w:rsidTr="00034BF0">
        <w:trPr>
          <w:trHeight w:val="574"/>
        </w:trPr>
        <w:tc>
          <w:tcPr>
            <w:tcW w:w="0" w:type="auto"/>
            <w:shd w:val="clear" w:color="auto" w:fill="auto"/>
            <w:hideMark/>
          </w:tcPr>
          <w:p w14:paraId="2469ABA4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14:paraId="04EA7977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Clade_Y_3</w:t>
            </w:r>
          </w:p>
        </w:tc>
        <w:tc>
          <w:tcPr>
            <w:tcW w:w="0" w:type="auto"/>
            <w:shd w:val="clear" w:color="auto" w:fill="auto"/>
            <w:hideMark/>
          </w:tcPr>
          <w:p w14:paraId="32427743" w14:textId="6322B64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42 </w:t>
            </w:r>
          </w:p>
        </w:tc>
        <w:tc>
          <w:tcPr>
            <w:tcW w:w="0" w:type="auto"/>
            <w:shd w:val="clear" w:color="auto" w:fill="auto"/>
            <w:hideMark/>
          </w:tcPr>
          <w:p w14:paraId="3AE6258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hideMark/>
          </w:tcPr>
          <w:p w14:paraId="2A3B4E64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hideMark/>
          </w:tcPr>
          <w:p w14:paraId="403B26B3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2 </w:t>
            </w:r>
          </w:p>
        </w:tc>
        <w:tc>
          <w:tcPr>
            <w:tcW w:w="0" w:type="auto"/>
            <w:shd w:val="clear" w:color="auto" w:fill="auto"/>
          </w:tcPr>
          <w:p w14:paraId="384868B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CE6C79E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995, 1996, 1997, 1999, 2004, 2005</w:t>
            </w:r>
          </w:p>
        </w:tc>
      </w:tr>
      <w:tr w:rsidR="00C22D4D" w:rsidRPr="006230A5" w14:paraId="1AE67111" w14:textId="77777777" w:rsidTr="00DC7C55">
        <w:trPr>
          <w:trHeight w:val="1121"/>
        </w:trPr>
        <w:tc>
          <w:tcPr>
            <w:tcW w:w="0" w:type="auto"/>
            <w:shd w:val="clear" w:color="auto" w:fill="auto"/>
            <w:hideMark/>
          </w:tcPr>
          <w:p w14:paraId="1E6B40DE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1</w:t>
            </w:r>
          </w:p>
        </w:tc>
        <w:tc>
          <w:tcPr>
            <w:tcW w:w="0" w:type="auto"/>
            <w:shd w:val="clear" w:color="auto" w:fill="auto"/>
            <w:hideMark/>
          </w:tcPr>
          <w:p w14:paraId="13A458A5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6</w:t>
            </w:r>
          </w:p>
        </w:tc>
        <w:tc>
          <w:tcPr>
            <w:tcW w:w="0" w:type="auto"/>
            <w:shd w:val="clear" w:color="auto" w:fill="auto"/>
            <w:hideMark/>
          </w:tcPr>
          <w:p w14:paraId="22E97D2C" w14:textId="45B7AC5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36 </w:t>
            </w:r>
          </w:p>
        </w:tc>
        <w:tc>
          <w:tcPr>
            <w:tcW w:w="0" w:type="auto"/>
            <w:shd w:val="clear" w:color="auto" w:fill="auto"/>
            <w:hideMark/>
          </w:tcPr>
          <w:p w14:paraId="7273C28B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DFB4C39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9 </w:t>
            </w:r>
          </w:p>
        </w:tc>
        <w:tc>
          <w:tcPr>
            <w:tcW w:w="0" w:type="auto"/>
            <w:shd w:val="clear" w:color="auto" w:fill="auto"/>
            <w:hideMark/>
          </w:tcPr>
          <w:p w14:paraId="0CA81F1F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2 </w:t>
            </w:r>
          </w:p>
        </w:tc>
        <w:tc>
          <w:tcPr>
            <w:tcW w:w="0" w:type="auto"/>
            <w:shd w:val="clear" w:color="auto" w:fill="auto"/>
          </w:tcPr>
          <w:p w14:paraId="28BE97C5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2D11A30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989, 1995, 1996, 1999, 2001, 2003, 2004, 2005, 2006, 2007</w:t>
            </w:r>
          </w:p>
        </w:tc>
      </w:tr>
      <w:tr w:rsidR="00C22D4D" w:rsidRPr="006230A5" w14:paraId="7C6576D9" w14:textId="77777777" w:rsidTr="00035D85">
        <w:trPr>
          <w:trHeight w:val="1159"/>
        </w:trPr>
        <w:tc>
          <w:tcPr>
            <w:tcW w:w="0" w:type="auto"/>
            <w:shd w:val="clear" w:color="auto" w:fill="auto"/>
            <w:hideMark/>
          </w:tcPr>
          <w:p w14:paraId="158C538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44</w:t>
            </w:r>
          </w:p>
        </w:tc>
        <w:tc>
          <w:tcPr>
            <w:tcW w:w="0" w:type="auto"/>
            <w:shd w:val="clear" w:color="auto" w:fill="auto"/>
            <w:hideMark/>
          </w:tcPr>
          <w:p w14:paraId="436DE871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3</w:t>
            </w:r>
          </w:p>
        </w:tc>
        <w:tc>
          <w:tcPr>
            <w:tcW w:w="0" w:type="auto"/>
            <w:shd w:val="clear" w:color="auto" w:fill="auto"/>
            <w:hideMark/>
          </w:tcPr>
          <w:p w14:paraId="6A7B14EF" w14:textId="26342752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hideMark/>
          </w:tcPr>
          <w:p w14:paraId="0EDF0585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hideMark/>
          </w:tcPr>
          <w:p w14:paraId="1CE379FD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2 </w:t>
            </w:r>
          </w:p>
        </w:tc>
        <w:tc>
          <w:tcPr>
            <w:tcW w:w="0" w:type="auto"/>
            <w:shd w:val="clear" w:color="auto" w:fill="auto"/>
            <w:hideMark/>
          </w:tcPr>
          <w:p w14:paraId="5DCB9B00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70642C3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63C2507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980, 1995, 1996, 1999, 2001, 2002, 2005, 2006, 2011, 2013, 2015</w:t>
            </w:r>
          </w:p>
        </w:tc>
      </w:tr>
      <w:tr w:rsidR="00C22D4D" w:rsidRPr="006230A5" w14:paraId="6C3A39EB" w14:textId="77777777" w:rsidTr="00337ED0">
        <w:trPr>
          <w:trHeight w:val="615"/>
        </w:trPr>
        <w:tc>
          <w:tcPr>
            <w:tcW w:w="0" w:type="auto"/>
            <w:shd w:val="clear" w:color="auto" w:fill="auto"/>
            <w:hideMark/>
          </w:tcPr>
          <w:p w14:paraId="5B8D6608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78</w:t>
            </w:r>
          </w:p>
        </w:tc>
        <w:tc>
          <w:tcPr>
            <w:tcW w:w="0" w:type="auto"/>
            <w:shd w:val="clear" w:color="auto" w:fill="auto"/>
            <w:hideMark/>
          </w:tcPr>
          <w:p w14:paraId="5A901CD8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1</w:t>
            </w:r>
          </w:p>
        </w:tc>
        <w:tc>
          <w:tcPr>
            <w:tcW w:w="0" w:type="auto"/>
            <w:shd w:val="clear" w:color="auto" w:fill="auto"/>
            <w:hideMark/>
          </w:tcPr>
          <w:p w14:paraId="65AF5F6F" w14:textId="39D529FD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24 </w:t>
            </w:r>
          </w:p>
        </w:tc>
        <w:tc>
          <w:tcPr>
            <w:tcW w:w="0" w:type="auto"/>
            <w:shd w:val="clear" w:color="auto" w:fill="auto"/>
            <w:hideMark/>
          </w:tcPr>
          <w:p w14:paraId="13ED24C8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0BA8BF03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5 </w:t>
            </w:r>
          </w:p>
        </w:tc>
        <w:tc>
          <w:tcPr>
            <w:tcW w:w="0" w:type="auto"/>
            <w:shd w:val="clear" w:color="auto" w:fill="auto"/>
            <w:hideMark/>
          </w:tcPr>
          <w:p w14:paraId="63B48BF6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06A4D36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920D939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996, 2004, 2005</w:t>
            </w:r>
          </w:p>
        </w:tc>
      </w:tr>
      <w:tr w:rsidR="00C22D4D" w:rsidRPr="006230A5" w14:paraId="6BB9F093" w14:textId="77777777" w:rsidTr="00482AC7">
        <w:trPr>
          <w:trHeight w:val="1199"/>
        </w:trPr>
        <w:tc>
          <w:tcPr>
            <w:tcW w:w="0" w:type="auto"/>
            <w:shd w:val="clear" w:color="auto" w:fill="auto"/>
            <w:hideMark/>
          </w:tcPr>
          <w:p w14:paraId="10CCE0E3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58</w:t>
            </w:r>
          </w:p>
        </w:tc>
        <w:tc>
          <w:tcPr>
            <w:tcW w:w="0" w:type="auto"/>
            <w:shd w:val="clear" w:color="auto" w:fill="auto"/>
            <w:hideMark/>
          </w:tcPr>
          <w:p w14:paraId="1EDC2954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3</w:t>
            </w:r>
          </w:p>
        </w:tc>
        <w:tc>
          <w:tcPr>
            <w:tcW w:w="0" w:type="auto"/>
            <w:shd w:val="clear" w:color="auto" w:fill="auto"/>
            <w:hideMark/>
          </w:tcPr>
          <w:p w14:paraId="7F2A2C37" w14:textId="41B8A76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9 </w:t>
            </w:r>
          </w:p>
        </w:tc>
        <w:tc>
          <w:tcPr>
            <w:tcW w:w="0" w:type="auto"/>
            <w:shd w:val="clear" w:color="auto" w:fill="auto"/>
            <w:hideMark/>
          </w:tcPr>
          <w:p w14:paraId="0FEF3CB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hideMark/>
          </w:tcPr>
          <w:p w14:paraId="67F9AA6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0 </w:t>
            </w:r>
          </w:p>
        </w:tc>
        <w:tc>
          <w:tcPr>
            <w:tcW w:w="0" w:type="auto"/>
            <w:shd w:val="clear" w:color="auto" w:fill="auto"/>
            <w:hideMark/>
          </w:tcPr>
          <w:p w14:paraId="700BDEED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274274E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0D14A2E5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991, 1992, 1994, 1995, 1996, 1997, 2001, 2004, 2005, 2011, 2012</w:t>
            </w:r>
          </w:p>
        </w:tc>
      </w:tr>
      <w:tr w:rsidR="00C22D4D" w:rsidRPr="006230A5" w14:paraId="7C38929B" w14:textId="77777777" w:rsidTr="00482AC7">
        <w:trPr>
          <w:trHeight w:val="928"/>
        </w:trPr>
        <w:tc>
          <w:tcPr>
            <w:tcW w:w="0" w:type="auto"/>
            <w:shd w:val="clear" w:color="auto" w:fill="auto"/>
            <w:hideMark/>
          </w:tcPr>
          <w:p w14:paraId="574F18E2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07A7C15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A-C3</w:t>
            </w:r>
          </w:p>
        </w:tc>
        <w:tc>
          <w:tcPr>
            <w:tcW w:w="0" w:type="auto"/>
            <w:shd w:val="clear" w:color="auto" w:fill="auto"/>
            <w:hideMark/>
          </w:tcPr>
          <w:p w14:paraId="45F6ED46" w14:textId="63FAE1BF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9  </w:t>
            </w:r>
          </w:p>
        </w:tc>
        <w:tc>
          <w:tcPr>
            <w:tcW w:w="0" w:type="auto"/>
            <w:shd w:val="clear" w:color="auto" w:fill="auto"/>
            <w:hideMark/>
          </w:tcPr>
          <w:p w14:paraId="2CF96063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hideMark/>
          </w:tcPr>
          <w:p w14:paraId="75F37427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hideMark/>
          </w:tcPr>
          <w:p w14:paraId="17BBF33B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 </w:t>
            </w:r>
          </w:p>
        </w:tc>
        <w:tc>
          <w:tcPr>
            <w:tcW w:w="0" w:type="auto"/>
            <w:shd w:val="clear" w:color="auto" w:fill="auto"/>
          </w:tcPr>
          <w:p w14:paraId="206EEA0A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A153FA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988, 1991, 1995, 1996, 1999, 2004, 2005</w:t>
            </w:r>
          </w:p>
        </w:tc>
      </w:tr>
      <w:tr w:rsidR="00C22D4D" w:rsidRPr="006230A5" w14:paraId="190D70ED" w14:textId="77777777" w:rsidTr="003F075C">
        <w:trPr>
          <w:trHeight w:val="904"/>
        </w:trPr>
        <w:tc>
          <w:tcPr>
            <w:tcW w:w="0" w:type="auto"/>
            <w:shd w:val="clear" w:color="auto" w:fill="auto"/>
            <w:hideMark/>
          </w:tcPr>
          <w:p w14:paraId="215D3E72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113151E4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1</w:t>
            </w:r>
          </w:p>
        </w:tc>
        <w:tc>
          <w:tcPr>
            <w:tcW w:w="0" w:type="auto"/>
            <w:shd w:val="clear" w:color="auto" w:fill="auto"/>
            <w:hideMark/>
          </w:tcPr>
          <w:p w14:paraId="2C1F4D54" w14:textId="15B96656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14:paraId="47E65D84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hideMark/>
          </w:tcPr>
          <w:p w14:paraId="6B9E6E29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hideMark/>
          </w:tcPr>
          <w:p w14:paraId="37F51999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3 </w:t>
            </w:r>
          </w:p>
        </w:tc>
        <w:tc>
          <w:tcPr>
            <w:tcW w:w="0" w:type="auto"/>
            <w:shd w:val="clear" w:color="auto" w:fill="auto"/>
          </w:tcPr>
          <w:p w14:paraId="50E3E26A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171E28F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990, 1991, 1994, 1995, 1996, 1997, 1999, 2005, 2001</w:t>
            </w:r>
          </w:p>
        </w:tc>
      </w:tr>
      <w:tr w:rsidR="00C22D4D" w:rsidRPr="006230A5" w14:paraId="32F533DD" w14:textId="77777777" w:rsidTr="00035D85">
        <w:trPr>
          <w:trHeight w:val="1079"/>
        </w:trPr>
        <w:tc>
          <w:tcPr>
            <w:tcW w:w="0" w:type="auto"/>
            <w:shd w:val="clear" w:color="auto" w:fill="auto"/>
            <w:hideMark/>
          </w:tcPr>
          <w:p w14:paraId="33B1F9EF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14</w:t>
            </w:r>
          </w:p>
        </w:tc>
        <w:tc>
          <w:tcPr>
            <w:tcW w:w="0" w:type="auto"/>
            <w:shd w:val="clear" w:color="auto" w:fill="auto"/>
            <w:hideMark/>
          </w:tcPr>
          <w:p w14:paraId="4DCE0464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4</w:t>
            </w:r>
          </w:p>
        </w:tc>
        <w:tc>
          <w:tcPr>
            <w:tcW w:w="0" w:type="auto"/>
            <w:shd w:val="clear" w:color="auto" w:fill="auto"/>
            <w:hideMark/>
          </w:tcPr>
          <w:p w14:paraId="738B3D80" w14:textId="24420038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6 </w:t>
            </w:r>
          </w:p>
        </w:tc>
        <w:tc>
          <w:tcPr>
            <w:tcW w:w="0" w:type="auto"/>
            <w:shd w:val="clear" w:color="auto" w:fill="auto"/>
            <w:hideMark/>
          </w:tcPr>
          <w:p w14:paraId="3FC35B26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hideMark/>
          </w:tcPr>
          <w:p w14:paraId="448CA030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hideMark/>
          </w:tcPr>
          <w:p w14:paraId="61EA340B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0DB6555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BCB57D4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996, 1997, 2001, 2002, 2003, 2004, 2005, 2006, 2011, 2012</w:t>
            </w:r>
          </w:p>
        </w:tc>
      </w:tr>
      <w:tr w:rsidR="00C22D4D" w:rsidRPr="006230A5" w14:paraId="07752BEF" w14:textId="77777777" w:rsidTr="00337ED0">
        <w:trPr>
          <w:trHeight w:val="615"/>
        </w:trPr>
        <w:tc>
          <w:tcPr>
            <w:tcW w:w="0" w:type="auto"/>
            <w:shd w:val="clear" w:color="auto" w:fill="auto"/>
            <w:hideMark/>
          </w:tcPr>
          <w:p w14:paraId="03D36295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87</w:t>
            </w:r>
          </w:p>
        </w:tc>
        <w:tc>
          <w:tcPr>
            <w:tcW w:w="0" w:type="auto"/>
            <w:shd w:val="clear" w:color="auto" w:fill="auto"/>
            <w:hideMark/>
          </w:tcPr>
          <w:p w14:paraId="5F799192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3</w:t>
            </w:r>
          </w:p>
        </w:tc>
        <w:tc>
          <w:tcPr>
            <w:tcW w:w="0" w:type="auto"/>
            <w:shd w:val="clear" w:color="auto" w:fill="auto"/>
            <w:hideMark/>
          </w:tcPr>
          <w:p w14:paraId="55D264A8" w14:textId="130F1C8B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5 </w:t>
            </w:r>
          </w:p>
        </w:tc>
        <w:tc>
          <w:tcPr>
            <w:tcW w:w="0" w:type="auto"/>
            <w:shd w:val="clear" w:color="auto" w:fill="auto"/>
            <w:hideMark/>
          </w:tcPr>
          <w:p w14:paraId="036C59FA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hideMark/>
          </w:tcPr>
          <w:p w14:paraId="6EC4703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3  </w:t>
            </w:r>
          </w:p>
        </w:tc>
        <w:tc>
          <w:tcPr>
            <w:tcW w:w="0" w:type="auto"/>
            <w:shd w:val="clear" w:color="auto" w:fill="auto"/>
            <w:hideMark/>
          </w:tcPr>
          <w:p w14:paraId="01129248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0827799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832FF33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2005, 2006, 2011, 2014</w:t>
            </w:r>
          </w:p>
        </w:tc>
      </w:tr>
      <w:tr w:rsidR="00C22D4D" w:rsidRPr="006230A5" w14:paraId="01B90E9C" w14:textId="77777777" w:rsidTr="00FC2B28">
        <w:trPr>
          <w:trHeight w:val="875"/>
        </w:trPr>
        <w:tc>
          <w:tcPr>
            <w:tcW w:w="0" w:type="auto"/>
            <w:shd w:val="clear" w:color="auto" w:fill="auto"/>
            <w:hideMark/>
          </w:tcPr>
          <w:p w14:paraId="35233296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89</w:t>
            </w:r>
          </w:p>
        </w:tc>
        <w:tc>
          <w:tcPr>
            <w:tcW w:w="0" w:type="auto"/>
            <w:shd w:val="clear" w:color="auto" w:fill="auto"/>
            <w:hideMark/>
          </w:tcPr>
          <w:p w14:paraId="22587844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4</w:t>
            </w:r>
          </w:p>
        </w:tc>
        <w:tc>
          <w:tcPr>
            <w:tcW w:w="0" w:type="auto"/>
            <w:shd w:val="clear" w:color="auto" w:fill="auto"/>
            <w:hideMark/>
          </w:tcPr>
          <w:p w14:paraId="370A7F07" w14:textId="45C6BCD0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5 </w:t>
            </w:r>
          </w:p>
        </w:tc>
        <w:tc>
          <w:tcPr>
            <w:tcW w:w="0" w:type="auto"/>
            <w:shd w:val="clear" w:color="auto" w:fill="auto"/>
            <w:hideMark/>
          </w:tcPr>
          <w:p w14:paraId="28B7FD78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hideMark/>
          </w:tcPr>
          <w:p w14:paraId="3583BAD6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hideMark/>
          </w:tcPr>
          <w:p w14:paraId="19A38035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07A2A47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9B4A209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994, 1995, 1999, 2000, 2001, 2005, 2012, 2013</w:t>
            </w:r>
          </w:p>
        </w:tc>
      </w:tr>
      <w:tr w:rsidR="00C22D4D" w:rsidRPr="006230A5" w14:paraId="6D84C46C" w14:textId="77777777" w:rsidTr="00482AC7">
        <w:trPr>
          <w:trHeight w:val="972"/>
        </w:trPr>
        <w:tc>
          <w:tcPr>
            <w:tcW w:w="0" w:type="auto"/>
            <w:shd w:val="clear" w:color="auto" w:fill="auto"/>
            <w:hideMark/>
          </w:tcPr>
          <w:p w14:paraId="33723A42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81</w:t>
            </w:r>
          </w:p>
        </w:tc>
        <w:tc>
          <w:tcPr>
            <w:tcW w:w="0" w:type="auto"/>
            <w:shd w:val="clear" w:color="auto" w:fill="auto"/>
            <w:hideMark/>
          </w:tcPr>
          <w:p w14:paraId="4031C9AD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6</w:t>
            </w:r>
          </w:p>
        </w:tc>
        <w:tc>
          <w:tcPr>
            <w:tcW w:w="0" w:type="auto"/>
            <w:shd w:val="clear" w:color="auto" w:fill="auto"/>
            <w:hideMark/>
          </w:tcPr>
          <w:p w14:paraId="5112B834" w14:textId="744659DE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4 </w:t>
            </w:r>
          </w:p>
        </w:tc>
        <w:tc>
          <w:tcPr>
            <w:tcW w:w="0" w:type="auto"/>
            <w:shd w:val="clear" w:color="auto" w:fill="auto"/>
            <w:hideMark/>
          </w:tcPr>
          <w:p w14:paraId="5631923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4 </w:t>
            </w:r>
          </w:p>
        </w:tc>
        <w:tc>
          <w:tcPr>
            <w:tcW w:w="0" w:type="auto"/>
            <w:shd w:val="clear" w:color="auto" w:fill="auto"/>
            <w:hideMark/>
          </w:tcPr>
          <w:p w14:paraId="46C3DE7D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633B4151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345AD72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31BD344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991, 1992, 1995, 1996, 2002, 2003, 2004, 2011, 2012</w:t>
            </w:r>
          </w:p>
        </w:tc>
      </w:tr>
      <w:tr w:rsidR="00C22D4D" w:rsidRPr="006230A5" w14:paraId="7E4F9915" w14:textId="77777777" w:rsidTr="00337ED0">
        <w:trPr>
          <w:trHeight w:val="615"/>
        </w:trPr>
        <w:tc>
          <w:tcPr>
            <w:tcW w:w="0" w:type="auto"/>
            <w:shd w:val="clear" w:color="auto" w:fill="auto"/>
            <w:hideMark/>
          </w:tcPr>
          <w:p w14:paraId="19705295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14:paraId="051CCE9D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Clade_Y_6</w:t>
            </w:r>
          </w:p>
        </w:tc>
        <w:tc>
          <w:tcPr>
            <w:tcW w:w="0" w:type="auto"/>
            <w:shd w:val="clear" w:color="auto" w:fill="auto"/>
            <w:hideMark/>
          </w:tcPr>
          <w:p w14:paraId="3D2EFE27" w14:textId="49F27F7A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0 </w:t>
            </w:r>
          </w:p>
        </w:tc>
        <w:tc>
          <w:tcPr>
            <w:tcW w:w="0" w:type="auto"/>
            <w:shd w:val="clear" w:color="auto" w:fill="auto"/>
            <w:hideMark/>
          </w:tcPr>
          <w:p w14:paraId="4ED902F2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AA3881">
              <w:rPr>
                <w:rFonts w:ascii="Calibri" w:eastAsia="Times New Roman" w:hAnsi="Calibri" w:cs="Times New Roman"/>
                <w:lang w:eastAsia="en-AU"/>
              </w:rPr>
              <w:t>0</w:t>
            </w: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14:paraId="7652E384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  </w:t>
            </w:r>
          </w:p>
        </w:tc>
        <w:tc>
          <w:tcPr>
            <w:tcW w:w="0" w:type="auto"/>
            <w:shd w:val="clear" w:color="auto" w:fill="auto"/>
            <w:hideMark/>
          </w:tcPr>
          <w:p w14:paraId="64EF247B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5576151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43D4A13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994, 1995, 2003, 2004</w:t>
            </w:r>
          </w:p>
        </w:tc>
      </w:tr>
      <w:tr w:rsidR="00C22D4D" w:rsidRPr="006230A5" w14:paraId="7AD408B9" w14:textId="77777777" w:rsidTr="00035D85">
        <w:trPr>
          <w:trHeight w:val="637"/>
        </w:trPr>
        <w:tc>
          <w:tcPr>
            <w:tcW w:w="0" w:type="auto"/>
            <w:shd w:val="clear" w:color="auto" w:fill="auto"/>
            <w:hideMark/>
          </w:tcPr>
          <w:p w14:paraId="4EB0C732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14:paraId="6ED699B6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4</w:t>
            </w:r>
          </w:p>
        </w:tc>
        <w:tc>
          <w:tcPr>
            <w:tcW w:w="0" w:type="auto"/>
            <w:shd w:val="clear" w:color="auto" w:fill="auto"/>
            <w:hideMark/>
          </w:tcPr>
          <w:p w14:paraId="39D3BF12" w14:textId="77113F76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0 </w:t>
            </w:r>
          </w:p>
        </w:tc>
        <w:tc>
          <w:tcPr>
            <w:tcW w:w="0" w:type="auto"/>
            <w:shd w:val="clear" w:color="auto" w:fill="auto"/>
            <w:hideMark/>
          </w:tcPr>
          <w:p w14:paraId="0B55FB5F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hideMark/>
          </w:tcPr>
          <w:p w14:paraId="7C991937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7  </w:t>
            </w:r>
          </w:p>
        </w:tc>
        <w:tc>
          <w:tcPr>
            <w:tcW w:w="0" w:type="auto"/>
            <w:shd w:val="clear" w:color="auto" w:fill="auto"/>
            <w:hideMark/>
          </w:tcPr>
          <w:p w14:paraId="18694B8B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3 </w:t>
            </w:r>
          </w:p>
        </w:tc>
        <w:tc>
          <w:tcPr>
            <w:tcW w:w="0" w:type="auto"/>
            <w:shd w:val="clear" w:color="auto" w:fill="auto"/>
          </w:tcPr>
          <w:p w14:paraId="1A83D104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DF63EC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994, 1995, 1999, 2003, 2004,</w:t>
            </w:r>
          </w:p>
        </w:tc>
      </w:tr>
      <w:tr w:rsidR="00C22D4D" w:rsidRPr="006230A5" w14:paraId="31E37097" w14:textId="77777777" w:rsidTr="00337ED0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335FA1A3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lastRenderedPageBreak/>
              <w:t>77</w:t>
            </w:r>
          </w:p>
        </w:tc>
        <w:tc>
          <w:tcPr>
            <w:tcW w:w="0" w:type="auto"/>
            <w:shd w:val="clear" w:color="auto" w:fill="auto"/>
            <w:hideMark/>
          </w:tcPr>
          <w:p w14:paraId="76C8AA93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2</w:t>
            </w:r>
          </w:p>
        </w:tc>
        <w:tc>
          <w:tcPr>
            <w:tcW w:w="0" w:type="auto"/>
            <w:shd w:val="clear" w:color="auto" w:fill="auto"/>
            <w:hideMark/>
          </w:tcPr>
          <w:p w14:paraId="0B44CABB" w14:textId="3EB107C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8 </w:t>
            </w:r>
          </w:p>
        </w:tc>
        <w:tc>
          <w:tcPr>
            <w:tcW w:w="0" w:type="auto"/>
            <w:shd w:val="clear" w:color="auto" w:fill="auto"/>
            <w:hideMark/>
          </w:tcPr>
          <w:p w14:paraId="69222F30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F793AA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hideMark/>
          </w:tcPr>
          <w:p w14:paraId="48CCCA73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2 </w:t>
            </w:r>
          </w:p>
        </w:tc>
        <w:tc>
          <w:tcPr>
            <w:tcW w:w="0" w:type="auto"/>
            <w:shd w:val="clear" w:color="auto" w:fill="auto"/>
          </w:tcPr>
          <w:p w14:paraId="737F822E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DB207D5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 1991, 1992, 1994, 1995, 1996, 1997, 1999, 2001, 2004, 2005</w:t>
            </w:r>
          </w:p>
        </w:tc>
      </w:tr>
      <w:tr w:rsidR="00C22D4D" w:rsidRPr="006230A5" w14:paraId="27953381" w14:textId="77777777" w:rsidTr="00337ED0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7D630E38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14:paraId="5C25717A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Clade_Y_5</w:t>
            </w:r>
          </w:p>
        </w:tc>
        <w:tc>
          <w:tcPr>
            <w:tcW w:w="0" w:type="auto"/>
            <w:shd w:val="clear" w:color="auto" w:fill="auto"/>
            <w:hideMark/>
          </w:tcPr>
          <w:p w14:paraId="237F4E55" w14:textId="2884455F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hideMark/>
          </w:tcPr>
          <w:p w14:paraId="65ECD3C4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984EB95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hideMark/>
          </w:tcPr>
          <w:p w14:paraId="0B4E83C1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E2147A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3DC7730B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 1999, 2000, 2005</w:t>
            </w:r>
          </w:p>
        </w:tc>
      </w:tr>
      <w:tr w:rsidR="00C22D4D" w:rsidRPr="006230A5" w14:paraId="523EE883" w14:textId="77777777" w:rsidTr="00337ED0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21E5B2C8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92</w:t>
            </w:r>
          </w:p>
        </w:tc>
        <w:tc>
          <w:tcPr>
            <w:tcW w:w="0" w:type="auto"/>
            <w:shd w:val="clear" w:color="auto" w:fill="auto"/>
            <w:hideMark/>
          </w:tcPr>
          <w:p w14:paraId="0408711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2</w:t>
            </w:r>
          </w:p>
        </w:tc>
        <w:tc>
          <w:tcPr>
            <w:tcW w:w="0" w:type="auto"/>
            <w:shd w:val="clear" w:color="auto" w:fill="auto"/>
            <w:hideMark/>
          </w:tcPr>
          <w:p w14:paraId="52E7F977" w14:textId="677E65DD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285A3036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hideMark/>
          </w:tcPr>
          <w:p w14:paraId="26F84343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hideMark/>
          </w:tcPr>
          <w:p w14:paraId="1D392B4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2 </w:t>
            </w:r>
          </w:p>
        </w:tc>
        <w:tc>
          <w:tcPr>
            <w:tcW w:w="0" w:type="auto"/>
            <w:shd w:val="clear" w:color="auto" w:fill="auto"/>
          </w:tcPr>
          <w:p w14:paraId="353EC0CD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377492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 1993, 1994, 1995, 1996, 1999, 2011, 2012, 2013</w:t>
            </w:r>
          </w:p>
        </w:tc>
      </w:tr>
      <w:tr w:rsidR="00C22D4D" w:rsidRPr="006230A5" w14:paraId="25F9B9D5" w14:textId="77777777" w:rsidTr="00337ED0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526AC706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49</w:t>
            </w:r>
          </w:p>
        </w:tc>
        <w:tc>
          <w:tcPr>
            <w:tcW w:w="0" w:type="auto"/>
            <w:shd w:val="clear" w:color="auto" w:fill="auto"/>
            <w:hideMark/>
          </w:tcPr>
          <w:p w14:paraId="65621E6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3</w:t>
            </w:r>
          </w:p>
        </w:tc>
        <w:tc>
          <w:tcPr>
            <w:tcW w:w="0" w:type="auto"/>
            <w:shd w:val="clear" w:color="auto" w:fill="auto"/>
            <w:hideMark/>
          </w:tcPr>
          <w:p w14:paraId="00360EFF" w14:textId="7716B76F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hideMark/>
          </w:tcPr>
          <w:p w14:paraId="34EA067B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hideMark/>
          </w:tcPr>
          <w:p w14:paraId="11077F38" w14:textId="77777777" w:rsidR="00C22D4D" w:rsidRPr="006230A5" w:rsidRDefault="00C22D4D" w:rsidP="00337ED0">
            <w:pPr>
              <w:jc w:val="both"/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hideMark/>
          </w:tcPr>
          <w:p w14:paraId="67A843B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 </w:t>
            </w:r>
          </w:p>
        </w:tc>
        <w:tc>
          <w:tcPr>
            <w:tcW w:w="0" w:type="auto"/>
            <w:shd w:val="clear" w:color="auto" w:fill="auto"/>
          </w:tcPr>
          <w:p w14:paraId="3D3B6C92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BC0FEBF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 1993, 1994, 1995, 1996, 1999, 2000, 2007, 2012</w:t>
            </w:r>
          </w:p>
        </w:tc>
      </w:tr>
      <w:tr w:rsidR="00C22D4D" w:rsidRPr="006230A5" w14:paraId="74DC61EB" w14:textId="77777777" w:rsidTr="00035D85">
        <w:trPr>
          <w:trHeight w:val="349"/>
        </w:trPr>
        <w:tc>
          <w:tcPr>
            <w:tcW w:w="0" w:type="auto"/>
            <w:shd w:val="clear" w:color="auto" w:fill="auto"/>
          </w:tcPr>
          <w:p w14:paraId="785AEF0D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391BB49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A-C5</w:t>
            </w:r>
          </w:p>
        </w:tc>
        <w:tc>
          <w:tcPr>
            <w:tcW w:w="0" w:type="auto"/>
            <w:shd w:val="clear" w:color="auto" w:fill="auto"/>
          </w:tcPr>
          <w:p w14:paraId="18CAB936" w14:textId="3D880999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5 </w:t>
            </w:r>
          </w:p>
        </w:tc>
        <w:tc>
          <w:tcPr>
            <w:tcW w:w="0" w:type="auto"/>
            <w:shd w:val="clear" w:color="auto" w:fill="auto"/>
          </w:tcPr>
          <w:p w14:paraId="3430105A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2F02E54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32E19FE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AA7F811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8E4995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2000</w:t>
            </w:r>
          </w:p>
        </w:tc>
      </w:tr>
      <w:tr w:rsidR="00C22D4D" w:rsidRPr="006230A5" w14:paraId="636066A8" w14:textId="77777777" w:rsidTr="00337ED0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45A56C2E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82</w:t>
            </w:r>
          </w:p>
        </w:tc>
        <w:tc>
          <w:tcPr>
            <w:tcW w:w="0" w:type="auto"/>
            <w:shd w:val="clear" w:color="auto" w:fill="auto"/>
            <w:hideMark/>
          </w:tcPr>
          <w:p w14:paraId="76340BA1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3</w:t>
            </w:r>
          </w:p>
        </w:tc>
        <w:tc>
          <w:tcPr>
            <w:tcW w:w="0" w:type="auto"/>
            <w:shd w:val="clear" w:color="auto" w:fill="auto"/>
            <w:hideMark/>
          </w:tcPr>
          <w:p w14:paraId="45AF2768" w14:textId="26E4F831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hideMark/>
          </w:tcPr>
          <w:p w14:paraId="6B87ADCD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hideMark/>
          </w:tcPr>
          <w:p w14:paraId="4F237653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E7F3AE0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2026C5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0203B5C1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 1990, 1999, 2002, 2005, 2006, 2007</w:t>
            </w:r>
          </w:p>
        </w:tc>
      </w:tr>
      <w:tr w:rsidR="00C22D4D" w:rsidRPr="006230A5" w14:paraId="6EE2A232" w14:textId="77777777" w:rsidTr="00337ED0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044F280F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75</w:t>
            </w:r>
          </w:p>
        </w:tc>
        <w:tc>
          <w:tcPr>
            <w:tcW w:w="0" w:type="auto"/>
            <w:shd w:val="clear" w:color="auto" w:fill="auto"/>
            <w:hideMark/>
          </w:tcPr>
          <w:p w14:paraId="6BC07694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6</w:t>
            </w:r>
          </w:p>
        </w:tc>
        <w:tc>
          <w:tcPr>
            <w:tcW w:w="0" w:type="auto"/>
            <w:shd w:val="clear" w:color="auto" w:fill="auto"/>
            <w:hideMark/>
          </w:tcPr>
          <w:p w14:paraId="5191EF45" w14:textId="39123FD3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hideMark/>
          </w:tcPr>
          <w:p w14:paraId="66950C4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hideMark/>
          </w:tcPr>
          <w:p w14:paraId="7F059E77" w14:textId="4682551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9 </w:t>
            </w:r>
          </w:p>
        </w:tc>
        <w:tc>
          <w:tcPr>
            <w:tcW w:w="0" w:type="auto"/>
            <w:shd w:val="clear" w:color="auto" w:fill="auto"/>
            <w:hideMark/>
          </w:tcPr>
          <w:p w14:paraId="159D39CA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 </w:t>
            </w:r>
          </w:p>
        </w:tc>
        <w:tc>
          <w:tcPr>
            <w:tcW w:w="0" w:type="auto"/>
            <w:shd w:val="clear" w:color="auto" w:fill="auto"/>
          </w:tcPr>
          <w:p w14:paraId="4BBEA5EA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BEFF04D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 1991, 1992, 1994, 1997, 1999, 2003, 2004</w:t>
            </w:r>
          </w:p>
        </w:tc>
      </w:tr>
      <w:tr w:rsidR="00C22D4D" w:rsidRPr="006230A5" w14:paraId="5E35EFE2" w14:textId="77777777" w:rsidTr="00337ED0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3674EBC2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14:paraId="3E8553C9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Clade_Y_8</w:t>
            </w:r>
          </w:p>
        </w:tc>
        <w:tc>
          <w:tcPr>
            <w:tcW w:w="0" w:type="auto"/>
            <w:shd w:val="clear" w:color="auto" w:fill="auto"/>
            <w:hideMark/>
          </w:tcPr>
          <w:p w14:paraId="1BEC10F3" w14:textId="0C275B32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  </w:t>
            </w:r>
          </w:p>
        </w:tc>
        <w:tc>
          <w:tcPr>
            <w:tcW w:w="0" w:type="auto"/>
            <w:shd w:val="clear" w:color="auto" w:fill="auto"/>
            <w:hideMark/>
          </w:tcPr>
          <w:p w14:paraId="4A530654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hideMark/>
          </w:tcPr>
          <w:p w14:paraId="6E26AC5D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CAF628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F646AF4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A67E12A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 1994, 2007</w:t>
            </w:r>
          </w:p>
        </w:tc>
      </w:tr>
      <w:tr w:rsidR="00C22D4D" w:rsidRPr="006230A5" w14:paraId="4D7A95D2" w14:textId="77777777" w:rsidTr="00337ED0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564092F5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0652A363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Clade_Y_2</w:t>
            </w:r>
          </w:p>
        </w:tc>
        <w:tc>
          <w:tcPr>
            <w:tcW w:w="0" w:type="auto"/>
            <w:shd w:val="clear" w:color="auto" w:fill="auto"/>
            <w:hideMark/>
          </w:tcPr>
          <w:p w14:paraId="2B52D366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384C001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hideMark/>
          </w:tcPr>
          <w:p w14:paraId="36C6B8EF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00B1891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5E5BA4F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92938F3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 1990</w:t>
            </w:r>
          </w:p>
        </w:tc>
      </w:tr>
      <w:tr w:rsidR="00C22D4D" w:rsidRPr="006230A5" w14:paraId="03C0177E" w14:textId="77777777" w:rsidTr="00337ED0">
        <w:trPr>
          <w:trHeight w:val="315"/>
        </w:trPr>
        <w:tc>
          <w:tcPr>
            <w:tcW w:w="0" w:type="auto"/>
            <w:shd w:val="clear" w:color="auto" w:fill="auto"/>
          </w:tcPr>
          <w:p w14:paraId="72D2876E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1A2879E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4</w:t>
            </w:r>
          </w:p>
        </w:tc>
        <w:tc>
          <w:tcPr>
            <w:tcW w:w="0" w:type="auto"/>
            <w:shd w:val="clear" w:color="auto" w:fill="auto"/>
          </w:tcPr>
          <w:p w14:paraId="2339673B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C3A0A10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9A0FA88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FB7EA7A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DAB3791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C7F8939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994</w:t>
            </w:r>
          </w:p>
        </w:tc>
      </w:tr>
      <w:tr w:rsidR="00C22D4D" w:rsidRPr="006230A5" w14:paraId="77B91F67" w14:textId="77777777" w:rsidTr="00337ED0">
        <w:trPr>
          <w:trHeight w:val="315"/>
        </w:trPr>
        <w:tc>
          <w:tcPr>
            <w:tcW w:w="0" w:type="auto"/>
            <w:shd w:val="clear" w:color="auto" w:fill="auto"/>
          </w:tcPr>
          <w:p w14:paraId="7B51F0B2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14:paraId="118BD826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4</w:t>
            </w:r>
          </w:p>
        </w:tc>
        <w:tc>
          <w:tcPr>
            <w:tcW w:w="0" w:type="auto"/>
            <w:shd w:val="clear" w:color="auto" w:fill="auto"/>
          </w:tcPr>
          <w:p w14:paraId="3CEFEA78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B02CE11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5A83F2A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28BF1B1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DC3FF6B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32AB044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2013</w:t>
            </w:r>
          </w:p>
        </w:tc>
      </w:tr>
      <w:tr w:rsidR="00C22D4D" w:rsidRPr="006230A5" w14:paraId="28C50C1C" w14:textId="77777777" w:rsidTr="00337ED0">
        <w:trPr>
          <w:trHeight w:val="315"/>
        </w:trPr>
        <w:tc>
          <w:tcPr>
            <w:tcW w:w="0" w:type="auto"/>
            <w:shd w:val="clear" w:color="auto" w:fill="auto"/>
          </w:tcPr>
          <w:p w14:paraId="13F6B88B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7B12655D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A-C4</w:t>
            </w:r>
          </w:p>
        </w:tc>
        <w:tc>
          <w:tcPr>
            <w:tcW w:w="0" w:type="auto"/>
            <w:shd w:val="clear" w:color="auto" w:fill="auto"/>
          </w:tcPr>
          <w:p w14:paraId="0BC79BD2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3B184A9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C3AF1CE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C5B3E56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3731C32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20D716D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2003, 2004</w:t>
            </w:r>
          </w:p>
        </w:tc>
      </w:tr>
      <w:tr w:rsidR="00C22D4D" w:rsidRPr="006230A5" w14:paraId="4399B768" w14:textId="77777777" w:rsidTr="00337ED0">
        <w:trPr>
          <w:trHeight w:val="315"/>
        </w:trPr>
        <w:tc>
          <w:tcPr>
            <w:tcW w:w="0" w:type="auto"/>
            <w:shd w:val="clear" w:color="auto" w:fill="auto"/>
          </w:tcPr>
          <w:p w14:paraId="2A6E59C7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6676E555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E4</w:t>
            </w:r>
          </w:p>
        </w:tc>
        <w:tc>
          <w:tcPr>
            <w:tcW w:w="0" w:type="auto"/>
            <w:shd w:val="clear" w:color="auto" w:fill="auto"/>
          </w:tcPr>
          <w:p w14:paraId="7A48D700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76D1522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ED09631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31E8B4C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5D2D6F8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48DEBBE" w14:textId="77777777" w:rsidR="00C22D4D" w:rsidRPr="006230A5" w:rsidRDefault="00C22D4D" w:rsidP="00337ED0">
            <w:pPr>
              <w:rPr>
                <w:rFonts w:ascii="Calibri" w:eastAsia="Times New Roman" w:hAnsi="Calibri" w:cs="Times New Roman"/>
                <w:lang w:eastAsia="en-AU"/>
              </w:rPr>
            </w:pPr>
            <w:r w:rsidRPr="006230A5">
              <w:rPr>
                <w:rFonts w:ascii="Calibri" w:eastAsia="Times New Roman" w:hAnsi="Calibri" w:cs="Times New Roman"/>
                <w:lang w:eastAsia="en-AU"/>
              </w:rPr>
              <w:t>1995</w:t>
            </w:r>
          </w:p>
        </w:tc>
      </w:tr>
      <w:bookmarkEnd w:id="2"/>
    </w:tbl>
    <w:p w14:paraId="186A1768" w14:textId="77777777" w:rsidR="00C22D4D" w:rsidRDefault="00C22D4D" w:rsidP="00C22D4D">
      <w:pPr>
        <w:rPr>
          <w:b/>
        </w:rPr>
      </w:pPr>
    </w:p>
    <w:p w14:paraId="3910B57E" w14:textId="77777777" w:rsidR="00C22D4D" w:rsidRDefault="00C22D4D" w:rsidP="00C22D4D">
      <w:pPr>
        <w:rPr>
          <w:b/>
        </w:rPr>
      </w:pPr>
    </w:p>
    <w:p w14:paraId="232B3566" w14:textId="1F3AE415" w:rsidR="00C22D4D" w:rsidRDefault="00C22D4D">
      <w:r>
        <w:br w:type="page"/>
      </w:r>
    </w:p>
    <w:p w14:paraId="314CB858" w14:textId="77777777" w:rsidR="009960FE" w:rsidRDefault="009960FE" w:rsidP="0092304C">
      <w:pPr>
        <w:spacing w:after="0"/>
      </w:pPr>
    </w:p>
    <w:p w14:paraId="2BC1050F" w14:textId="78DF2571" w:rsidR="005A29D6" w:rsidRDefault="00162EE2">
      <w:r>
        <w:rPr>
          <w:b/>
        </w:rPr>
        <w:t>Cross opsonisation positive</w:t>
      </w:r>
      <w:r w:rsidR="00E70F0F">
        <w:rPr>
          <w:b/>
        </w:rPr>
        <w:t xml:space="preserve"> </w:t>
      </w:r>
      <w:proofErr w:type="spellStart"/>
      <w:r w:rsidR="00E70F0F" w:rsidRPr="00E70F0F">
        <w:rPr>
          <w:b/>
          <w:i/>
        </w:rPr>
        <w:t>emm</w:t>
      </w:r>
      <w:proofErr w:type="spellEnd"/>
      <w:r w:rsidR="00E70F0F">
        <w:rPr>
          <w:b/>
        </w:rPr>
        <w:t xml:space="preserve">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1395"/>
        <w:gridCol w:w="592"/>
        <w:gridCol w:w="748"/>
        <w:gridCol w:w="1128"/>
        <w:gridCol w:w="1237"/>
        <w:gridCol w:w="1011"/>
        <w:gridCol w:w="2053"/>
      </w:tblGrid>
      <w:tr w:rsidR="00035D85" w:rsidRPr="0091050D" w14:paraId="72F46DDF" w14:textId="77777777" w:rsidTr="00162EE2">
        <w:tc>
          <w:tcPr>
            <w:tcW w:w="0" w:type="auto"/>
            <w:vMerge w:val="restart"/>
            <w:vAlign w:val="center"/>
          </w:tcPr>
          <w:p w14:paraId="26EBE532" w14:textId="30AC1F3B" w:rsidR="00810009" w:rsidRPr="0091050D" w:rsidRDefault="00810009" w:rsidP="00162EE2">
            <w:pPr>
              <w:jc w:val="center"/>
              <w:rPr>
                <w:b/>
              </w:rPr>
            </w:pPr>
            <w:bookmarkStart w:id="3" w:name="_Hlk534886492"/>
            <w:proofErr w:type="spellStart"/>
            <w:r w:rsidRPr="0091050D">
              <w:rPr>
                <w:b/>
                <w:i/>
              </w:rPr>
              <w:t>emm</w:t>
            </w:r>
            <w:proofErr w:type="spellEnd"/>
            <w:r w:rsidRPr="0091050D">
              <w:rPr>
                <w:b/>
                <w:i/>
              </w:rPr>
              <w:t xml:space="preserve"> </w:t>
            </w:r>
            <w:r w:rsidRPr="0091050D">
              <w:rPr>
                <w:b/>
              </w:rPr>
              <w:t>type</w:t>
            </w:r>
          </w:p>
        </w:tc>
        <w:tc>
          <w:tcPr>
            <w:tcW w:w="0" w:type="auto"/>
            <w:vMerge w:val="restart"/>
            <w:vAlign w:val="center"/>
          </w:tcPr>
          <w:p w14:paraId="42C47359" w14:textId="5636E117" w:rsidR="00810009" w:rsidRPr="0091050D" w:rsidRDefault="00810009" w:rsidP="00162EE2">
            <w:pPr>
              <w:jc w:val="center"/>
              <w:rPr>
                <w:b/>
              </w:rPr>
            </w:pPr>
            <w:proofErr w:type="spellStart"/>
            <w:r w:rsidRPr="0091050D">
              <w:rPr>
                <w:b/>
                <w:i/>
              </w:rPr>
              <w:t>emm</w:t>
            </w:r>
            <w:proofErr w:type="spellEnd"/>
            <w:r w:rsidRPr="0091050D">
              <w:rPr>
                <w:b/>
              </w:rPr>
              <w:t xml:space="preserve"> cluster</w:t>
            </w:r>
          </w:p>
        </w:tc>
        <w:tc>
          <w:tcPr>
            <w:tcW w:w="0" w:type="auto"/>
            <w:gridSpan w:val="5"/>
          </w:tcPr>
          <w:p w14:paraId="1A8B5143" w14:textId="3A59EB6A" w:rsidR="00810009" w:rsidRPr="0091050D" w:rsidRDefault="00810009" w:rsidP="00162EE2">
            <w:pPr>
              <w:jc w:val="center"/>
              <w:rPr>
                <w:b/>
              </w:rPr>
            </w:pPr>
            <w:r w:rsidRPr="0091050D">
              <w:rPr>
                <w:b/>
              </w:rPr>
              <w:t>Numbers of isolates</w:t>
            </w:r>
          </w:p>
        </w:tc>
        <w:tc>
          <w:tcPr>
            <w:tcW w:w="0" w:type="auto"/>
          </w:tcPr>
          <w:p w14:paraId="6DB92605" w14:textId="77777777" w:rsidR="00810009" w:rsidRPr="0091050D" w:rsidRDefault="00810009" w:rsidP="00162EE2">
            <w:pPr>
              <w:jc w:val="center"/>
              <w:rPr>
                <w:b/>
              </w:rPr>
            </w:pPr>
          </w:p>
        </w:tc>
      </w:tr>
      <w:tr w:rsidR="00035D85" w:rsidRPr="0091050D" w14:paraId="118BDF94" w14:textId="77777777" w:rsidTr="00162EE2">
        <w:tc>
          <w:tcPr>
            <w:tcW w:w="0" w:type="auto"/>
            <w:vMerge/>
          </w:tcPr>
          <w:p w14:paraId="2627FF1F" w14:textId="70F099C2" w:rsidR="00810009" w:rsidRPr="0091050D" w:rsidRDefault="00810009" w:rsidP="00162EE2">
            <w:pPr>
              <w:jc w:val="center"/>
              <w:rPr>
                <w:b/>
              </w:rPr>
            </w:pPr>
          </w:p>
        </w:tc>
        <w:tc>
          <w:tcPr>
            <w:tcW w:w="0" w:type="auto"/>
            <w:vMerge/>
          </w:tcPr>
          <w:p w14:paraId="67730C85" w14:textId="3A628762" w:rsidR="00810009" w:rsidRPr="0091050D" w:rsidRDefault="00810009" w:rsidP="00162EE2">
            <w:pPr>
              <w:jc w:val="center"/>
              <w:rPr>
                <w:b/>
              </w:rPr>
            </w:pPr>
          </w:p>
        </w:tc>
        <w:tc>
          <w:tcPr>
            <w:tcW w:w="0" w:type="auto"/>
          </w:tcPr>
          <w:p w14:paraId="43B4365D" w14:textId="7B51D59A" w:rsidR="00810009" w:rsidRPr="0091050D" w:rsidRDefault="00810009" w:rsidP="00162EE2">
            <w:pPr>
              <w:jc w:val="center"/>
              <w:rPr>
                <w:b/>
              </w:rPr>
            </w:pPr>
            <w:r w:rsidRPr="0091050D">
              <w:rPr>
                <w:b/>
              </w:rPr>
              <w:t>SSTI</w:t>
            </w:r>
          </w:p>
        </w:tc>
        <w:tc>
          <w:tcPr>
            <w:tcW w:w="0" w:type="auto"/>
          </w:tcPr>
          <w:p w14:paraId="739664C6" w14:textId="0D7C632B" w:rsidR="00810009" w:rsidRPr="0091050D" w:rsidRDefault="00810009" w:rsidP="00162EE2">
            <w:pPr>
              <w:jc w:val="center"/>
              <w:rPr>
                <w:b/>
              </w:rPr>
            </w:pPr>
            <w:r w:rsidRPr="0091050D">
              <w:rPr>
                <w:b/>
              </w:rPr>
              <w:t>Blood</w:t>
            </w:r>
          </w:p>
        </w:tc>
        <w:tc>
          <w:tcPr>
            <w:tcW w:w="0" w:type="auto"/>
          </w:tcPr>
          <w:p w14:paraId="6BA4FBB5" w14:textId="3DBA2D18" w:rsidR="00810009" w:rsidRPr="0091050D" w:rsidRDefault="00810009" w:rsidP="00162EE2">
            <w:pPr>
              <w:jc w:val="center"/>
              <w:rPr>
                <w:b/>
              </w:rPr>
            </w:pPr>
            <w:r w:rsidRPr="0091050D">
              <w:rPr>
                <w:b/>
              </w:rPr>
              <w:t>Throat carriage</w:t>
            </w:r>
          </w:p>
        </w:tc>
        <w:tc>
          <w:tcPr>
            <w:tcW w:w="0" w:type="auto"/>
          </w:tcPr>
          <w:p w14:paraId="335951A8" w14:textId="12632FD3" w:rsidR="00810009" w:rsidRPr="0091050D" w:rsidRDefault="00810009" w:rsidP="00162EE2">
            <w:pPr>
              <w:jc w:val="center"/>
              <w:rPr>
                <w:b/>
              </w:rPr>
            </w:pPr>
            <w:r w:rsidRPr="0091050D">
              <w:rPr>
                <w:b/>
              </w:rPr>
              <w:t>Pharyngitis</w:t>
            </w:r>
          </w:p>
        </w:tc>
        <w:tc>
          <w:tcPr>
            <w:tcW w:w="0" w:type="auto"/>
          </w:tcPr>
          <w:p w14:paraId="049E5A19" w14:textId="3433A636" w:rsidR="00810009" w:rsidRPr="0091050D" w:rsidRDefault="00810009" w:rsidP="00162EE2">
            <w:pPr>
              <w:jc w:val="center"/>
              <w:rPr>
                <w:b/>
              </w:rPr>
            </w:pPr>
            <w:r w:rsidRPr="0091050D">
              <w:rPr>
                <w:b/>
              </w:rPr>
              <w:t>Normal skin</w:t>
            </w:r>
          </w:p>
        </w:tc>
        <w:tc>
          <w:tcPr>
            <w:tcW w:w="0" w:type="auto"/>
          </w:tcPr>
          <w:p w14:paraId="49F3302C" w14:textId="77777777" w:rsidR="00810009" w:rsidRPr="0091050D" w:rsidRDefault="00810009" w:rsidP="00162EE2">
            <w:pPr>
              <w:jc w:val="center"/>
              <w:rPr>
                <w:b/>
              </w:rPr>
            </w:pPr>
            <w:r w:rsidRPr="0091050D">
              <w:rPr>
                <w:b/>
              </w:rPr>
              <w:t>Years isolated</w:t>
            </w:r>
          </w:p>
        </w:tc>
      </w:tr>
      <w:bookmarkEnd w:id="3"/>
      <w:tr w:rsidR="00035D85" w:rsidRPr="0091050D" w14:paraId="6BF7D561" w14:textId="77777777" w:rsidTr="00162EE2">
        <w:trPr>
          <w:trHeight w:val="615"/>
        </w:trPr>
        <w:tc>
          <w:tcPr>
            <w:tcW w:w="0" w:type="auto"/>
            <w:hideMark/>
          </w:tcPr>
          <w:p w14:paraId="28A1C532" w14:textId="77777777" w:rsidR="00810009" w:rsidRPr="0091050D" w:rsidRDefault="00810009" w:rsidP="00E00930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33</w:t>
            </w:r>
          </w:p>
        </w:tc>
        <w:tc>
          <w:tcPr>
            <w:tcW w:w="0" w:type="auto"/>
            <w:hideMark/>
          </w:tcPr>
          <w:p w14:paraId="6116E854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D4</w:t>
            </w:r>
          </w:p>
        </w:tc>
        <w:tc>
          <w:tcPr>
            <w:tcW w:w="0" w:type="auto"/>
          </w:tcPr>
          <w:p w14:paraId="46DBBE33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27 </w:t>
            </w:r>
          </w:p>
        </w:tc>
        <w:tc>
          <w:tcPr>
            <w:tcW w:w="0" w:type="auto"/>
            <w:hideMark/>
          </w:tcPr>
          <w:p w14:paraId="771C82A4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2 </w:t>
            </w:r>
          </w:p>
        </w:tc>
        <w:tc>
          <w:tcPr>
            <w:tcW w:w="0" w:type="auto"/>
            <w:hideMark/>
          </w:tcPr>
          <w:p w14:paraId="1BCCBECC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3 </w:t>
            </w:r>
          </w:p>
        </w:tc>
        <w:tc>
          <w:tcPr>
            <w:tcW w:w="0" w:type="auto"/>
            <w:hideMark/>
          </w:tcPr>
          <w:p w14:paraId="18C05D45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0" w:type="auto"/>
          </w:tcPr>
          <w:p w14:paraId="26C6ECA5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0" w:type="auto"/>
          </w:tcPr>
          <w:p w14:paraId="387141D8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1993, 1999, 2003, 2004, 2005, 2011</w:t>
            </w:r>
          </w:p>
        </w:tc>
      </w:tr>
      <w:tr w:rsidR="00035D85" w:rsidRPr="0091050D" w14:paraId="3858DDA6" w14:textId="77777777" w:rsidTr="00162EE2">
        <w:trPr>
          <w:trHeight w:val="915"/>
        </w:trPr>
        <w:tc>
          <w:tcPr>
            <w:tcW w:w="0" w:type="auto"/>
            <w:hideMark/>
          </w:tcPr>
          <w:p w14:paraId="1DC1E93F" w14:textId="77777777" w:rsidR="00810009" w:rsidRPr="0091050D" w:rsidRDefault="00810009" w:rsidP="00E00930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97</w:t>
            </w:r>
          </w:p>
        </w:tc>
        <w:tc>
          <w:tcPr>
            <w:tcW w:w="0" w:type="auto"/>
            <w:hideMark/>
          </w:tcPr>
          <w:p w14:paraId="331DC4DE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D5</w:t>
            </w:r>
          </w:p>
        </w:tc>
        <w:tc>
          <w:tcPr>
            <w:tcW w:w="0" w:type="auto"/>
          </w:tcPr>
          <w:p w14:paraId="18164E38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21 </w:t>
            </w:r>
          </w:p>
        </w:tc>
        <w:tc>
          <w:tcPr>
            <w:tcW w:w="0" w:type="auto"/>
            <w:hideMark/>
          </w:tcPr>
          <w:p w14:paraId="2AC37E75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0" w:type="auto"/>
            <w:hideMark/>
          </w:tcPr>
          <w:p w14:paraId="28D70641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  <w:tc>
          <w:tcPr>
            <w:tcW w:w="0" w:type="auto"/>
            <w:hideMark/>
          </w:tcPr>
          <w:p w14:paraId="5C17A47C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0" w:type="auto"/>
          </w:tcPr>
          <w:p w14:paraId="120DFDB8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0" w:type="auto"/>
          </w:tcPr>
          <w:p w14:paraId="3DCB3910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1987, 1988, 1994, 1995, 1996, 2001, 2004, 2005, 2006</w:t>
            </w:r>
          </w:p>
        </w:tc>
      </w:tr>
      <w:tr w:rsidR="00035D85" w:rsidRPr="0091050D" w14:paraId="31A7BC45" w14:textId="77777777" w:rsidTr="00162EE2">
        <w:trPr>
          <w:trHeight w:val="315"/>
        </w:trPr>
        <w:tc>
          <w:tcPr>
            <w:tcW w:w="0" w:type="auto"/>
            <w:hideMark/>
          </w:tcPr>
          <w:p w14:paraId="443C040B" w14:textId="5C48D382" w:rsidR="00810009" w:rsidRPr="0091050D" w:rsidRDefault="002C2BAF" w:rsidP="00E00930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183</w:t>
            </w:r>
          </w:p>
        </w:tc>
        <w:tc>
          <w:tcPr>
            <w:tcW w:w="0" w:type="auto"/>
            <w:hideMark/>
          </w:tcPr>
          <w:p w14:paraId="4D73F290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E3</w:t>
            </w:r>
          </w:p>
        </w:tc>
        <w:tc>
          <w:tcPr>
            <w:tcW w:w="0" w:type="auto"/>
          </w:tcPr>
          <w:p w14:paraId="742D4C9C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21 </w:t>
            </w:r>
          </w:p>
        </w:tc>
        <w:tc>
          <w:tcPr>
            <w:tcW w:w="0" w:type="auto"/>
            <w:hideMark/>
          </w:tcPr>
          <w:p w14:paraId="08E0F5C2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1 </w:t>
            </w:r>
          </w:p>
        </w:tc>
        <w:tc>
          <w:tcPr>
            <w:tcW w:w="0" w:type="auto"/>
            <w:hideMark/>
          </w:tcPr>
          <w:p w14:paraId="3940DB55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12</w:t>
            </w:r>
          </w:p>
        </w:tc>
        <w:tc>
          <w:tcPr>
            <w:tcW w:w="0" w:type="auto"/>
            <w:hideMark/>
          </w:tcPr>
          <w:p w14:paraId="082B2D24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0" w:type="auto"/>
          </w:tcPr>
          <w:p w14:paraId="7B6F68B6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0" w:type="auto"/>
          </w:tcPr>
          <w:p w14:paraId="7C10F584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1995, 2004, 2005, 2006</w:t>
            </w:r>
          </w:p>
        </w:tc>
      </w:tr>
      <w:tr w:rsidR="00035D85" w:rsidRPr="0091050D" w14:paraId="40491424" w14:textId="77777777" w:rsidTr="00162EE2">
        <w:trPr>
          <w:trHeight w:val="615"/>
        </w:trPr>
        <w:tc>
          <w:tcPr>
            <w:tcW w:w="0" w:type="auto"/>
            <w:hideMark/>
          </w:tcPr>
          <w:p w14:paraId="0AEE6B87" w14:textId="77777777" w:rsidR="00810009" w:rsidRPr="0091050D" w:rsidRDefault="00810009" w:rsidP="00E00930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25</w:t>
            </w:r>
          </w:p>
        </w:tc>
        <w:tc>
          <w:tcPr>
            <w:tcW w:w="0" w:type="auto"/>
            <w:hideMark/>
          </w:tcPr>
          <w:p w14:paraId="779FBFF4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E3</w:t>
            </w:r>
          </w:p>
        </w:tc>
        <w:tc>
          <w:tcPr>
            <w:tcW w:w="0" w:type="auto"/>
          </w:tcPr>
          <w:p w14:paraId="4693F065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20 </w:t>
            </w:r>
          </w:p>
        </w:tc>
        <w:tc>
          <w:tcPr>
            <w:tcW w:w="0" w:type="auto"/>
            <w:hideMark/>
          </w:tcPr>
          <w:p w14:paraId="347A3D2A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3  </w:t>
            </w:r>
          </w:p>
        </w:tc>
        <w:tc>
          <w:tcPr>
            <w:tcW w:w="0" w:type="auto"/>
            <w:hideMark/>
          </w:tcPr>
          <w:p w14:paraId="5089525E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4 </w:t>
            </w:r>
          </w:p>
        </w:tc>
        <w:tc>
          <w:tcPr>
            <w:tcW w:w="0" w:type="auto"/>
            <w:hideMark/>
          </w:tcPr>
          <w:p w14:paraId="3F29BF62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0" w:type="auto"/>
          </w:tcPr>
          <w:p w14:paraId="3F9FE745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0" w:type="auto"/>
          </w:tcPr>
          <w:p w14:paraId="747825A5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1991, 1994, 1995, 1996, 1997, 2003, 2004, 2005</w:t>
            </w:r>
          </w:p>
        </w:tc>
      </w:tr>
      <w:tr w:rsidR="00035D85" w:rsidRPr="0091050D" w14:paraId="420FE2FF" w14:textId="77777777" w:rsidTr="00162EE2">
        <w:trPr>
          <w:trHeight w:val="915"/>
        </w:trPr>
        <w:tc>
          <w:tcPr>
            <w:tcW w:w="0" w:type="auto"/>
            <w:hideMark/>
          </w:tcPr>
          <w:p w14:paraId="4E9683D1" w14:textId="77777777" w:rsidR="00810009" w:rsidRPr="0091050D" w:rsidRDefault="00810009" w:rsidP="00E00930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74</w:t>
            </w:r>
          </w:p>
        </w:tc>
        <w:tc>
          <w:tcPr>
            <w:tcW w:w="0" w:type="auto"/>
            <w:hideMark/>
          </w:tcPr>
          <w:p w14:paraId="7F4BC17D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Cluster_Y_15</w:t>
            </w:r>
          </w:p>
        </w:tc>
        <w:tc>
          <w:tcPr>
            <w:tcW w:w="0" w:type="auto"/>
          </w:tcPr>
          <w:p w14:paraId="184ACD14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17 </w:t>
            </w:r>
          </w:p>
        </w:tc>
        <w:tc>
          <w:tcPr>
            <w:tcW w:w="0" w:type="auto"/>
            <w:hideMark/>
          </w:tcPr>
          <w:p w14:paraId="08AA24B4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2 </w:t>
            </w:r>
          </w:p>
        </w:tc>
        <w:tc>
          <w:tcPr>
            <w:tcW w:w="0" w:type="auto"/>
            <w:hideMark/>
          </w:tcPr>
          <w:p w14:paraId="024EB5DB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1 </w:t>
            </w:r>
          </w:p>
        </w:tc>
        <w:tc>
          <w:tcPr>
            <w:tcW w:w="0" w:type="auto"/>
            <w:hideMark/>
          </w:tcPr>
          <w:p w14:paraId="20A34955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1 (25)</w:t>
            </w:r>
          </w:p>
        </w:tc>
        <w:tc>
          <w:tcPr>
            <w:tcW w:w="0" w:type="auto"/>
          </w:tcPr>
          <w:p w14:paraId="33411341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0" w:type="auto"/>
          </w:tcPr>
          <w:p w14:paraId="628C7921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1990, 1993, 1994, 1995, 1996, 1999, 2001, 2002, 2017</w:t>
            </w:r>
          </w:p>
        </w:tc>
      </w:tr>
      <w:tr w:rsidR="00035D85" w:rsidRPr="0091050D" w14:paraId="41025522" w14:textId="77777777" w:rsidTr="00162EE2">
        <w:trPr>
          <w:trHeight w:val="615"/>
        </w:trPr>
        <w:tc>
          <w:tcPr>
            <w:tcW w:w="0" w:type="auto"/>
            <w:hideMark/>
          </w:tcPr>
          <w:p w14:paraId="76841BB6" w14:textId="77777777" w:rsidR="00810009" w:rsidRPr="0091050D" w:rsidRDefault="00810009" w:rsidP="00E00930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123</w:t>
            </w:r>
          </w:p>
        </w:tc>
        <w:tc>
          <w:tcPr>
            <w:tcW w:w="0" w:type="auto"/>
            <w:hideMark/>
          </w:tcPr>
          <w:p w14:paraId="45281578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D3</w:t>
            </w:r>
          </w:p>
        </w:tc>
        <w:tc>
          <w:tcPr>
            <w:tcW w:w="0" w:type="auto"/>
          </w:tcPr>
          <w:p w14:paraId="2DCC7C47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17 </w:t>
            </w:r>
          </w:p>
        </w:tc>
        <w:tc>
          <w:tcPr>
            <w:tcW w:w="0" w:type="auto"/>
            <w:hideMark/>
          </w:tcPr>
          <w:p w14:paraId="18C887E9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1 </w:t>
            </w:r>
          </w:p>
        </w:tc>
        <w:tc>
          <w:tcPr>
            <w:tcW w:w="0" w:type="auto"/>
            <w:hideMark/>
          </w:tcPr>
          <w:p w14:paraId="6012C07F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4 </w:t>
            </w:r>
          </w:p>
        </w:tc>
        <w:tc>
          <w:tcPr>
            <w:tcW w:w="0" w:type="auto"/>
            <w:hideMark/>
          </w:tcPr>
          <w:p w14:paraId="4A6FB395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0" w:type="auto"/>
          </w:tcPr>
          <w:p w14:paraId="3A49471A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0" w:type="auto"/>
          </w:tcPr>
          <w:p w14:paraId="28398078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1991, 1992, 1993, 1998, 1999, 2004, 2005, 2007</w:t>
            </w:r>
          </w:p>
        </w:tc>
      </w:tr>
      <w:tr w:rsidR="00035D85" w:rsidRPr="0091050D" w14:paraId="3C329958" w14:textId="77777777" w:rsidTr="00162EE2">
        <w:trPr>
          <w:trHeight w:val="615"/>
        </w:trPr>
        <w:tc>
          <w:tcPr>
            <w:tcW w:w="0" w:type="auto"/>
            <w:hideMark/>
          </w:tcPr>
          <w:p w14:paraId="1188D584" w14:textId="77777777" w:rsidR="00810009" w:rsidRPr="0091050D" w:rsidRDefault="00810009" w:rsidP="00E00930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65/69</w:t>
            </w:r>
          </w:p>
        </w:tc>
        <w:tc>
          <w:tcPr>
            <w:tcW w:w="0" w:type="auto"/>
            <w:hideMark/>
          </w:tcPr>
          <w:p w14:paraId="4973EC77" w14:textId="3730571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E6</w:t>
            </w:r>
          </w:p>
        </w:tc>
        <w:tc>
          <w:tcPr>
            <w:tcW w:w="0" w:type="auto"/>
          </w:tcPr>
          <w:p w14:paraId="7F435DF4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17 </w:t>
            </w:r>
          </w:p>
        </w:tc>
        <w:tc>
          <w:tcPr>
            <w:tcW w:w="0" w:type="auto"/>
            <w:hideMark/>
          </w:tcPr>
          <w:p w14:paraId="567859D8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2 </w:t>
            </w:r>
          </w:p>
        </w:tc>
        <w:tc>
          <w:tcPr>
            <w:tcW w:w="0" w:type="auto"/>
            <w:hideMark/>
          </w:tcPr>
          <w:p w14:paraId="621B8537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2 </w:t>
            </w:r>
          </w:p>
        </w:tc>
        <w:tc>
          <w:tcPr>
            <w:tcW w:w="0" w:type="auto"/>
            <w:hideMark/>
          </w:tcPr>
          <w:p w14:paraId="54D26F56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0" w:type="auto"/>
          </w:tcPr>
          <w:p w14:paraId="280626B6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0" w:type="auto"/>
          </w:tcPr>
          <w:p w14:paraId="0F07E03F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1991, 1995, 1996, 1997, 2006, 2007</w:t>
            </w:r>
          </w:p>
        </w:tc>
      </w:tr>
      <w:tr w:rsidR="00035D85" w:rsidRPr="0091050D" w14:paraId="6F9B935A" w14:textId="77777777" w:rsidTr="00162EE2">
        <w:trPr>
          <w:trHeight w:val="615"/>
        </w:trPr>
        <w:tc>
          <w:tcPr>
            <w:tcW w:w="0" w:type="auto"/>
          </w:tcPr>
          <w:p w14:paraId="7C31913E" w14:textId="77777777" w:rsidR="00810009" w:rsidRPr="0091050D" w:rsidRDefault="00810009" w:rsidP="00E00930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t>15</w:t>
            </w:r>
          </w:p>
        </w:tc>
        <w:tc>
          <w:tcPr>
            <w:tcW w:w="0" w:type="auto"/>
          </w:tcPr>
          <w:p w14:paraId="149DF448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t>E3</w:t>
            </w:r>
          </w:p>
        </w:tc>
        <w:tc>
          <w:tcPr>
            <w:tcW w:w="0" w:type="auto"/>
          </w:tcPr>
          <w:p w14:paraId="0AB13245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t xml:space="preserve">17 </w:t>
            </w:r>
          </w:p>
        </w:tc>
        <w:tc>
          <w:tcPr>
            <w:tcW w:w="0" w:type="auto"/>
          </w:tcPr>
          <w:p w14:paraId="4AE238D0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t>0</w:t>
            </w:r>
          </w:p>
        </w:tc>
        <w:tc>
          <w:tcPr>
            <w:tcW w:w="0" w:type="auto"/>
          </w:tcPr>
          <w:p w14:paraId="63AA62CB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t xml:space="preserve">7 </w:t>
            </w:r>
          </w:p>
        </w:tc>
        <w:tc>
          <w:tcPr>
            <w:tcW w:w="0" w:type="auto"/>
          </w:tcPr>
          <w:p w14:paraId="1A9D00C8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t>0</w:t>
            </w:r>
          </w:p>
        </w:tc>
        <w:tc>
          <w:tcPr>
            <w:tcW w:w="0" w:type="auto"/>
          </w:tcPr>
          <w:p w14:paraId="1433B5E0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1ED51537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t>1995, 2005, 2006</w:t>
            </w:r>
          </w:p>
        </w:tc>
      </w:tr>
      <w:tr w:rsidR="00035D85" w:rsidRPr="0091050D" w14:paraId="003E3F5C" w14:textId="77777777" w:rsidTr="00162EE2">
        <w:trPr>
          <w:trHeight w:val="315"/>
        </w:trPr>
        <w:tc>
          <w:tcPr>
            <w:tcW w:w="0" w:type="auto"/>
            <w:hideMark/>
          </w:tcPr>
          <w:p w14:paraId="3E70E2A0" w14:textId="77777777" w:rsidR="00810009" w:rsidRPr="0091050D" w:rsidRDefault="00810009" w:rsidP="00E00930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52</w:t>
            </w:r>
          </w:p>
        </w:tc>
        <w:tc>
          <w:tcPr>
            <w:tcW w:w="0" w:type="auto"/>
            <w:hideMark/>
          </w:tcPr>
          <w:p w14:paraId="0BB2E294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D4</w:t>
            </w:r>
          </w:p>
        </w:tc>
        <w:tc>
          <w:tcPr>
            <w:tcW w:w="0" w:type="auto"/>
          </w:tcPr>
          <w:p w14:paraId="68AB020F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16 </w:t>
            </w:r>
          </w:p>
        </w:tc>
        <w:tc>
          <w:tcPr>
            <w:tcW w:w="0" w:type="auto"/>
            <w:hideMark/>
          </w:tcPr>
          <w:p w14:paraId="037ADF6E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1 </w:t>
            </w:r>
          </w:p>
        </w:tc>
        <w:tc>
          <w:tcPr>
            <w:tcW w:w="0" w:type="auto"/>
            <w:hideMark/>
          </w:tcPr>
          <w:p w14:paraId="1BDA3A9B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0" w:type="auto"/>
            <w:hideMark/>
          </w:tcPr>
          <w:p w14:paraId="1E071644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0" w:type="auto"/>
          </w:tcPr>
          <w:p w14:paraId="10EDECE6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0" w:type="auto"/>
          </w:tcPr>
          <w:p w14:paraId="12A5DDE4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1995, 1997</w:t>
            </w:r>
          </w:p>
        </w:tc>
      </w:tr>
      <w:tr w:rsidR="00035D85" w:rsidRPr="0091050D" w14:paraId="02D35807" w14:textId="77777777" w:rsidTr="00162EE2">
        <w:trPr>
          <w:trHeight w:val="615"/>
        </w:trPr>
        <w:tc>
          <w:tcPr>
            <w:tcW w:w="0" w:type="auto"/>
          </w:tcPr>
          <w:p w14:paraId="6F11637E" w14:textId="77777777" w:rsidR="00810009" w:rsidRPr="0091050D" w:rsidRDefault="00810009" w:rsidP="00E00930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t>85</w:t>
            </w:r>
          </w:p>
        </w:tc>
        <w:tc>
          <w:tcPr>
            <w:tcW w:w="0" w:type="auto"/>
          </w:tcPr>
          <w:p w14:paraId="0922C606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t>E6</w:t>
            </w:r>
          </w:p>
        </w:tc>
        <w:tc>
          <w:tcPr>
            <w:tcW w:w="0" w:type="auto"/>
          </w:tcPr>
          <w:p w14:paraId="16138F9A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t xml:space="preserve">16 </w:t>
            </w:r>
          </w:p>
        </w:tc>
        <w:tc>
          <w:tcPr>
            <w:tcW w:w="0" w:type="auto"/>
          </w:tcPr>
          <w:p w14:paraId="0778BC00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t xml:space="preserve">3 </w:t>
            </w:r>
          </w:p>
        </w:tc>
        <w:tc>
          <w:tcPr>
            <w:tcW w:w="0" w:type="auto"/>
          </w:tcPr>
          <w:p w14:paraId="3DD0F031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t>2</w:t>
            </w:r>
          </w:p>
        </w:tc>
        <w:tc>
          <w:tcPr>
            <w:tcW w:w="0" w:type="auto"/>
          </w:tcPr>
          <w:p w14:paraId="139B5761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t>0</w:t>
            </w:r>
          </w:p>
        </w:tc>
        <w:tc>
          <w:tcPr>
            <w:tcW w:w="0" w:type="auto"/>
          </w:tcPr>
          <w:p w14:paraId="4973D3F8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7B979F9E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t>1990, 1991, 1992, 1994, 1995, 1999, 2000, 2011, 2012</w:t>
            </w:r>
          </w:p>
        </w:tc>
      </w:tr>
      <w:tr w:rsidR="00035D85" w:rsidRPr="0091050D" w14:paraId="0494A3EB" w14:textId="77777777" w:rsidTr="00162EE2">
        <w:trPr>
          <w:trHeight w:val="615"/>
        </w:trPr>
        <w:tc>
          <w:tcPr>
            <w:tcW w:w="0" w:type="auto"/>
            <w:hideMark/>
          </w:tcPr>
          <w:p w14:paraId="00E4C01D" w14:textId="77777777" w:rsidR="00810009" w:rsidRPr="0091050D" w:rsidRDefault="00810009" w:rsidP="00E00930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76</w:t>
            </w:r>
          </w:p>
        </w:tc>
        <w:tc>
          <w:tcPr>
            <w:tcW w:w="0" w:type="auto"/>
            <w:hideMark/>
          </w:tcPr>
          <w:p w14:paraId="62AADB86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E2</w:t>
            </w:r>
          </w:p>
        </w:tc>
        <w:tc>
          <w:tcPr>
            <w:tcW w:w="0" w:type="auto"/>
          </w:tcPr>
          <w:p w14:paraId="4FB47CFD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15 </w:t>
            </w:r>
          </w:p>
        </w:tc>
        <w:tc>
          <w:tcPr>
            <w:tcW w:w="0" w:type="auto"/>
            <w:hideMark/>
          </w:tcPr>
          <w:p w14:paraId="5A2BD06C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1 </w:t>
            </w:r>
          </w:p>
        </w:tc>
        <w:tc>
          <w:tcPr>
            <w:tcW w:w="0" w:type="auto"/>
            <w:hideMark/>
          </w:tcPr>
          <w:p w14:paraId="5DE7A942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 xml:space="preserve">4 </w:t>
            </w:r>
          </w:p>
        </w:tc>
        <w:tc>
          <w:tcPr>
            <w:tcW w:w="0" w:type="auto"/>
            <w:hideMark/>
          </w:tcPr>
          <w:p w14:paraId="1B5523A4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1 (25)</w:t>
            </w:r>
          </w:p>
        </w:tc>
        <w:tc>
          <w:tcPr>
            <w:tcW w:w="0" w:type="auto"/>
          </w:tcPr>
          <w:p w14:paraId="2C451C2D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0" w:type="auto"/>
          </w:tcPr>
          <w:p w14:paraId="7256BCC4" w14:textId="77777777" w:rsidR="00810009" w:rsidRPr="0091050D" w:rsidRDefault="00810009" w:rsidP="00810009">
            <w:pPr>
              <w:rPr>
                <w:rFonts w:ascii="Calibri" w:eastAsia="Times New Roman" w:hAnsi="Calibri" w:cs="Calibri"/>
                <w:lang w:eastAsia="en-AU"/>
              </w:rPr>
            </w:pPr>
            <w:r w:rsidRPr="0091050D">
              <w:rPr>
                <w:rFonts w:ascii="Calibri" w:eastAsia="Times New Roman" w:hAnsi="Calibri" w:cs="Calibri"/>
                <w:lang w:eastAsia="en-AU"/>
              </w:rPr>
              <w:t>1993, 1995, 1996, 1997, 2004, 2005</w:t>
            </w:r>
          </w:p>
        </w:tc>
      </w:tr>
      <w:tr w:rsidR="00035D85" w:rsidRPr="0091050D" w14:paraId="4C0786CF" w14:textId="77777777" w:rsidTr="00162EE2">
        <w:tc>
          <w:tcPr>
            <w:tcW w:w="0" w:type="auto"/>
          </w:tcPr>
          <w:p w14:paraId="55611376" w14:textId="77777777" w:rsidR="00810009" w:rsidRPr="0091050D" w:rsidRDefault="00810009" w:rsidP="00E00930">
            <w:r w:rsidRPr="0091050D">
              <w:t>60</w:t>
            </w:r>
          </w:p>
        </w:tc>
        <w:tc>
          <w:tcPr>
            <w:tcW w:w="0" w:type="auto"/>
          </w:tcPr>
          <w:p w14:paraId="08346C57" w14:textId="77777777" w:rsidR="00810009" w:rsidRPr="0091050D" w:rsidRDefault="00810009" w:rsidP="00810009">
            <w:r w:rsidRPr="0091050D">
              <w:t>E1</w:t>
            </w:r>
          </w:p>
        </w:tc>
        <w:tc>
          <w:tcPr>
            <w:tcW w:w="0" w:type="auto"/>
          </w:tcPr>
          <w:p w14:paraId="5E2CEA3E" w14:textId="77777777" w:rsidR="00810009" w:rsidRPr="0091050D" w:rsidRDefault="00810009" w:rsidP="00810009">
            <w:r w:rsidRPr="0091050D">
              <w:t xml:space="preserve">5 </w:t>
            </w:r>
          </w:p>
        </w:tc>
        <w:tc>
          <w:tcPr>
            <w:tcW w:w="0" w:type="auto"/>
          </w:tcPr>
          <w:p w14:paraId="7C2345E7" w14:textId="77777777" w:rsidR="00810009" w:rsidRPr="0091050D" w:rsidRDefault="00810009" w:rsidP="00810009">
            <w:r w:rsidRPr="0091050D">
              <w:t xml:space="preserve">1 </w:t>
            </w:r>
          </w:p>
        </w:tc>
        <w:tc>
          <w:tcPr>
            <w:tcW w:w="0" w:type="auto"/>
          </w:tcPr>
          <w:p w14:paraId="703DB902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0AEF78F1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1FFF68BB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246183BC" w14:textId="77777777" w:rsidR="00810009" w:rsidRPr="0091050D" w:rsidRDefault="00810009" w:rsidP="00810009">
            <w:r w:rsidRPr="0091050D">
              <w:t>1996, 1997</w:t>
            </w:r>
          </w:p>
        </w:tc>
      </w:tr>
      <w:tr w:rsidR="00035D85" w:rsidRPr="0091050D" w14:paraId="7B07D117" w14:textId="77777777" w:rsidTr="00162EE2">
        <w:tc>
          <w:tcPr>
            <w:tcW w:w="0" w:type="auto"/>
          </w:tcPr>
          <w:p w14:paraId="57CB7FED" w14:textId="77777777" w:rsidR="00810009" w:rsidRPr="0091050D" w:rsidRDefault="00810009" w:rsidP="00E00930">
            <w:r w:rsidRPr="0091050D">
              <w:t>105</w:t>
            </w:r>
          </w:p>
        </w:tc>
        <w:tc>
          <w:tcPr>
            <w:tcW w:w="0" w:type="auto"/>
          </w:tcPr>
          <w:p w14:paraId="34F780F0" w14:textId="77777777" w:rsidR="00810009" w:rsidRPr="0091050D" w:rsidRDefault="00810009" w:rsidP="00810009">
            <w:r w:rsidRPr="0091050D">
              <w:t>Cluster_Y_16</w:t>
            </w:r>
          </w:p>
        </w:tc>
        <w:tc>
          <w:tcPr>
            <w:tcW w:w="0" w:type="auto"/>
          </w:tcPr>
          <w:p w14:paraId="161A48DD" w14:textId="77777777" w:rsidR="00810009" w:rsidRPr="0091050D" w:rsidRDefault="00810009" w:rsidP="00810009">
            <w:r w:rsidRPr="0091050D">
              <w:t xml:space="preserve">4 </w:t>
            </w:r>
          </w:p>
        </w:tc>
        <w:tc>
          <w:tcPr>
            <w:tcW w:w="0" w:type="auto"/>
          </w:tcPr>
          <w:p w14:paraId="0969F951" w14:textId="77777777" w:rsidR="00810009" w:rsidRPr="0091050D" w:rsidRDefault="00810009" w:rsidP="00810009">
            <w:r w:rsidRPr="0091050D">
              <w:t xml:space="preserve">1 </w:t>
            </w:r>
          </w:p>
        </w:tc>
        <w:tc>
          <w:tcPr>
            <w:tcW w:w="0" w:type="auto"/>
          </w:tcPr>
          <w:p w14:paraId="418E404A" w14:textId="77777777" w:rsidR="00810009" w:rsidRPr="0091050D" w:rsidRDefault="00810009" w:rsidP="00810009">
            <w:r w:rsidRPr="0091050D">
              <w:t xml:space="preserve">3 </w:t>
            </w:r>
          </w:p>
        </w:tc>
        <w:tc>
          <w:tcPr>
            <w:tcW w:w="0" w:type="auto"/>
          </w:tcPr>
          <w:p w14:paraId="094522A4" w14:textId="77777777" w:rsidR="00810009" w:rsidRPr="0091050D" w:rsidRDefault="00810009" w:rsidP="00810009">
            <w:r w:rsidRPr="0091050D">
              <w:t>1 (25)</w:t>
            </w:r>
          </w:p>
        </w:tc>
        <w:tc>
          <w:tcPr>
            <w:tcW w:w="0" w:type="auto"/>
          </w:tcPr>
          <w:p w14:paraId="3C4E9331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2D719FAF" w14:textId="77777777" w:rsidR="00810009" w:rsidRPr="0091050D" w:rsidRDefault="00810009" w:rsidP="00810009">
            <w:r w:rsidRPr="0091050D">
              <w:t>2001, 2004, 2004, 2011</w:t>
            </w:r>
          </w:p>
        </w:tc>
      </w:tr>
      <w:tr w:rsidR="00035D85" w:rsidRPr="0091050D" w14:paraId="5C7DADC1" w14:textId="77777777" w:rsidTr="00162EE2">
        <w:tc>
          <w:tcPr>
            <w:tcW w:w="0" w:type="auto"/>
          </w:tcPr>
          <w:p w14:paraId="75ED5B5C" w14:textId="77777777" w:rsidR="00810009" w:rsidRPr="0091050D" w:rsidRDefault="00810009" w:rsidP="00E00930">
            <w:r w:rsidRPr="0091050D">
              <w:t>8</w:t>
            </w:r>
          </w:p>
        </w:tc>
        <w:tc>
          <w:tcPr>
            <w:tcW w:w="0" w:type="auto"/>
          </w:tcPr>
          <w:p w14:paraId="2DD6C9F1" w14:textId="77777777" w:rsidR="00810009" w:rsidRPr="0091050D" w:rsidRDefault="00810009" w:rsidP="00810009">
            <w:r w:rsidRPr="0091050D">
              <w:t>E4</w:t>
            </w:r>
          </w:p>
        </w:tc>
        <w:tc>
          <w:tcPr>
            <w:tcW w:w="0" w:type="auto"/>
          </w:tcPr>
          <w:p w14:paraId="240DDD39" w14:textId="77777777" w:rsidR="00810009" w:rsidRPr="0091050D" w:rsidRDefault="00810009" w:rsidP="00810009">
            <w:r w:rsidRPr="0091050D">
              <w:t>5</w:t>
            </w:r>
          </w:p>
        </w:tc>
        <w:tc>
          <w:tcPr>
            <w:tcW w:w="0" w:type="auto"/>
          </w:tcPr>
          <w:p w14:paraId="42EC8FCD" w14:textId="77777777" w:rsidR="00810009" w:rsidRPr="0091050D" w:rsidRDefault="00810009" w:rsidP="00810009">
            <w:r w:rsidRPr="0091050D">
              <w:t xml:space="preserve">1 </w:t>
            </w:r>
          </w:p>
        </w:tc>
        <w:tc>
          <w:tcPr>
            <w:tcW w:w="0" w:type="auto"/>
          </w:tcPr>
          <w:p w14:paraId="085578E1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520AF534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096D9ED7" w14:textId="77777777" w:rsidR="00810009" w:rsidRPr="0091050D" w:rsidRDefault="00810009" w:rsidP="00810009">
            <w:r w:rsidRPr="0091050D">
              <w:t>1</w:t>
            </w:r>
          </w:p>
        </w:tc>
        <w:tc>
          <w:tcPr>
            <w:tcW w:w="0" w:type="auto"/>
          </w:tcPr>
          <w:p w14:paraId="4D735481" w14:textId="77777777" w:rsidR="00810009" w:rsidRPr="0091050D" w:rsidRDefault="00810009" w:rsidP="00810009">
            <w:r w:rsidRPr="0091050D">
              <w:t>2002, 2004, 2012</w:t>
            </w:r>
          </w:p>
        </w:tc>
      </w:tr>
      <w:tr w:rsidR="00035D85" w:rsidRPr="0091050D" w14:paraId="03AABF31" w14:textId="77777777" w:rsidTr="00162EE2">
        <w:tc>
          <w:tcPr>
            <w:tcW w:w="0" w:type="auto"/>
          </w:tcPr>
          <w:p w14:paraId="5C7FBD99" w14:textId="77777777" w:rsidR="00810009" w:rsidRPr="0091050D" w:rsidRDefault="00810009" w:rsidP="00E00930">
            <w:r w:rsidRPr="0091050D">
              <w:t>68</w:t>
            </w:r>
          </w:p>
        </w:tc>
        <w:tc>
          <w:tcPr>
            <w:tcW w:w="0" w:type="auto"/>
          </w:tcPr>
          <w:p w14:paraId="2B99736B" w14:textId="77777777" w:rsidR="00810009" w:rsidRPr="0091050D" w:rsidRDefault="00810009" w:rsidP="00810009">
            <w:r w:rsidRPr="0091050D">
              <w:t>E2</w:t>
            </w:r>
          </w:p>
        </w:tc>
        <w:tc>
          <w:tcPr>
            <w:tcW w:w="0" w:type="auto"/>
          </w:tcPr>
          <w:p w14:paraId="38EDABBC" w14:textId="77777777" w:rsidR="00810009" w:rsidRPr="0091050D" w:rsidRDefault="00810009" w:rsidP="00810009">
            <w:r w:rsidRPr="0091050D">
              <w:t>3</w:t>
            </w:r>
          </w:p>
        </w:tc>
        <w:tc>
          <w:tcPr>
            <w:tcW w:w="0" w:type="auto"/>
          </w:tcPr>
          <w:p w14:paraId="10E2194D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4CF155D2" w14:textId="77777777" w:rsidR="00810009" w:rsidRPr="0091050D" w:rsidRDefault="00810009" w:rsidP="00810009">
            <w:r w:rsidRPr="0091050D">
              <w:t>1</w:t>
            </w:r>
          </w:p>
        </w:tc>
        <w:tc>
          <w:tcPr>
            <w:tcW w:w="0" w:type="auto"/>
          </w:tcPr>
          <w:p w14:paraId="617631A1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0E5ACD40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4C80C8F8" w14:textId="77777777" w:rsidR="00810009" w:rsidRPr="0091050D" w:rsidRDefault="00810009" w:rsidP="00810009">
            <w:r w:rsidRPr="0091050D">
              <w:t>1992</w:t>
            </w:r>
          </w:p>
        </w:tc>
      </w:tr>
      <w:tr w:rsidR="00035D85" w:rsidRPr="0091050D" w14:paraId="5BB7768E" w14:textId="77777777" w:rsidTr="00162EE2">
        <w:tc>
          <w:tcPr>
            <w:tcW w:w="0" w:type="auto"/>
          </w:tcPr>
          <w:p w14:paraId="48758042" w14:textId="77777777" w:rsidR="00810009" w:rsidRPr="0091050D" w:rsidRDefault="00810009" w:rsidP="00E00930">
            <w:r w:rsidRPr="0091050D">
              <w:t>102</w:t>
            </w:r>
          </w:p>
        </w:tc>
        <w:tc>
          <w:tcPr>
            <w:tcW w:w="0" w:type="auto"/>
          </w:tcPr>
          <w:p w14:paraId="5EC64C6D" w14:textId="77777777" w:rsidR="00810009" w:rsidRPr="0091050D" w:rsidRDefault="00810009" w:rsidP="00810009">
            <w:r w:rsidRPr="0091050D">
              <w:t>E4</w:t>
            </w:r>
          </w:p>
        </w:tc>
        <w:tc>
          <w:tcPr>
            <w:tcW w:w="0" w:type="auto"/>
          </w:tcPr>
          <w:p w14:paraId="786ED360" w14:textId="77777777" w:rsidR="00810009" w:rsidRPr="0091050D" w:rsidRDefault="00810009" w:rsidP="00810009">
            <w:r w:rsidRPr="0091050D">
              <w:t>3</w:t>
            </w:r>
          </w:p>
        </w:tc>
        <w:tc>
          <w:tcPr>
            <w:tcW w:w="0" w:type="auto"/>
          </w:tcPr>
          <w:p w14:paraId="4EB00BA6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52BBD039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0A2FEA49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6B3BA23F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69CC3FC6" w14:textId="77777777" w:rsidR="00810009" w:rsidRPr="0091050D" w:rsidRDefault="00810009" w:rsidP="00810009">
            <w:r w:rsidRPr="0091050D">
              <w:t>1991, 1995, 2001</w:t>
            </w:r>
          </w:p>
        </w:tc>
      </w:tr>
      <w:tr w:rsidR="00035D85" w:rsidRPr="0091050D" w14:paraId="528468C7" w14:textId="77777777" w:rsidTr="00162EE2">
        <w:tc>
          <w:tcPr>
            <w:tcW w:w="0" w:type="auto"/>
          </w:tcPr>
          <w:p w14:paraId="284C0772" w14:textId="77777777" w:rsidR="00810009" w:rsidRPr="0091050D" w:rsidRDefault="00810009" w:rsidP="00E00930">
            <w:r w:rsidRPr="0091050D">
              <w:t>109</w:t>
            </w:r>
          </w:p>
        </w:tc>
        <w:tc>
          <w:tcPr>
            <w:tcW w:w="0" w:type="auto"/>
          </w:tcPr>
          <w:p w14:paraId="07C65C6F" w14:textId="77777777" w:rsidR="00810009" w:rsidRPr="0091050D" w:rsidRDefault="00810009" w:rsidP="00810009">
            <w:r w:rsidRPr="0091050D">
              <w:t>E4</w:t>
            </w:r>
          </w:p>
        </w:tc>
        <w:tc>
          <w:tcPr>
            <w:tcW w:w="0" w:type="auto"/>
          </w:tcPr>
          <w:p w14:paraId="5FD4D4C1" w14:textId="77777777" w:rsidR="00810009" w:rsidRPr="0091050D" w:rsidRDefault="00810009" w:rsidP="00810009">
            <w:r w:rsidRPr="0091050D">
              <w:t xml:space="preserve">1 </w:t>
            </w:r>
          </w:p>
        </w:tc>
        <w:tc>
          <w:tcPr>
            <w:tcW w:w="0" w:type="auto"/>
          </w:tcPr>
          <w:p w14:paraId="02F2E66E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3B7EB62B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071F6FE9" w14:textId="77777777" w:rsidR="00810009" w:rsidRPr="0091050D" w:rsidRDefault="00810009" w:rsidP="00810009">
            <w:r w:rsidRPr="0091050D">
              <w:t>1 (25)</w:t>
            </w:r>
          </w:p>
        </w:tc>
        <w:tc>
          <w:tcPr>
            <w:tcW w:w="0" w:type="auto"/>
          </w:tcPr>
          <w:p w14:paraId="5C14F16B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2A7E836B" w14:textId="77777777" w:rsidR="00810009" w:rsidRPr="0091050D" w:rsidRDefault="00810009" w:rsidP="00810009">
            <w:r w:rsidRPr="0091050D">
              <w:t>1994, 1997</w:t>
            </w:r>
          </w:p>
        </w:tc>
      </w:tr>
      <w:tr w:rsidR="00035D85" w:rsidRPr="0091050D" w14:paraId="1325D4EB" w14:textId="77777777" w:rsidTr="00162EE2">
        <w:trPr>
          <w:trHeight w:val="289"/>
        </w:trPr>
        <w:tc>
          <w:tcPr>
            <w:tcW w:w="0" w:type="auto"/>
          </w:tcPr>
          <w:p w14:paraId="3CB46A04" w14:textId="77777777" w:rsidR="00810009" w:rsidRPr="0091050D" w:rsidRDefault="00810009" w:rsidP="00E00930">
            <w:r w:rsidRPr="0091050D">
              <w:t>48</w:t>
            </w:r>
          </w:p>
        </w:tc>
        <w:tc>
          <w:tcPr>
            <w:tcW w:w="0" w:type="auto"/>
          </w:tcPr>
          <w:p w14:paraId="7053FF7B" w14:textId="77777777" w:rsidR="00810009" w:rsidRPr="0091050D" w:rsidRDefault="00810009" w:rsidP="00810009">
            <w:r w:rsidRPr="0091050D">
              <w:t>E6</w:t>
            </w:r>
          </w:p>
        </w:tc>
        <w:tc>
          <w:tcPr>
            <w:tcW w:w="0" w:type="auto"/>
          </w:tcPr>
          <w:p w14:paraId="617CFE54" w14:textId="77777777" w:rsidR="00810009" w:rsidRPr="0091050D" w:rsidRDefault="00810009" w:rsidP="00810009">
            <w:r w:rsidRPr="0091050D">
              <w:t>1</w:t>
            </w:r>
          </w:p>
        </w:tc>
        <w:tc>
          <w:tcPr>
            <w:tcW w:w="0" w:type="auto"/>
          </w:tcPr>
          <w:p w14:paraId="1335C50B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10D4F963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556FFBE4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441F4B1F" w14:textId="77777777" w:rsidR="00810009" w:rsidRPr="0091050D" w:rsidRDefault="00810009" w:rsidP="00810009">
            <w:r w:rsidRPr="0091050D">
              <w:t>0</w:t>
            </w:r>
          </w:p>
        </w:tc>
        <w:tc>
          <w:tcPr>
            <w:tcW w:w="0" w:type="auto"/>
          </w:tcPr>
          <w:p w14:paraId="7F91B04F" w14:textId="77777777" w:rsidR="00810009" w:rsidRPr="0091050D" w:rsidRDefault="00810009" w:rsidP="00810009">
            <w:r w:rsidRPr="0091050D">
              <w:t>1996</w:t>
            </w:r>
          </w:p>
        </w:tc>
      </w:tr>
      <w:tr w:rsidR="00035D85" w:rsidRPr="0091050D" w14:paraId="001EC3F8" w14:textId="77777777" w:rsidTr="00162EE2">
        <w:trPr>
          <w:trHeight w:val="289"/>
        </w:trPr>
        <w:tc>
          <w:tcPr>
            <w:tcW w:w="0" w:type="auto"/>
          </w:tcPr>
          <w:p w14:paraId="2D65E58F" w14:textId="77777777" w:rsidR="00810009" w:rsidRPr="0091050D" w:rsidRDefault="00810009" w:rsidP="00E00930">
            <w:r w:rsidRPr="0091050D">
              <w:t>122</w:t>
            </w:r>
          </w:p>
        </w:tc>
        <w:tc>
          <w:tcPr>
            <w:tcW w:w="0" w:type="auto"/>
          </w:tcPr>
          <w:p w14:paraId="39245C8B" w14:textId="77777777" w:rsidR="00810009" w:rsidRPr="0091050D" w:rsidRDefault="00810009" w:rsidP="00810009">
            <w:r w:rsidRPr="0091050D">
              <w:t>Clade_Y_17</w:t>
            </w:r>
          </w:p>
        </w:tc>
        <w:tc>
          <w:tcPr>
            <w:tcW w:w="0" w:type="auto"/>
          </w:tcPr>
          <w:p w14:paraId="42FEFFD0" w14:textId="77777777" w:rsidR="00810009" w:rsidRPr="0091050D" w:rsidRDefault="00810009" w:rsidP="00810009">
            <w:r w:rsidRPr="0091050D">
              <w:t>1</w:t>
            </w:r>
          </w:p>
        </w:tc>
        <w:tc>
          <w:tcPr>
            <w:tcW w:w="0" w:type="auto"/>
          </w:tcPr>
          <w:p w14:paraId="4BA894B2" w14:textId="77777777" w:rsidR="00810009" w:rsidRPr="0091050D" w:rsidRDefault="00810009" w:rsidP="00810009">
            <w:pPr>
              <w:rPr>
                <w:b/>
              </w:rPr>
            </w:pPr>
            <w:r w:rsidRPr="0091050D">
              <w:rPr>
                <w:b/>
              </w:rPr>
              <w:t>0</w:t>
            </w:r>
          </w:p>
        </w:tc>
        <w:tc>
          <w:tcPr>
            <w:tcW w:w="0" w:type="auto"/>
          </w:tcPr>
          <w:p w14:paraId="1D5D4B1B" w14:textId="77777777" w:rsidR="00810009" w:rsidRPr="0091050D" w:rsidRDefault="00810009" w:rsidP="00810009">
            <w:pPr>
              <w:rPr>
                <w:b/>
              </w:rPr>
            </w:pPr>
            <w:r w:rsidRPr="0091050D">
              <w:rPr>
                <w:b/>
              </w:rPr>
              <w:t>0</w:t>
            </w:r>
          </w:p>
        </w:tc>
        <w:tc>
          <w:tcPr>
            <w:tcW w:w="0" w:type="auto"/>
          </w:tcPr>
          <w:p w14:paraId="1F170781" w14:textId="77777777" w:rsidR="00810009" w:rsidRPr="0091050D" w:rsidRDefault="00810009" w:rsidP="00810009">
            <w:pPr>
              <w:rPr>
                <w:b/>
              </w:rPr>
            </w:pPr>
            <w:r w:rsidRPr="0091050D">
              <w:rPr>
                <w:b/>
              </w:rPr>
              <w:t>0</w:t>
            </w:r>
          </w:p>
        </w:tc>
        <w:tc>
          <w:tcPr>
            <w:tcW w:w="0" w:type="auto"/>
          </w:tcPr>
          <w:p w14:paraId="51879849" w14:textId="77777777" w:rsidR="00810009" w:rsidRPr="0091050D" w:rsidRDefault="00810009" w:rsidP="00810009">
            <w:r w:rsidRPr="0091050D">
              <w:t>1</w:t>
            </w:r>
          </w:p>
        </w:tc>
        <w:tc>
          <w:tcPr>
            <w:tcW w:w="0" w:type="auto"/>
          </w:tcPr>
          <w:p w14:paraId="59E9F9BE" w14:textId="77777777" w:rsidR="00810009" w:rsidRPr="0091050D" w:rsidRDefault="00810009" w:rsidP="00810009">
            <w:r w:rsidRPr="0091050D">
              <w:t>1991</w:t>
            </w:r>
          </w:p>
        </w:tc>
      </w:tr>
    </w:tbl>
    <w:p w14:paraId="777AF519" w14:textId="77777777" w:rsidR="005A29D6" w:rsidRDefault="005A29D6"/>
    <w:p w14:paraId="4319CAA0" w14:textId="7F4D8AC2" w:rsidR="005A29D6" w:rsidRDefault="005A29D6">
      <w:r>
        <w:br w:type="page"/>
      </w:r>
    </w:p>
    <w:p w14:paraId="5D715FF9" w14:textId="535B53F0" w:rsidR="005A29D6" w:rsidRDefault="00162EE2">
      <w:r>
        <w:rPr>
          <w:b/>
        </w:rPr>
        <w:lastRenderedPageBreak/>
        <w:t>Cross opsonisation equivocal</w:t>
      </w:r>
      <w:r w:rsidR="00E70F0F">
        <w:rPr>
          <w:b/>
        </w:rPr>
        <w:t xml:space="preserve"> </w:t>
      </w:r>
      <w:proofErr w:type="spellStart"/>
      <w:r w:rsidR="00E70F0F" w:rsidRPr="00E70F0F">
        <w:rPr>
          <w:b/>
          <w:i/>
        </w:rPr>
        <w:t>emm</w:t>
      </w:r>
      <w:proofErr w:type="spellEnd"/>
      <w:r w:rsidR="00E70F0F">
        <w:rPr>
          <w:b/>
        </w:rPr>
        <w:t xml:space="preserve">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8"/>
        <w:gridCol w:w="960"/>
        <w:gridCol w:w="592"/>
        <w:gridCol w:w="748"/>
        <w:gridCol w:w="1108"/>
        <w:gridCol w:w="1237"/>
        <w:gridCol w:w="998"/>
        <w:gridCol w:w="2585"/>
      </w:tblGrid>
      <w:tr w:rsidR="0091050D" w:rsidRPr="0091050D" w14:paraId="78FED75B" w14:textId="77777777" w:rsidTr="00162EE2">
        <w:tc>
          <w:tcPr>
            <w:tcW w:w="0" w:type="auto"/>
            <w:vMerge w:val="restart"/>
            <w:vAlign w:val="center"/>
          </w:tcPr>
          <w:p w14:paraId="617BAAE6" w14:textId="09C1C1EA" w:rsidR="00162EE2" w:rsidRPr="0091050D" w:rsidRDefault="00162EE2" w:rsidP="00162EE2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91050D">
              <w:rPr>
                <w:b/>
                <w:i/>
                <w:color w:val="000000" w:themeColor="text1"/>
              </w:rPr>
              <w:t>emm</w:t>
            </w:r>
            <w:proofErr w:type="spellEnd"/>
            <w:r w:rsidRPr="0091050D">
              <w:rPr>
                <w:b/>
                <w:i/>
                <w:color w:val="000000" w:themeColor="text1"/>
              </w:rPr>
              <w:t xml:space="preserve"> </w:t>
            </w:r>
            <w:r w:rsidRPr="0091050D">
              <w:rPr>
                <w:b/>
                <w:color w:val="000000" w:themeColor="text1"/>
              </w:rPr>
              <w:t>type</w:t>
            </w:r>
          </w:p>
        </w:tc>
        <w:tc>
          <w:tcPr>
            <w:tcW w:w="0" w:type="auto"/>
            <w:vMerge w:val="restart"/>
            <w:vAlign w:val="center"/>
          </w:tcPr>
          <w:p w14:paraId="6058126B" w14:textId="6938D1D2" w:rsidR="00162EE2" w:rsidRPr="0091050D" w:rsidRDefault="00162EE2" w:rsidP="00162EE2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91050D">
              <w:rPr>
                <w:b/>
                <w:i/>
                <w:color w:val="000000" w:themeColor="text1"/>
              </w:rPr>
              <w:t>emm</w:t>
            </w:r>
            <w:proofErr w:type="spellEnd"/>
            <w:r w:rsidRPr="0091050D">
              <w:rPr>
                <w:b/>
                <w:color w:val="000000" w:themeColor="text1"/>
              </w:rPr>
              <w:t xml:space="preserve"> cluster</w:t>
            </w:r>
          </w:p>
        </w:tc>
        <w:tc>
          <w:tcPr>
            <w:tcW w:w="0" w:type="auto"/>
            <w:gridSpan w:val="5"/>
          </w:tcPr>
          <w:p w14:paraId="5914F798" w14:textId="28C8561E" w:rsidR="00162EE2" w:rsidRPr="0091050D" w:rsidRDefault="00162EE2" w:rsidP="00162EE2">
            <w:pPr>
              <w:jc w:val="center"/>
              <w:rPr>
                <w:b/>
                <w:color w:val="000000" w:themeColor="text1"/>
              </w:rPr>
            </w:pPr>
            <w:r w:rsidRPr="0091050D">
              <w:rPr>
                <w:b/>
                <w:color w:val="000000" w:themeColor="text1"/>
              </w:rPr>
              <w:t>Numbers of isolates</w:t>
            </w:r>
          </w:p>
        </w:tc>
        <w:tc>
          <w:tcPr>
            <w:tcW w:w="0" w:type="auto"/>
            <w:vMerge w:val="restart"/>
            <w:vAlign w:val="center"/>
          </w:tcPr>
          <w:p w14:paraId="146B71F1" w14:textId="03370E4B" w:rsidR="00162EE2" w:rsidRPr="0091050D" w:rsidRDefault="00162EE2" w:rsidP="00162EE2">
            <w:pPr>
              <w:jc w:val="center"/>
              <w:rPr>
                <w:b/>
                <w:color w:val="000000" w:themeColor="text1"/>
              </w:rPr>
            </w:pPr>
            <w:r w:rsidRPr="0091050D">
              <w:rPr>
                <w:b/>
                <w:color w:val="000000" w:themeColor="text1"/>
              </w:rPr>
              <w:t>Years isolated</w:t>
            </w:r>
          </w:p>
        </w:tc>
      </w:tr>
      <w:tr w:rsidR="0091050D" w:rsidRPr="0091050D" w14:paraId="2E72423A" w14:textId="77777777" w:rsidTr="00DB305D">
        <w:tc>
          <w:tcPr>
            <w:tcW w:w="0" w:type="auto"/>
            <w:vMerge/>
          </w:tcPr>
          <w:p w14:paraId="6398AFB9" w14:textId="2B9624A0" w:rsidR="00162EE2" w:rsidRPr="0091050D" w:rsidRDefault="00162EE2" w:rsidP="00162EE2">
            <w:pPr>
              <w:rPr>
                <w:b/>
                <w:color w:val="000000" w:themeColor="text1"/>
              </w:rPr>
            </w:pPr>
          </w:p>
        </w:tc>
        <w:tc>
          <w:tcPr>
            <w:tcW w:w="0" w:type="auto"/>
            <w:vMerge/>
          </w:tcPr>
          <w:p w14:paraId="739A3B2C" w14:textId="3A07DE00" w:rsidR="00162EE2" w:rsidRPr="0091050D" w:rsidRDefault="00162EE2" w:rsidP="00162EE2">
            <w:pPr>
              <w:rPr>
                <w:b/>
                <w:color w:val="000000" w:themeColor="text1"/>
              </w:rPr>
            </w:pPr>
          </w:p>
        </w:tc>
        <w:tc>
          <w:tcPr>
            <w:tcW w:w="0" w:type="auto"/>
          </w:tcPr>
          <w:p w14:paraId="7EDD078F" w14:textId="0EAD74D1" w:rsidR="00162EE2" w:rsidRPr="0091050D" w:rsidRDefault="00162EE2" w:rsidP="00162EE2">
            <w:pPr>
              <w:jc w:val="center"/>
              <w:rPr>
                <w:b/>
                <w:color w:val="000000" w:themeColor="text1"/>
              </w:rPr>
            </w:pPr>
            <w:r w:rsidRPr="0091050D">
              <w:rPr>
                <w:b/>
                <w:color w:val="000000" w:themeColor="text1"/>
              </w:rPr>
              <w:t>SSTI</w:t>
            </w:r>
          </w:p>
        </w:tc>
        <w:tc>
          <w:tcPr>
            <w:tcW w:w="0" w:type="auto"/>
          </w:tcPr>
          <w:p w14:paraId="0077ED78" w14:textId="2310ED13" w:rsidR="00162EE2" w:rsidRPr="0091050D" w:rsidRDefault="00162EE2" w:rsidP="00162EE2">
            <w:pPr>
              <w:jc w:val="center"/>
              <w:rPr>
                <w:b/>
                <w:color w:val="000000" w:themeColor="text1"/>
              </w:rPr>
            </w:pPr>
            <w:r w:rsidRPr="0091050D">
              <w:rPr>
                <w:b/>
                <w:color w:val="000000" w:themeColor="text1"/>
              </w:rPr>
              <w:t>Blood</w:t>
            </w:r>
          </w:p>
        </w:tc>
        <w:tc>
          <w:tcPr>
            <w:tcW w:w="0" w:type="auto"/>
          </w:tcPr>
          <w:p w14:paraId="13DDB318" w14:textId="1D5597AA" w:rsidR="00162EE2" w:rsidRPr="0091050D" w:rsidRDefault="00162EE2" w:rsidP="00162EE2">
            <w:pPr>
              <w:jc w:val="center"/>
              <w:rPr>
                <w:b/>
                <w:color w:val="000000" w:themeColor="text1"/>
              </w:rPr>
            </w:pPr>
            <w:r w:rsidRPr="0091050D">
              <w:rPr>
                <w:b/>
                <w:color w:val="000000" w:themeColor="text1"/>
              </w:rPr>
              <w:t>Throat carriage</w:t>
            </w:r>
          </w:p>
        </w:tc>
        <w:tc>
          <w:tcPr>
            <w:tcW w:w="0" w:type="auto"/>
          </w:tcPr>
          <w:p w14:paraId="3B2C506D" w14:textId="07B4D06B" w:rsidR="00162EE2" w:rsidRPr="0091050D" w:rsidRDefault="00162EE2" w:rsidP="00162EE2">
            <w:pPr>
              <w:jc w:val="center"/>
              <w:rPr>
                <w:b/>
                <w:color w:val="000000" w:themeColor="text1"/>
              </w:rPr>
            </w:pPr>
            <w:r w:rsidRPr="0091050D">
              <w:rPr>
                <w:b/>
                <w:color w:val="000000" w:themeColor="text1"/>
              </w:rPr>
              <w:t>Pharyngitis</w:t>
            </w:r>
          </w:p>
        </w:tc>
        <w:tc>
          <w:tcPr>
            <w:tcW w:w="0" w:type="auto"/>
          </w:tcPr>
          <w:p w14:paraId="2E162720" w14:textId="705EE201" w:rsidR="00162EE2" w:rsidRPr="0091050D" w:rsidRDefault="00162EE2" w:rsidP="00162EE2">
            <w:pPr>
              <w:jc w:val="center"/>
              <w:rPr>
                <w:b/>
                <w:color w:val="000000" w:themeColor="text1"/>
              </w:rPr>
            </w:pPr>
            <w:r w:rsidRPr="0091050D">
              <w:rPr>
                <w:b/>
                <w:color w:val="000000" w:themeColor="text1"/>
              </w:rPr>
              <w:t>Normal skin</w:t>
            </w:r>
          </w:p>
        </w:tc>
        <w:tc>
          <w:tcPr>
            <w:tcW w:w="0" w:type="auto"/>
            <w:vMerge/>
          </w:tcPr>
          <w:p w14:paraId="22E7B75D" w14:textId="51ECC464" w:rsidR="00162EE2" w:rsidRPr="0091050D" w:rsidRDefault="00162EE2" w:rsidP="00162EE2">
            <w:pPr>
              <w:rPr>
                <w:b/>
                <w:color w:val="000000" w:themeColor="text1"/>
              </w:rPr>
            </w:pPr>
          </w:p>
        </w:tc>
      </w:tr>
      <w:tr w:rsidR="0091050D" w:rsidRPr="0091050D" w14:paraId="63B7FE47" w14:textId="77777777" w:rsidTr="00DB305D">
        <w:tc>
          <w:tcPr>
            <w:tcW w:w="0" w:type="auto"/>
          </w:tcPr>
          <w:p w14:paraId="6AE28917" w14:textId="77777777" w:rsidR="00162EE2" w:rsidRPr="0091050D" w:rsidRDefault="00162EE2" w:rsidP="00162EE2">
            <w:pPr>
              <w:rPr>
                <w:color w:val="000000" w:themeColor="text1"/>
              </w:rPr>
            </w:pPr>
            <w:bookmarkStart w:id="4" w:name="_Hlk516232744"/>
            <w:r w:rsidRPr="0091050D">
              <w:rPr>
                <w:color w:val="000000" w:themeColor="text1"/>
              </w:rPr>
              <w:t>100</w:t>
            </w:r>
          </w:p>
        </w:tc>
        <w:tc>
          <w:tcPr>
            <w:tcW w:w="0" w:type="auto"/>
          </w:tcPr>
          <w:p w14:paraId="0FB21701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D2</w:t>
            </w:r>
          </w:p>
        </w:tc>
        <w:tc>
          <w:tcPr>
            <w:tcW w:w="0" w:type="auto"/>
          </w:tcPr>
          <w:p w14:paraId="3E2942ED" w14:textId="5A7821FA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41</w:t>
            </w:r>
          </w:p>
        </w:tc>
        <w:tc>
          <w:tcPr>
            <w:tcW w:w="0" w:type="auto"/>
          </w:tcPr>
          <w:p w14:paraId="4FF95577" w14:textId="397114D3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 xml:space="preserve">1 </w:t>
            </w:r>
          </w:p>
        </w:tc>
        <w:tc>
          <w:tcPr>
            <w:tcW w:w="0" w:type="auto"/>
          </w:tcPr>
          <w:p w14:paraId="2B508821" w14:textId="785983D1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 xml:space="preserve">13 </w:t>
            </w:r>
          </w:p>
        </w:tc>
        <w:tc>
          <w:tcPr>
            <w:tcW w:w="0" w:type="auto"/>
          </w:tcPr>
          <w:p w14:paraId="4B8321EB" w14:textId="1D22E90E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 xml:space="preserve">1 </w:t>
            </w:r>
          </w:p>
        </w:tc>
        <w:tc>
          <w:tcPr>
            <w:tcW w:w="0" w:type="auto"/>
          </w:tcPr>
          <w:p w14:paraId="00B91C9A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588AE675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1990, 1991, 1994, 1996, 1997, 1999, 2004, 2005, 2006, 2014</w:t>
            </w:r>
          </w:p>
        </w:tc>
      </w:tr>
      <w:tr w:rsidR="0091050D" w:rsidRPr="0091050D" w14:paraId="55270563" w14:textId="77777777" w:rsidTr="00DB305D">
        <w:tc>
          <w:tcPr>
            <w:tcW w:w="0" w:type="auto"/>
          </w:tcPr>
          <w:p w14:paraId="24A2E50D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53</w:t>
            </w:r>
          </w:p>
        </w:tc>
        <w:tc>
          <w:tcPr>
            <w:tcW w:w="0" w:type="auto"/>
          </w:tcPr>
          <w:p w14:paraId="1839F5D9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D4</w:t>
            </w:r>
          </w:p>
        </w:tc>
        <w:tc>
          <w:tcPr>
            <w:tcW w:w="0" w:type="auto"/>
          </w:tcPr>
          <w:p w14:paraId="02993C4F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 xml:space="preserve">29 </w:t>
            </w:r>
          </w:p>
        </w:tc>
        <w:tc>
          <w:tcPr>
            <w:tcW w:w="0" w:type="auto"/>
          </w:tcPr>
          <w:p w14:paraId="4BAB5833" w14:textId="4238B2AD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 xml:space="preserve">5 </w:t>
            </w:r>
          </w:p>
        </w:tc>
        <w:tc>
          <w:tcPr>
            <w:tcW w:w="0" w:type="auto"/>
          </w:tcPr>
          <w:p w14:paraId="07636A89" w14:textId="11A7AEF6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 xml:space="preserve">3 </w:t>
            </w:r>
          </w:p>
        </w:tc>
        <w:tc>
          <w:tcPr>
            <w:tcW w:w="0" w:type="auto"/>
          </w:tcPr>
          <w:p w14:paraId="0BFAB143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B6F0041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C6977D5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1990, 1991, 1992, 1995, 1997, 1998, 1999, 2000, 2001, 2004, 2005, 2011, 2012, 2015</w:t>
            </w:r>
          </w:p>
        </w:tc>
      </w:tr>
      <w:tr w:rsidR="0091050D" w:rsidRPr="0091050D" w14:paraId="3FC80C2A" w14:textId="77777777" w:rsidTr="00DB305D">
        <w:tc>
          <w:tcPr>
            <w:tcW w:w="0" w:type="auto"/>
          </w:tcPr>
          <w:p w14:paraId="55068D17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42</w:t>
            </w:r>
          </w:p>
        </w:tc>
        <w:tc>
          <w:tcPr>
            <w:tcW w:w="0" w:type="auto"/>
          </w:tcPr>
          <w:p w14:paraId="775F9B4C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E6</w:t>
            </w:r>
          </w:p>
        </w:tc>
        <w:tc>
          <w:tcPr>
            <w:tcW w:w="0" w:type="auto"/>
          </w:tcPr>
          <w:p w14:paraId="29D59AB0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 xml:space="preserve">23 </w:t>
            </w:r>
          </w:p>
        </w:tc>
        <w:tc>
          <w:tcPr>
            <w:tcW w:w="0" w:type="auto"/>
          </w:tcPr>
          <w:p w14:paraId="029C10F5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8433144" w14:textId="71F7D9EA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 xml:space="preserve">5 </w:t>
            </w:r>
          </w:p>
        </w:tc>
        <w:tc>
          <w:tcPr>
            <w:tcW w:w="0" w:type="auto"/>
          </w:tcPr>
          <w:p w14:paraId="04C5C245" w14:textId="5F5388F0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 xml:space="preserve">1 </w:t>
            </w:r>
          </w:p>
        </w:tc>
        <w:tc>
          <w:tcPr>
            <w:tcW w:w="0" w:type="auto"/>
          </w:tcPr>
          <w:p w14:paraId="31BA7CE7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A56675C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1994, 1995, 1996, 2000, 2001, 2004, 2005</w:t>
            </w:r>
          </w:p>
        </w:tc>
      </w:tr>
      <w:tr w:rsidR="0091050D" w:rsidRPr="0091050D" w14:paraId="2CD6B925" w14:textId="77777777" w:rsidTr="00DB305D">
        <w:tc>
          <w:tcPr>
            <w:tcW w:w="0" w:type="auto"/>
          </w:tcPr>
          <w:p w14:paraId="788775A1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71</w:t>
            </w:r>
          </w:p>
        </w:tc>
        <w:tc>
          <w:tcPr>
            <w:tcW w:w="0" w:type="auto"/>
          </w:tcPr>
          <w:p w14:paraId="7FB8A18A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D2</w:t>
            </w:r>
          </w:p>
        </w:tc>
        <w:tc>
          <w:tcPr>
            <w:tcW w:w="0" w:type="auto"/>
          </w:tcPr>
          <w:p w14:paraId="691A154E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 xml:space="preserve">15 </w:t>
            </w:r>
          </w:p>
        </w:tc>
        <w:tc>
          <w:tcPr>
            <w:tcW w:w="0" w:type="auto"/>
          </w:tcPr>
          <w:p w14:paraId="28B03A03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0BAE556B" w14:textId="76684168" w:rsidR="00162EE2" w:rsidRPr="0091050D" w:rsidRDefault="0091050D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 xml:space="preserve">13 </w:t>
            </w:r>
          </w:p>
        </w:tc>
        <w:tc>
          <w:tcPr>
            <w:tcW w:w="0" w:type="auto"/>
          </w:tcPr>
          <w:p w14:paraId="3A0F928F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027643A2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0E0D3C80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1991, 1997, 1999, 2004, 2005</w:t>
            </w:r>
          </w:p>
        </w:tc>
      </w:tr>
      <w:tr w:rsidR="0091050D" w:rsidRPr="0091050D" w14:paraId="3FD14E84" w14:textId="77777777" w:rsidTr="00DB305D">
        <w:tc>
          <w:tcPr>
            <w:tcW w:w="0" w:type="auto"/>
          </w:tcPr>
          <w:p w14:paraId="4489853A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63</w:t>
            </w:r>
          </w:p>
        </w:tc>
        <w:tc>
          <w:tcPr>
            <w:tcW w:w="0" w:type="auto"/>
          </w:tcPr>
          <w:p w14:paraId="6AC8D22B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E6</w:t>
            </w:r>
          </w:p>
        </w:tc>
        <w:tc>
          <w:tcPr>
            <w:tcW w:w="0" w:type="auto"/>
          </w:tcPr>
          <w:p w14:paraId="35339C21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 xml:space="preserve">11 </w:t>
            </w:r>
          </w:p>
        </w:tc>
        <w:tc>
          <w:tcPr>
            <w:tcW w:w="0" w:type="auto"/>
          </w:tcPr>
          <w:p w14:paraId="17F97608" w14:textId="22B94AA3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 xml:space="preserve">1 </w:t>
            </w:r>
          </w:p>
        </w:tc>
        <w:tc>
          <w:tcPr>
            <w:tcW w:w="0" w:type="auto"/>
          </w:tcPr>
          <w:p w14:paraId="5831D4CA" w14:textId="18A2244D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 xml:space="preserve">2 </w:t>
            </w:r>
          </w:p>
        </w:tc>
        <w:tc>
          <w:tcPr>
            <w:tcW w:w="0" w:type="auto"/>
          </w:tcPr>
          <w:p w14:paraId="0ABD38F4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83EADE1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37A13DEC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1991, 1997, 1998</w:t>
            </w:r>
          </w:p>
        </w:tc>
      </w:tr>
      <w:tr w:rsidR="0091050D" w:rsidRPr="0091050D" w14:paraId="365A25C0" w14:textId="77777777" w:rsidTr="00DB305D">
        <w:tc>
          <w:tcPr>
            <w:tcW w:w="0" w:type="auto"/>
          </w:tcPr>
          <w:p w14:paraId="5BBDF83E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95</w:t>
            </w:r>
          </w:p>
        </w:tc>
        <w:tc>
          <w:tcPr>
            <w:tcW w:w="0" w:type="auto"/>
          </w:tcPr>
          <w:p w14:paraId="21E937A5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Outlier 2</w:t>
            </w:r>
          </w:p>
        </w:tc>
        <w:tc>
          <w:tcPr>
            <w:tcW w:w="0" w:type="auto"/>
          </w:tcPr>
          <w:p w14:paraId="0B08759C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 xml:space="preserve">3 </w:t>
            </w:r>
          </w:p>
        </w:tc>
        <w:tc>
          <w:tcPr>
            <w:tcW w:w="0" w:type="auto"/>
          </w:tcPr>
          <w:p w14:paraId="5E948BC8" w14:textId="602D8BEB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 xml:space="preserve">1 </w:t>
            </w:r>
          </w:p>
        </w:tc>
        <w:tc>
          <w:tcPr>
            <w:tcW w:w="0" w:type="auto"/>
          </w:tcPr>
          <w:p w14:paraId="03C354A5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7930160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DA8ABFF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ADB33AC" w14:textId="77777777" w:rsidR="00162EE2" w:rsidRPr="0091050D" w:rsidRDefault="00162EE2" w:rsidP="00162EE2">
            <w:pPr>
              <w:rPr>
                <w:color w:val="000000" w:themeColor="text1"/>
              </w:rPr>
            </w:pPr>
            <w:r w:rsidRPr="0091050D">
              <w:rPr>
                <w:color w:val="000000" w:themeColor="text1"/>
              </w:rPr>
              <w:t>1993</w:t>
            </w:r>
          </w:p>
        </w:tc>
      </w:tr>
      <w:bookmarkEnd w:id="4"/>
    </w:tbl>
    <w:p w14:paraId="14D3293B" w14:textId="77777777" w:rsidR="005A29D6" w:rsidRDefault="005A29D6"/>
    <w:p w14:paraId="1A90EEB9" w14:textId="5FD0951D" w:rsidR="00CB2956" w:rsidRDefault="00E41AD5">
      <w:r>
        <w:br w:type="page"/>
      </w:r>
      <w:r w:rsidR="003E51B1" w:rsidRPr="003E51B1">
        <w:rPr>
          <w:b/>
        </w:rPr>
        <w:lastRenderedPageBreak/>
        <w:t>Cross opsonisation negative</w:t>
      </w:r>
      <w:r w:rsidR="00CB2956" w:rsidRPr="005A29D6">
        <w:rPr>
          <w:b/>
        </w:rPr>
        <w:t xml:space="preserve"> </w:t>
      </w:r>
      <w:proofErr w:type="spellStart"/>
      <w:r w:rsidR="00E70F0F" w:rsidRPr="00E70F0F">
        <w:rPr>
          <w:b/>
          <w:i/>
        </w:rPr>
        <w:t>emm</w:t>
      </w:r>
      <w:proofErr w:type="spellEnd"/>
      <w:r w:rsidR="00E70F0F" w:rsidRPr="00E70F0F">
        <w:rPr>
          <w:b/>
          <w:i/>
        </w:rPr>
        <w:t xml:space="preserve"> </w:t>
      </w:r>
      <w:r w:rsidR="00E70F0F">
        <w:rPr>
          <w:b/>
        </w:rPr>
        <w:t>types</w:t>
      </w:r>
    </w:p>
    <w:tbl>
      <w:tblPr>
        <w:tblStyle w:val="TableGrid"/>
        <w:tblW w:w="0" w:type="auto"/>
        <w:shd w:val="clear" w:color="auto" w:fill="92D050"/>
        <w:tblLook w:val="04A0" w:firstRow="1" w:lastRow="0" w:firstColumn="1" w:lastColumn="0" w:noHBand="0" w:noVBand="1"/>
      </w:tblPr>
      <w:tblGrid>
        <w:gridCol w:w="823"/>
        <w:gridCol w:w="999"/>
        <w:gridCol w:w="592"/>
        <w:gridCol w:w="748"/>
        <w:gridCol w:w="1160"/>
        <w:gridCol w:w="1237"/>
        <w:gridCol w:w="1031"/>
        <w:gridCol w:w="2426"/>
      </w:tblGrid>
      <w:tr w:rsidR="003D76DC" w:rsidRPr="003D76DC" w14:paraId="0D9F65BD" w14:textId="77777777" w:rsidTr="003E51B1">
        <w:tc>
          <w:tcPr>
            <w:tcW w:w="0" w:type="auto"/>
            <w:vMerge w:val="restart"/>
            <w:vAlign w:val="center"/>
          </w:tcPr>
          <w:p w14:paraId="7E1ED7D1" w14:textId="30C5AA25" w:rsidR="003E51B1" w:rsidRPr="003D76DC" w:rsidRDefault="003E51B1" w:rsidP="003E51B1">
            <w:pPr>
              <w:jc w:val="center"/>
              <w:rPr>
                <w:b/>
              </w:rPr>
            </w:pPr>
            <w:proofErr w:type="spellStart"/>
            <w:r w:rsidRPr="003D76DC">
              <w:rPr>
                <w:b/>
                <w:i/>
              </w:rPr>
              <w:t>emm</w:t>
            </w:r>
            <w:proofErr w:type="spellEnd"/>
            <w:r w:rsidRPr="003D76DC">
              <w:rPr>
                <w:b/>
                <w:i/>
              </w:rPr>
              <w:t xml:space="preserve"> </w:t>
            </w:r>
            <w:r w:rsidRPr="003D76DC">
              <w:rPr>
                <w:b/>
              </w:rPr>
              <w:t>type</w:t>
            </w:r>
          </w:p>
        </w:tc>
        <w:tc>
          <w:tcPr>
            <w:tcW w:w="0" w:type="auto"/>
            <w:vMerge w:val="restart"/>
            <w:vAlign w:val="center"/>
          </w:tcPr>
          <w:p w14:paraId="004A6916" w14:textId="2A1D1659" w:rsidR="003E51B1" w:rsidRPr="003D76DC" w:rsidRDefault="003E51B1" w:rsidP="003E51B1">
            <w:pPr>
              <w:jc w:val="center"/>
              <w:rPr>
                <w:b/>
              </w:rPr>
            </w:pPr>
            <w:proofErr w:type="spellStart"/>
            <w:r w:rsidRPr="003D76DC">
              <w:rPr>
                <w:b/>
                <w:i/>
              </w:rPr>
              <w:t>emm</w:t>
            </w:r>
            <w:proofErr w:type="spellEnd"/>
            <w:r w:rsidRPr="003D76DC">
              <w:rPr>
                <w:b/>
              </w:rPr>
              <w:t xml:space="preserve"> cluster</w:t>
            </w:r>
          </w:p>
        </w:tc>
        <w:tc>
          <w:tcPr>
            <w:tcW w:w="0" w:type="auto"/>
            <w:gridSpan w:val="5"/>
          </w:tcPr>
          <w:p w14:paraId="376251E8" w14:textId="621AD4E2" w:rsidR="003E51B1" w:rsidRPr="003D76DC" w:rsidRDefault="003E51B1" w:rsidP="003E51B1">
            <w:pPr>
              <w:jc w:val="center"/>
              <w:rPr>
                <w:b/>
              </w:rPr>
            </w:pPr>
            <w:r w:rsidRPr="003D76DC">
              <w:rPr>
                <w:b/>
              </w:rPr>
              <w:t>Numbers of isolate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257CEA5" w14:textId="0EABE9A5" w:rsidR="003E51B1" w:rsidRPr="003D76DC" w:rsidRDefault="003E51B1" w:rsidP="003E51B1">
            <w:pPr>
              <w:jc w:val="center"/>
              <w:rPr>
                <w:b/>
              </w:rPr>
            </w:pPr>
            <w:r w:rsidRPr="003D76DC">
              <w:rPr>
                <w:b/>
              </w:rPr>
              <w:t>Years isolated</w:t>
            </w:r>
          </w:p>
        </w:tc>
      </w:tr>
      <w:tr w:rsidR="003D76DC" w:rsidRPr="003D76DC" w14:paraId="19F34E4D" w14:textId="77777777" w:rsidTr="00337ED0">
        <w:tc>
          <w:tcPr>
            <w:tcW w:w="0" w:type="auto"/>
            <w:vMerge/>
          </w:tcPr>
          <w:p w14:paraId="370EB650" w14:textId="75A08093" w:rsidR="003E51B1" w:rsidRPr="003D76DC" w:rsidRDefault="003E51B1" w:rsidP="003E51B1">
            <w:pPr>
              <w:rPr>
                <w:b/>
              </w:rPr>
            </w:pPr>
          </w:p>
        </w:tc>
        <w:tc>
          <w:tcPr>
            <w:tcW w:w="0" w:type="auto"/>
            <w:vMerge/>
          </w:tcPr>
          <w:p w14:paraId="4A74ECCF" w14:textId="29717F97" w:rsidR="003E51B1" w:rsidRPr="003D76DC" w:rsidRDefault="003E51B1" w:rsidP="003E51B1">
            <w:pPr>
              <w:rPr>
                <w:b/>
              </w:rPr>
            </w:pPr>
          </w:p>
        </w:tc>
        <w:tc>
          <w:tcPr>
            <w:tcW w:w="0" w:type="auto"/>
          </w:tcPr>
          <w:p w14:paraId="02ADA190" w14:textId="2FF13716" w:rsidR="003E51B1" w:rsidRPr="003D76DC" w:rsidRDefault="003E51B1" w:rsidP="003E51B1">
            <w:pPr>
              <w:jc w:val="center"/>
              <w:rPr>
                <w:b/>
              </w:rPr>
            </w:pPr>
            <w:r w:rsidRPr="003D76DC">
              <w:rPr>
                <w:b/>
              </w:rPr>
              <w:t>SSTI</w:t>
            </w:r>
          </w:p>
        </w:tc>
        <w:tc>
          <w:tcPr>
            <w:tcW w:w="0" w:type="auto"/>
          </w:tcPr>
          <w:p w14:paraId="5A1BB50D" w14:textId="18ACBB5F" w:rsidR="003E51B1" w:rsidRPr="003D76DC" w:rsidRDefault="003E51B1" w:rsidP="003E51B1">
            <w:pPr>
              <w:jc w:val="center"/>
              <w:rPr>
                <w:b/>
              </w:rPr>
            </w:pPr>
            <w:r w:rsidRPr="003D76DC">
              <w:rPr>
                <w:b/>
              </w:rPr>
              <w:t>Blood</w:t>
            </w:r>
          </w:p>
        </w:tc>
        <w:tc>
          <w:tcPr>
            <w:tcW w:w="0" w:type="auto"/>
          </w:tcPr>
          <w:p w14:paraId="73FDA636" w14:textId="618A5A65" w:rsidR="003E51B1" w:rsidRPr="003D76DC" w:rsidRDefault="003E51B1" w:rsidP="003E51B1">
            <w:pPr>
              <w:jc w:val="center"/>
              <w:rPr>
                <w:b/>
              </w:rPr>
            </w:pPr>
            <w:r w:rsidRPr="003D76DC">
              <w:rPr>
                <w:b/>
              </w:rPr>
              <w:t>Throat carriage</w:t>
            </w:r>
          </w:p>
        </w:tc>
        <w:tc>
          <w:tcPr>
            <w:tcW w:w="0" w:type="auto"/>
          </w:tcPr>
          <w:p w14:paraId="64DE6B70" w14:textId="7E4D2BFA" w:rsidR="003E51B1" w:rsidRPr="003D76DC" w:rsidRDefault="003E51B1" w:rsidP="003E51B1">
            <w:pPr>
              <w:jc w:val="center"/>
              <w:rPr>
                <w:b/>
              </w:rPr>
            </w:pPr>
            <w:r w:rsidRPr="003D76DC">
              <w:rPr>
                <w:b/>
              </w:rPr>
              <w:t>Pharyngitis</w:t>
            </w:r>
          </w:p>
        </w:tc>
        <w:tc>
          <w:tcPr>
            <w:tcW w:w="0" w:type="auto"/>
          </w:tcPr>
          <w:p w14:paraId="0C46A7A8" w14:textId="31576208" w:rsidR="003E51B1" w:rsidRPr="003D76DC" w:rsidRDefault="003E51B1" w:rsidP="003E51B1">
            <w:pPr>
              <w:jc w:val="center"/>
              <w:rPr>
                <w:b/>
              </w:rPr>
            </w:pPr>
            <w:r w:rsidRPr="003D76DC">
              <w:rPr>
                <w:b/>
              </w:rPr>
              <w:t>Normal skin</w:t>
            </w:r>
          </w:p>
        </w:tc>
        <w:tc>
          <w:tcPr>
            <w:tcW w:w="0" w:type="auto"/>
            <w:vMerge/>
          </w:tcPr>
          <w:p w14:paraId="43CC9169" w14:textId="0B88803A" w:rsidR="003E51B1" w:rsidRPr="003D76DC" w:rsidRDefault="003E51B1" w:rsidP="003E51B1">
            <w:pPr>
              <w:rPr>
                <w:b/>
              </w:rPr>
            </w:pPr>
          </w:p>
        </w:tc>
      </w:tr>
      <w:tr w:rsidR="003D76DC" w:rsidRPr="003D76DC" w14:paraId="2CF41062" w14:textId="77777777" w:rsidTr="003E51B1">
        <w:tc>
          <w:tcPr>
            <w:tcW w:w="0" w:type="auto"/>
            <w:shd w:val="clear" w:color="auto" w:fill="auto"/>
          </w:tcPr>
          <w:p w14:paraId="260F9BB1" w14:textId="77777777" w:rsidR="003E51B1" w:rsidRPr="003D76DC" w:rsidRDefault="003E51B1" w:rsidP="003E51B1">
            <w:r w:rsidRPr="003D76DC">
              <w:t>55</w:t>
            </w:r>
          </w:p>
        </w:tc>
        <w:tc>
          <w:tcPr>
            <w:tcW w:w="0" w:type="auto"/>
            <w:shd w:val="clear" w:color="auto" w:fill="auto"/>
          </w:tcPr>
          <w:p w14:paraId="3FD4A639" w14:textId="15690109" w:rsidR="003E51B1" w:rsidRPr="003D76DC" w:rsidRDefault="00873E0D" w:rsidP="003E51B1">
            <w:r w:rsidRPr="003D76DC">
              <w:t>O</w:t>
            </w:r>
            <w:r w:rsidR="003E51B1" w:rsidRPr="003D76DC">
              <w:t>utlier</w:t>
            </w:r>
            <w:r w:rsidR="0091050D" w:rsidRPr="003D76DC">
              <w:t xml:space="preserve"> </w:t>
            </w:r>
            <w:r w:rsidRPr="003D76DC">
              <w:t>1</w:t>
            </w:r>
          </w:p>
        </w:tc>
        <w:tc>
          <w:tcPr>
            <w:tcW w:w="0" w:type="auto"/>
            <w:shd w:val="clear" w:color="auto" w:fill="auto"/>
          </w:tcPr>
          <w:p w14:paraId="5BF9B923" w14:textId="65F4CA14" w:rsidR="003E51B1" w:rsidRPr="003D76DC" w:rsidRDefault="003E51B1" w:rsidP="003E51B1">
            <w:r w:rsidRPr="003D76DC">
              <w:t>41</w:t>
            </w:r>
          </w:p>
        </w:tc>
        <w:tc>
          <w:tcPr>
            <w:tcW w:w="0" w:type="auto"/>
            <w:shd w:val="clear" w:color="auto" w:fill="auto"/>
          </w:tcPr>
          <w:p w14:paraId="16406B27" w14:textId="77777777" w:rsidR="003E51B1" w:rsidRPr="003D76DC" w:rsidRDefault="003E51B1" w:rsidP="003E51B1">
            <w:r w:rsidRPr="003D76DC">
              <w:t>1</w:t>
            </w:r>
          </w:p>
        </w:tc>
        <w:tc>
          <w:tcPr>
            <w:tcW w:w="0" w:type="auto"/>
            <w:shd w:val="clear" w:color="auto" w:fill="auto"/>
          </w:tcPr>
          <w:p w14:paraId="405B7F2D" w14:textId="77777777" w:rsidR="003E51B1" w:rsidRPr="003D76DC" w:rsidRDefault="003E51B1" w:rsidP="003E51B1">
            <w:r w:rsidRPr="003D76DC">
              <w:t>39</w:t>
            </w:r>
          </w:p>
        </w:tc>
        <w:tc>
          <w:tcPr>
            <w:tcW w:w="0" w:type="auto"/>
            <w:shd w:val="clear" w:color="auto" w:fill="auto"/>
          </w:tcPr>
          <w:p w14:paraId="112AAA2E" w14:textId="77777777" w:rsidR="003E51B1" w:rsidRPr="003D76DC" w:rsidRDefault="003E51B1" w:rsidP="003E51B1">
            <w:r w:rsidRPr="003D76DC">
              <w:t>0</w:t>
            </w:r>
          </w:p>
        </w:tc>
        <w:tc>
          <w:tcPr>
            <w:tcW w:w="0" w:type="auto"/>
          </w:tcPr>
          <w:p w14:paraId="7B34BF6C" w14:textId="063FEE3C" w:rsidR="003E51B1" w:rsidRPr="003D76DC" w:rsidRDefault="00873E0D" w:rsidP="003E51B1">
            <w:r w:rsidRPr="003D76DC">
              <w:t>0</w:t>
            </w:r>
          </w:p>
        </w:tc>
        <w:tc>
          <w:tcPr>
            <w:tcW w:w="0" w:type="auto"/>
            <w:shd w:val="clear" w:color="auto" w:fill="auto"/>
          </w:tcPr>
          <w:p w14:paraId="2CCF6F78" w14:textId="0DE2CCCF" w:rsidR="003E51B1" w:rsidRPr="003D76DC" w:rsidRDefault="00873E0D" w:rsidP="003E51B1">
            <w:r w:rsidRPr="003D76DC">
              <w:t>1991, 1992, 2005</w:t>
            </w:r>
          </w:p>
        </w:tc>
      </w:tr>
      <w:tr w:rsidR="003D76DC" w:rsidRPr="003D76DC" w14:paraId="0BFE606F" w14:textId="77777777" w:rsidTr="003E51B1">
        <w:tc>
          <w:tcPr>
            <w:tcW w:w="0" w:type="auto"/>
            <w:shd w:val="clear" w:color="auto" w:fill="auto"/>
          </w:tcPr>
          <w:p w14:paraId="2A254583" w14:textId="77777777" w:rsidR="003E51B1" w:rsidRPr="003D76DC" w:rsidRDefault="003E51B1" w:rsidP="003E51B1">
            <w:r w:rsidRPr="003D76DC">
              <w:t>54</w:t>
            </w:r>
          </w:p>
        </w:tc>
        <w:tc>
          <w:tcPr>
            <w:tcW w:w="0" w:type="auto"/>
            <w:shd w:val="clear" w:color="auto" w:fill="auto"/>
          </w:tcPr>
          <w:p w14:paraId="72E8781F" w14:textId="77777777" w:rsidR="003E51B1" w:rsidRPr="003D76DC" w:rsidRDefault="003E51B1" w:rsidP="003E51B1">
            <w:r w:rsidRPr="003D76DC">
              <w:t>D1</w:t>
            </w:r>
          </w:p>
        </w:tc>
        <w:tc>
          <w:tcPr>
            <w:tcW w:w="0" w:type="auto"/>
            <w:shd w:val="clear" w:color="auto" w:fill="auto"/>
          </w:tcPr>
          <w:p w14:paraId="5B552CAE" w14:textId="77777777" w:rsidR="003E51B1" w:rsidRPr="003D76DC" w:rsidRDefault="003E51B1" w:rsidP="003E51B1">
            <w:r w:rsidRPr="003D76DC">
              <w:t>25</w:t>
            </w:r>
          </w:p>
        </w:tc>
        <w:tc>
          <w:tcPr>
            <w:tcW w:w="0" w:type="auto"/>
            <w:shd w:val="clear" w:color="auto" w:fill="auto"/>
          </w:tcPr>
          <w:p w14:paraId="6D9FECF2" w14:textId="77777777" w:rsidR="003E51B1" w:rsidRPr="003D76DC" w:rsidRDefault="003E51B1" w:rsidP="003E51B1">
            <w:r w:rsidRPr="003D76DC">
              <w:t>1</w:t>
            </w:r>
          </w:p>
        </w:tc>
        <w:tc>
          <w:tcPr>
            <w:tcW w:w="0" w:type="auto"/>
            <w:shd w:val="clear" w:color="auto" w:fill="auto"/>
          </w:tcPr>
          <w:p w14:paraId="2B51E2AC" w14:textId="77777777" w:rsidR="003E51B1" w:rsidRPr="003D76DC" w:rsidRDefault="003E51B1" w:rsidP="003E51B1">
            <w:r w:rsidRPr="003D76DC">
              <w:t>2</w:t>
            </w:r>
          </w:p>
        </w:tc>
        <w:tc>
          <w:tcPr>
            <w:tcW w:w="0" w:type="auto"/>
            <w:shd w:val="clear" w:color="auto" w:fill="auto"/>
          </w:tcPr>
          <w:p w14:paraId="7F71A38B" w14:textId="77777777" w:rsidR="003E51B1" w:rsidRPr="003D76DC" w:rsidRDefault="003E51B1" w:rsidP="003E51B1">
            <w:r w:rsidRPr="003D76DC">
              <w:t>0</w:t>
            </w:r>
          </w:p>
        </w:tc>
        <w:tc>
          <w:tcPr>
            <w:tcW w:w="0" w:type="auto"/>
          </w:tcPr>
          <w:p w14:paraId="795236AB" w14:textId="5DA33AAD" w:rsidR="003E51B1" w:rsidRPr="003D76DC" w:rsidRDefault="00873E0D" w:rsidP="003E51B1">
            <w:r w:rsidRPr="003D76DC">
              <w:t>0</w:t>
            </w:r>
          </w:p>
        </w:tc>
        <w:tc>
          <w:tcPr>
            <w:tcW w:w="0" w:type="auto"/>
            <w:shd w:val="clear" w:color="auto" w:fill="auto"/>
          </w:tcPr>
          <w:p w14:paraId="459BFB24" w14:textId="03CBD55F" w:rsidR="003E51B1" w:rsidRPr="003D76DC" w:rsidRDefault="00873E0D" w:rsidP="003E51B1">
            <w:r w:rsidRPr="003D76DC">
              <w:t>1991, 1992, 1993, 1994, 1999, 2000, 2005, 2007, 2014</w:t>
            </w:r>
          </w:p>
        </w:tc>
      </w:tr>
      <w:tr w:rsidR="003D76DC" w:rsidRPr="003D76DC" w14:paraId="302D999C" w14:textId="77777777" w:rsidTr="003E51B1">
        <w:tc>
          <w:tcPr>
            <w:tcW w:w="0" w:type="auto"/>
            <w:shd w:val="clear" w:color="auto" w:fill="auto"/>
          </w:tcPr>
          <w:p w14:paraId="38C63953" w14:textId="77777777" w:rsidR="003E51B1" w:rsidRPr="003D76DC" w:rsidRDefault="003E51B1" w:rsidP="003E51B1">
            <w:r w:rsidRPr="003D76DC">
              <w:t>116</w:t>
            </w:r>
          </w:p>
        </w:tc>
        <w:tc>
          <w:tcPr>
            <w:tcW w:w="0" w:type="auto"/>
            <w:shd w:val="clear" w:color="auto" w:fill="auto"/>
          </w:tcPr>
          <w:p w14:paraId="2791E511" w14:textId="77777777" w:rsidR="003E51B1" w:rsidRPr="003D76DC" w:rsidRDefault="003E51B1" w:rsidP="003E51B1">
            <w:r w:rsidRPr="003D76DC">
              <w:t>D4</w:t>
            </w:r>
          </w:p>
        </w:tc>
        <w:tc>
          <w:tcPr>
            <w:tcW w:w="0" w:type="auto"/>
            <w:shd w:val="clear" w:color="auto" w:fill="auto"/>
          </w:tcPr>
          <w:p w14:paraId="230D94B2" w14:textId="77777777" w:rsidR="003E51B1" w:rsidRPr="003D76DC" w:rsidRDefault="003E51B1" w:rsidP="003E51B1">
            <w:r w:rsidRPr="003D76DC">
              <w:t>24</w:t>
            </w:r>
          </w:p>
        </w:tc>
        <w:tc>
          <w:tcPr>
            <w:tcW w:w="0" w:type="auto"/>
            <w:shd w:val="clear" w:color="auto" w:fill="auto"/>
          </w:tcPr>
          <w:p w14:paraId="5B0E2A22" w14:textId="77777777" w:rsidR="003E51B1" w:rsidRPr="003D76DC" w:rsidRDefault="003E51B1" w:rsidP="003E51B1">
            <w:r w:rsidRPr="003D76DC">
              <w:t>0</w:t>
            </w:r>
          </w:p>
        </w:tc>
        <w:tc>
          <w:tcPr>
            <w:tcW w:w="0" w:type="auto"/>
            <w:shd w:val="clear" w:color="auto" w:fill="auto"/>
          </w:tcPr>
          <w:p w14:paraId="49734067" w14:textId="77777777" w:rsidR="003E51B1" w:rsidRPr="003D76DC" w:rsidRDefault="003E51B1" w:rsidP="003E51B1">
            <w:r w:rsidRPr="003D76DC">
              <w:t>2</w:t>
            </w:r>
          </w:p>
        </w:tc>
        <w:tc>
          <w:tcPr>
            <w:tcW w:w="0" w:type="auto"/>
            <w:shd w:val="clear" w:color="auto" w:fill="auto"/>
          </w:tcPr>
          <w:p w14:paraId="657A9864" w14:textId="77777777" w:rsidR="003E51B1" w:rsidRPr="003D76DC" w:rsidRDefault="003E51B1" w:rsidP="003E51B1">
            <w:r w:rsidRPr="003D76DC">
              <w:t>0</w:t>
            </w:r>
          </w:p>
        </w:tc>
        <w:tc>
          <w:tcPr>
            <w:tcW w:w="0" w:type="auto"/>
          </w:tcPr>
          <w:p w14:paraId="7079F16A" w14:textId="5A0EF89B" w:rsidR="003E51B1" w:rsidRPr="003D76DC" w:rsidRDefault="00873E0D" w:rsidP="003E51B1">
            <w:r w:rsidRPr="003D76DC">
              <w:t>0</w:t>
            </w:r>
          </w:p>
        </w:tc>
        <w:tc>
          <w:tcPr>
            <w:tcW w:w="0" w:type="auto"/>
            <w:shd w:val="clear" w:color="auto" w:fill="auto"/>
          </w:tcPr>
          <w:p w14:paraId="2B352087" w14:textId="66E91A81" w:rsidR="003E51B1" w:rsidRPr="003D76DC" w:rsidRDefault="00926121" w:rsidP="003E51B1">
            <w:r w:rsidRPr="003D76DC">
              <w:t>1992, 1999, 2003, 2004, 2005, 2007, 2008</w:t>
            </w:r>
          </w:p>
        </w:tc>
      </w:tr>
      <w:tr w:rsidR="003D76DC" w:rsidRPr="003D76DC" w14:paraId="6B2FC859" w14:textId="77777777" w:rsidTr="003E51B1">
        <w:tc>
          <w:tcPr>
            <w:tcW w:w="0" w:type="auto"/>
            <w:shd w:val="clear" w:color="auto" w:fill="auto"/>
          </w:tcPr>
          <w:p w14:paraId="606AC2D9" w14:textId="77777777" w:rsidR="003E51B1" w:rsidRPr="003D76DC" w:rsidRDefault="003E51B1" w:rsidP="003E51B1">
            <w:r w:rsidRPr="003D76DC">
              <w:t>70</w:t>
            </w:r>
          </w:p>
        </w:tc>
        <w:tc>
          <w:tcPr>
            <w:tcW w:w="0" w:type="auto"/>
            <w:shd w:val="clear" w:color="auto" w:fill="auto"/>
          </w:tcPr>
          <w:p w14:paraId="7AC1DC1D" w14:textId="77777777" w:rsidR="003E51B1" w:rsidRPr="003D76DC" w:rsidRDefault="003E51B1" w:rsidP="003E51B1">
            <w:r w:rsidRPr="003D76DC">
              <w:t>D4</w:t>
            </w:r>
          </w:p>
        </w:tc>
        <w:tc>
          <w:tcPr>
            <w:tcW w:w="0" w:type="auto"/>
            <w:shd w:val="clear" w:color="auto" w:fill="auto"/>
          </w:tcPr>
          <w:p w14:paraId="7A264A34" w14:textId="77777777" w:rsidR="003E51B1" w:rsidRPr="003D76DC" w:rsidRDefault="003E51B1" w:rsidP="003E51B1">
            <w:r w:rsidRPr="003D76DC">
              <w:t>20</w:t>
            </w:r>
          </w:p>
        </w:tc>
        <w:tc>
          <w:tcPr>
            <w:tcW w:w="0" w:type="auto"/>
            <w:shd w:val="clear" w:color="auto" w:fill="auto"/>
          </w:tcPr>
          <w:p w14:paraId="29F9AEE5" w14:textId="77777777" w:rsidR="003E51B1" w:rsidRPr="003D76DC" w:rsidRDefault="003E51B1" w:rsidP="003E51B1">
            <w:r w:rsidRPr="003D76DC">
              <w:t>2</w:t>
            </w:r>
          </w:p>
        </w:tc>
        <w:tc>
          <w:tcPr>
            <w:tcW w:w="0" w:type="auto"/>
            <w:shd w:val="clear" w:color="auto" w:fill="auto"/>
          </w:tcPr>
          <w:p w14:paraId="6AB7405C" w14:textId="77777777" w:rsidR="003E51B1" w:rsidRPr="003D76DC" w:rsidRDefault="003E51B1" w:rsidP="003E51B1">
            <w:r w:rsidRPr="003D76DC">
              <w:t>0</w:t>
            </w:r>
          </w:p>
        </w:tc>
        <w:tc>
          <w:tcPr>
            <w:tcW w:w="0" w:type="auto"/>
            <w:shd w:val="clear" w:color="auto" w:fill="auto"/>
          </w:tcPr>
          <w:p w14:paraId="132CF9F8" w14:textId="77777777" w:rsidR="003E51B1" w:rsidRPr="003D76DC" w:rsidRDefault="003E51B1" w:rsidP="003E51B1">
            <w:r w:rsidRPr="003D76DC">
              <w:t>0</w:t>
            </w:r>
          </w:p>
        </w:tc>
        <w:tc>
          <w:tcPr>
            <w:tcW w:w="0" w:type="auto"/>
          </w:tcPr>
          <w:p w14:paraId="5F3A4059" w14:textId="1C04F61F" w:rsidR="003E51B1" w:rsidRPr="003D76DC" w:rsidRDefault="00926121" w:rsidP="003E51B1">
            <w:r w:rsidRPr="003D76DC">
              <w:t>1</w:t>
            </w:r>
          </w:p>
        </w:tc>
        <w:tc>
          <w:tcPr>
            <w:tcW w:w="0" w:type="auto"/>
            <w:shd w:val="clear" w:color="auto" w:fill="auto"/>
          </w:tcPr>
          <w:p w14:paraId="3F7E4BD4" w14:textId="56728687" w:rsidR="003E51B1" w:rsidRPr="003D76DC" w:rsidRDefault="00873E0D" w:rsidP="003E51B1">
            <w:r w:rsidRPr="003D76DC">
              <w:t>1991, 1992, 1995, 1998, 1999, 2000, 2001, 2004, 2005, 2006</w:t>
            </w:r>
          </w:p>
        </w:tc>
      </w:tr>
      <w:tr w:rsidR="003D76DC" w:rsidRPr="003D76DC" w14:paraId="0404225C" w14:textId="77777777" w:rsidTr="003E51B1">
        <w:tc>
          <w:tcPr>
            <w:tcW w:w="0" w:type="auto"/>
            <w:shd w:val="clear" w:color="auto" w:fill="auto"/>
          </w:tcPr>
          <w:p w14:paraId="2325F159" w14:textId="77777777" w:rsidR="003E51B1" w:rsidRPr="003D76DC" w:rsidRDefault="003E51B1" w:rsidP="003E51B1">
            <w:r w:rsidRPr="003D76DC">
              <w:t>124</w:t>
            </w:r>
          </w:p>
        </w:tc>
        <w:tc>
          <w:tcPr>
            <w:tcW w:w="0" w:type="auto"/>
            <w:shd w:val="clear" w:color="auto" w:fill="auto"/>
          </w:tcPr>
          <w:p w14:paraId="01A8B648" w14:textId="77777777" w:rsidR="003E51B1" w:rsidRPr="003D76DC" w:rsidRDefault="003E51B1" w:rsidP="003E51B1">
            <w:r w:rsidRPr="003D76DC">
              <w:t>E4</w:t>
            </w:r>
          </w:p>
        </w:tc>
        <w:tc>
          <w:tcPr>
            <w:tcW w:w="0" w:type="auto"/>
            <w:shd w:val="clear" w:color="auto" w:fill="auto"/>
          </w:tcPr>
          <w:p w14:paraId="40659E8E" w14:textId="77777777" w:rsidR="003E51B1" w:rsidRPr="003D76DC" w:rsidRDefault="003E51B1" w:rsidP="003E51B1">
            <w:r w:rsidRPr="003D76DC">
              <w:t>18</w:t>
            </w:r>
          </w:p>
        </w:tc>
        <w:tc>
          <w:tcPr>
            <w:tcW w:w="0" w:type="auto"/>
            <w:shd w:val="clear" w:color="auto" w:fill="auto"/>
          </w:tcPr>
          <w:p w14:paraId="1580827C" w14:textId="77777777" w:rsidR="003E51B1" w:rsidRPr="003D76DC" w:rsidRDefault="003E51B1" w:rsidP="003E51B1">
            <w:r w:rsidRPr="003D76DC">
              <w:t>0</w:t>
            </w:r>
          </w:p>
        </w:tc>
        <w:tc>
          <w:tcPr>
            <w:tcW w:w="0" w:type="auto"/>
            <w:shd w:val="clear" w:color="auto" w:fill="auto"/>
          </w:tcPr>
          <w:p w14:paraId="7E1A8644" w14:textId="77777777" w:rsidR="003E51B1" w:rsidRPr="003D76DC" w:rsidRDefault="003E51B1" w:rsidP="003E51B1">
            <w:r w:rsidRPr="003D76DC">
              <w:t>1</w:t>
            </w:r>
          </w:p>
        </w:tc>
        <w:tc>
          <w:tcPr>
            <w:tcW w:w="0" w:type="auto"/>
            <w:shd w:val="clear" w:color="auto" w:fill="auto"/>
          </w:tcPr>
          <w:p w14:paraId="5A9DD9E2" w14:textId="77777777" w:rsidR="003E51B1" w:rsidRPr="003D76DC" w:rsidRDefault="003E51B1" w:rsidP="003E51B1">
            <w:r w:rsidRPr="003D76DC">
              <w:t>0</w:t>
            </w:r>
          </w:p>
        </w:tc>
        <w:tc>
          <w:tcPr>
            <w:tcW w:w="0" w:type="auto"/>
          </w:tcPr>
          <w:p w14:paraId="60D20A31" w14:textId="1DF2D47C" w:rsidR="003E51B1" w:rsidRPr="003D76DC" w:rsidRDefault="00873E0D" w:rsidP="003E51B1">
            <w:r w:rsidRPr="003D76DC">
              <w:t>0</w:t>
            </w:r>
          </w:p>
        </w:tc>
        <w:tc>
          <w:tcPr>
            <w:tcW w:w="0" w:type="auto"/>
            <w:shd w:val="clear" w:color="auto" w:fill="auto"/>
          </w:tcPr>
          <w:p w14:paraId="74BCA49D" w14:textId="2CA84E58" w:rsidR="003E51B1" w:rsidRPr="003D76DC" w:rsidRDefault="00926121" w:rsidP="003E51B1">
            <w:r w:rsidRPr="003D76DC">
              <w:t>1991, 1997, 2002, 2005</w:t>
            </w:r>
          </w:p>
        </w:tc>
      </w:tr>
      <w:tr w:rsidR="003D76DC" w:rsidRPr="003D76DC" w14:paraId="6E09D5CB" w14:textId="77777777" w:rsidTr="003E51B1">
        <w:tc>
          <w:tcPr>
            <w:tcW w:w="0" w:type="auto"/>
            <w:shd w:val="clear" w:color="auto" w:fill="auto"/>
          </w:tcPr>
          <w:p w14:paraId="2DA6D8B3" w14:textId="77777777" w:rsidR="003E51B1" w:rsidRPr="003D76DC" w:rsidRDefault="003E51B1" w:rsidP="003E51B1">
            <w:r w:rsidRPr="003D76DC">
              <w:t>80</w:t>
            </w:r>
          </w:p>
        </w:tc>
        <w:tc>
          <w:tcPr>
            <w:tcW w:w="0" w:type="auto"/>
            <w:shd w:val="clear" w:color="auto" w:fill="auto"/>
          </w:tcPr>
          <w:p w14:paraId="74D4041F" w14:textId="77777777" w:rsidR="003E51B1" w:rsidRPr="003D76DC" w:rsidRDefault="003E51B1" w:rsidP="003E51B1">
            <w:r w:rsidRPr="003D76DC">
              <w:t>D4</w:t>
            </w:r>
          </w:p>
        </w:tc>
        <w:tc>
          <w:tcPr>
            <w:tcW w:w="0" w:type="auto"/>
            <w:shd w:val="clear" w:color="auto" w:fill="auto"/>
          </w:tcPr>
          <w:p w14:paraId="04AF02D7" w14:textId="77777777" w:rsidR="003E51B1" w:rsidRPr="003D76DC" w:rsidRDefault="003E51B1" w:rsidP="003E51B1">
            <w:r w:rsidRPr="003D76DC">
              <w:t>13</w:t>
            </w:r>
          </w:p>
        </w:tc>
        <w:tc>
          <w:tcPr>
            <w:tcW w:w="0" w:type="auto"/>
            <w:shd w:val="clear" w:color="auto" w:fill="auto"/>
          </w:tcPr>
          <w:p w14:paraId="490CA309" w14:textId="77777777" w:rsidR="003E51B1" w:rsidRPr="003D76DC" w:rsidRDefault="003E51B1" w:rsidP="003E51B1">
            <w:r w:rsidRPr="003D76DC">
              <w:t>1</w:t>
            </w:r>
          </w:p>
        </w:tc>
        <w:tc>
          <w:tcPr>
            <w:tcW w:w="0" w:type="auto"/>
            <w:shd w:val="clear" w:color="auto" w:fill="auto"/>
          </w:tcPr>
          <w:p w14:paraId="04D75B34" w14:textId="77777777" w:rsidR="003E51B1" w:rsidRPr="003D76DC" w:rsidRDefault="003E51B1" w:rsidP="003E51B1">
            <w:r w:rsidRPr="003D76DC">
              <w:t>0</w:t>
            </w:r>
          </w:p>
        </w:tc>
        <w:tc>
          <w:tcPr>
            <w:tcW w:w="0" w:type="auto"/>
            <w:shd w:val="clear" w:color="auto" w:fill="auto"/>
          </w:tcPr>
          <w:p w14:paraId="54D27F94" w14:textId="77777777" w:rsidR="003E51B1" w:rsidRPr="003D76DC" w:rsidRDefault="003E51B1" w:rsidP="003E51B1">
            <w:r w:rsidRPr="003D76DC">
              <w:t>0</w:t>
            </w:r>
          </w:p>
        </w:tc>
        <w:tc>
          <w:tcPr>
            <w:tcW w:w="0" w:type="auto"/>
          </w:tcPr>
          <w:p w14:paraId="004BC6E1" w14:textId="07CE6D6B" w:rsidR="003E51B1" w:rsidRPr="003D76DC" w:rsidRDefault="00873E0D" w:rsidP="003E51B1">
            <w:r w:rsidRPr="003D76DC">
              <w:t>0</w:t>
            </w:r>
          </w:p>
        </w:tc>
        <w:tc>
          <w:tcPr>
            <w:tcW w:w="0" w:type="auto"/>
            <w:shd w:val="clear" w:color="auto" w:fill="auto"/>
          </w:tcPr>
          <w:p w14:paraId="2A75389E" w14:textId="6ACAD5AD" w:rsidR="003E51B1" w:rsidRPr="003D76DC" w:rsidRDefault="00926121" w:rsidP="003E51B1">
            <w:r w:rsidRPr="003D76DC">
              <w:t>1995, 1996, 1997</w:t>
            </w:r>
          </w:p>
        </w:tc>
      </w:tr>
    </w:tbl>
    <w:p w14:paraId="205041C7" w14:textId="77777777" w:rsidR="005A29D6" w:rsidRDefault="005A29D6"/>
    <w:bookmarkEnd w:id="0"/>
    <w:p w14:paraId="645D0DF4" w14:textId="60ED3A68" w:rsidR="00C22D4D" w:rsidRDefault="00C22D4D">
      <w:r>
        <w:br w:type="page"/>
      </w:r>
    </w:p>
    <w:p w14:paraId="3326C9FE" w14:textId="77777777" w:rsidR="00C22D4D" w:rsidRDefault="00C22D4D" w:rsidP="00C22D4D"/>
    <w:p w14:paraId="721FE30C" w14:textId="77777777" w:rsidR="00C22D4D" w:rsidRDefault="00C22D4D" w:rsidP="00C22D4D">
      <w:pPr>
        <w:rPr>
          <w:b/>
        </w:rPr>
      </w:pPr>
      <w:r>
        <w:rPr>
          <w:b/>
        </w:rPr>
        <w:t xml:space="preserve">Cross opsonisation unknown </w:t>
      </w:r>
      <w:proofErr w:type="spellStart"/>
      <w:r w:rsidRPr="00E70F0F">
        <w:rPr>
          <w:b/>
          <w:i/>
        </w:rPr>
        <w:t>emm</w:t>
      </w:r>
      <w:proofErr w:type="spellEnd"/>
      <w:r>
        <w:rPr>
          <w:b/>
        </w:rPr>
        <w:t xml:space="preserve">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4"/>
        <w:gridCol w:w="1278"/>
        <w:gridCol w:w="592"/>
        <w:gridCol w:w="748"/>
        <w:gridCol w:w="1066"/>
        <w:gridCol w:w="1237"/>
        <w:gridCol w:w="972"/>
        <w:gridCol w:w="2149"/>
      </w:tblGrid>
      <w:tr w:rsidR="00641F66" w:rsidRPr="00641F66" w14:paraId="5637DB1E" w14:textId="77777777" w:rsidTr="00337ED0">
        <w:tc>
          <w:tcPr>
            <w:tcW w:w="0" w:type="auto"/>
            <w:vMerge w:val="restart"/>
            <w:vAlign w:val="center"/>
          </w:tcPr>
          <w:p w14:paraId="4C563207" w14:textId="77777777" w:rsidR="00C22D4D" w:rsidRPr="00641F66" w:rsidRDefault="00C22D4D" w:rsidP="00337ED0">
            <w:pPr>
              <w:jc w:val="center"/>
              <w:rPr>
                <w:b/>
              </w:rPr>
            </w:pPr>
            <w:bookmarkStart w:id="5" w:name="_Hlk516147508"/>
            <w:proofErr w:type="spellStart"/>
            <w:r w:rsidRPr="00641F66">
              <w:rPr>
                <w:b/>
                <w:i/>
              </w:rPr>
              <w:t>emm</w:t>
            </w:r>
            <w:proofErr w:type="spellEnd"/>
            <w:r w:rsidRPr="00641F66">
              <w:rPr>
                <w:b/>
                <w:i/>
              </w:rPr>
              <w:t xml:space="preserve"> </w:t>
            </w:r>
            <w:r w:rsidRPr="00641F66">
              <w:rPr>
                <w:b/>
              </w:rPr>
              <w:t>type</w:t>
            </w:r>
          </w:p>
        </w:tc>
        <w:tc>
          <w:tcPr>
            <w:tcW w:w="0" w:type="auto"/>
            <w:vMerge w:val="restart"/>
            <w:vAlign w:val="center"/>
          </w:tcPr>
          <w:p w14:paraId="21CA1B53" w14:textId="77777777" w:rsidR="00C22D4D" w:rsidRPr="00641F66" w:rsidRDefault="00C22D4D" w:rsidP="00337ED0">
            <w:pPr>
              <w:jc w:val="center"/>
              <w:rPr>
                <w:b/>
              </w:rPr>
            </w:pPr>
            <w:proofErr w:type="spellStart"/>
            <w:r w:rsidRPr="00641F66">
              <w:rPr>
                <w:b/>
                <w:i/>
              </w:rPr>
              <w:t>emm</w:t>
            </w:r>
            <w:proofErr w:type="spellEnd"/>
            <w:r w:rsidRPr="00641F66">
              <w:rPr>
                <w:b/>
              </w:rPr>
              <w:t xml:space="preserve"> cluster</w:t>
            </w:r>
          </w:p>
        </w:tc>
        <w:tc>
          <w:tcPr>
            <w:tcW w:w="0" w:type="auto"/>
            <w:gridSpan w:val="5"/>
          </w:tcPr>
          <w:p w14:paraId="6186FE64" w14:textId="77777777" w:rsidR="00C22D4D" w:rsidRPr="00641F66" w:rsidRDefault="00C22D4D" w:rsidP="00337ED0">
            <w:pPr>
              <w:jc w:val="center"/>
              <w:rPr>
                <w:b/>
              </w:rPr>
            </w:pPr>
            <w:r w:rsidRPr="00641F66">
              <w:rPr>
                <w:b/>
              </w:rPr>
              <w:t>Numbers of isolates</w:t>
            </w:r>
          </w:p>
        </w:tc>
        <w:tc>
          <w:tcPr>
            <w:tcW w:w="0" w:type="auto"/>
            <w:vMerge w:val="restart"/>
            <w:vAlign w:val="center"/>
          </w:tcPr>
          <w:p w14:paraId="12DA27DC" w14:textId="77777777" w:rsidR="00C22D4D" w:rsidRPr="00641F66" w:rsidRDefault="00C22D4D" w:rsidP="00337ED0">
            <w:pPr>
              <w:jc w:val="center"/>
              <w:rPr>
                <w:b/>
              </w:rPr>
            </w:pPr>
            <w:r w:rsidRPr="00641F66">
              <w:rPr>
                <w:b/>
              </w:rPr>
              <w:t>Years isolated</w:t>
            </w:r>
          </w:p>
        </w:tc>
      </w:tr>
      <w:tr w:rsidR="00641F66" w:rsidRPr="00641F66" w14:paraId="07E9952C" w14:textId="77777777" w:rsidTr="00337ED0">
        <w:tc>
          <w:tcPr>
            <w:tcW w:w="0" w:type="auto"/>
            <w:vMerge/>
          </w:tcPr>
          <w:p w14:paraId="37DDF094" w14:textId="77777777" w:rsidR="00C22D4D" w:rsidRPr="00641F66" w:rsidRDefault="00C22D4D" w:rsidP="00337ED0">
            <w:bookmarkStart w:id="6" w:name="_Hlk534886249"/>
            <w:bookmarkEnd w:id="5"/>
          </w:p>
        </w:tc>
        <w:tc>
          <w:tcPr>
            <w:tcW w:w="0" w:type="auto"/>
            <w:vMerge/>
          </w:tcPr>
          <w:p w14:paraId="58634012" w14:textId="77777777" w:rsidR="00C22D4D" w:rsidRPr="00641F66" w:rsidRDefault="00C22D4D" w:rsidP="00337ED0"/>
        </w:tc>
        <w:tc>
          <w:tcPr>
            <w:tcW w:w="0" w:type="auto"/>
          </w:tcPr>
          <w:p w14:paraId="729DD85D" w14:textId="77777777" w:rsidR="00C22D4D" w:rsidRPr="00641F66" w:rsidRDefault="00C22D4D" w:rsidP="00337ED0">
            <w:r w:rsidRPr="00641F66">
              <w:rPr>
                <w:b/>
              </w:rPr>
              <w:t>SSTI</w:t>
            </w:r>
          </w:p>
        </w:tc>
        <w:tc>
          <w:tcPr>
            <w:tcW w:w="0" w:type="auto"/>
          </w:tcPr>
          <w:p w14:paraId="2C826238" w14:textId="77777777" w:rsidR="00C22D4D" w:rsidRPr="00641F66" w:rsidRDefault="00C22D4D" w:rsidP="00337ED0">
            <w:r w:rsidRPr="00641F66">
              <w:rPr>
                <w:b/>
              </w:rPr>
              <w:t>Blood</w:t>
            </w:r>
          </w:p>
        </w:tc>
        <w:tc>
          <w:tcPr>
            <w:tcW w:w="0" w:type="auto"/>
          </w:tcPr>
          <w:p w14:paraId="20FED0B1" w14:textId="77777777" w:rsidR="00C22D4D" w:rsidRPr="00641F66" w:rsidRDefault="00C22D4D" w:rsidP="00337ED0">
            <w:r w:rsidRPr="00641F66">
              <w:rPr>
                <w:b/>
              </w:rPr>
              <w:t xml:space="preserve">Throat carriage </w:t>
            </w:r>
          </w:p>
        </w:tc>
        <w:tc>
          <w:tcPr>
            <w:tcW w:w="0" w:type="auto"/>
          </w:tcPr>
          <w:p w14:paraId="6A98E1AD" w14:textId="77777777" w:rsidR="00C22D4D" w:rsidRPr="00641F66" w:rsidRDefault="00C22D4D" w:rsidP="00337ED0">
            <w:r w:rsidRPr="00641F66">
              <w:rPr>
                <w:b/>
              </w:rPr>
              <w:t>Pharyngitis</w:t>
            </w:r>
          </w:p>
        </w:tc>
        <w:tc>
          <w:tcPr>
            <w:tcW w:w="0" w:type="auto"/>
          </w:tcPr>
          <w:p w14:paraId="06169FB7" w14:textId="77777777" w:rsidR="00C22D4D" w:rsidRPr="00641F66" w:rsidRDefault="00C22D4D" w:rsidP="00337ED0">
            <w:r w:rsidRPr="00641F66">
              <w:rPr>
                <w:b/>
              </w:rPr>
              <w:t>Normal skin</w:t>
            </w:r>
          </w:p>
        </w:tc>
        <w:tc>
          <w:tcPr>
            <w:tcW w:w="0" w:type="auto"/>
            <w:vMerge/>
          </w:tcPr>
          <w:p w14:paraId="2CF9D83E" w14:textId="77777777" w:rsidR="00C22D4D" w:rsidRPr="00641F66" w:rsidRDefault="00C22D4D" w:rsidP="00337ED0"/>
        </w:tc>
      </w:tr>
      <w:tr w:rsidR="00641F66" w:rsidRPr="00641F66" w14:paraId="6389C38A" w14:textId="77777777" w:rsidTr="00337ED0">
        <w:tc>
          <w:tcPr>
            <w:tcW w:w="0" w:type="auto"/>
          </w:tcPr>
          <w:p w14:paraId="270C79E0" w14:textId="77777777" w:rsidR="00C22D4D" w:rsidRPr="00641F66" w:rsidRDefault="00C22D4D" w:rsidP="00337ED0">
            <w:bookmarkStart w:id="7" w:name="_Hlk519782116"/>
            <w:bookmarkEnd w:id="6"/>
            <w:r w:rsidRPr="00641F66">
              <w:t>101</w:t>
            </w:r>
          </w:p>
        </w:tc>
        <w:tc>
          <w:tcPr>
            <w:tcW w:w="0" w:type="auto"/>
          </w:tcPr>
          <w:p w14:paraId="24AC4564" w14:textId="77777777" w:rsidR="00C22D4D" w:rsidRPr="00641F66" w:rsidRDefault="00C22D4D" w:rsidP="00337ED0">
            <w:r w:rsidRPr="00641F66">
              <w:t>D4</w:t>
            </w:r>
          </w:p>
        </w:tc>
        <w:tc>
          <w:tcPr>
            <w:tcW w:w="0" w:type="auto"/>
          </w:tcPr>
          <w:p w14:paraId="7FEEDDF3" w14:textId="77777777" w:rsidR="00C22D4D" w:rsidRPr="00641F66" w:rsidRDefault="00C22D4D" w:rsidP="00337ED0">
            <w:r w:rsidRPr="00641F66">
              <w:t>62</w:t>
            </w:r>
          </w:p>
        </w:tc>
        <w:tc>
          <w:tcPr>
            <w:tcW w:w="0" w:type="auto"/>
          </w:tcPr>
          <w:p w14:paraId="09C59E34" w14:textId="77777777" w:rsidR="00C22D4D" w:rsidRPr="00641F66" w:rsidRDefault="00C22D4D" w:rsidP="00337ED0">
            <w:r w:rsidRPr="00641F66">
              <w:t xml:space="preserve">7 </w:t>
            </w:r>
          </w:p>
        </w:tc>
        <w:tc>
          <w:tcPr>
            <w:tcW w:w="0" w:type="auto"/>
          </w:tcPr>
          <w:p w14:paraId="7D52EC28" w14:textId="77777777" w:rsidR="00C22D4D" w:rsidRPr="00641F66" w:rsidRDefault="00C22D4D" w:rsidP="00337ED0">
            <w:r w:rsidRPr="00641F66">
              <w:t xml:space="preserve">5 </w:t>
            </w:r>
          </w:p>
        </w:tc>
        <w:tc>
          <w:tcPr>
            <w:tcW w:w="0" w:type="auto"/>
          </w:tcPr>
          <w:p w14:paraId="713AAE5E" w14:textId="46EFAA72" w:rsidR="00C22D4D" w:rsidRPr="00641F66" w:rsidRDefault="00337ED0" w:rsidP="00337ED0">
            <w:r w:rsidRPr="00641F66">
              <w:t>1</w:t>
            </w:r>
          </w:p>
        </w:tc>
        <w:tc>
          <w:tcPr>
            <w:tcW w:w="0" w:type="auto"/>
          </w:tcPr>
          <w:p w14:paraId="73404574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03B57658" w14:textId="0E4A5FDC" w:rsidR="00C22D4D" w:rsidRPr="00641F66" w:rsidRDefault="00C22D4D" w:rsidP="00337ED0">
            <w:r w:rsidRPr="00641F66">
              <w:t>1990, 1991,</w:t>
            </w:r>
            <w:r w:rsidR="00337ED0" w:rsidRPr="00641F66">
              <w:t xml:space="preserve"> 1994</w:t>
            </w:r>
            <w:r w:rsidRPr="00641F66">
              <w:t xml:space="preserve"> 1996, 1997, 1998, 2004, 2005, 2006, 2007, 2012</w:t>
            </w:r>
          </w:p>
        </w:tc>
      </w:tr>
      <w:tr w:rsidR="00641F66" w:rsidRPr="00641F66" w14:paraId="46ADD6A7" w14:textId="77777777" w:rsidTr="00337ED0">
        <w:tc>
          <w:tcPr>
            <w:tcW w:w="0" w:type="auto"/>
          </w:tcPr>
          <w:p w14:paraId="371F8077" w14:textId="77777777" w:rsidR="00C22D4D" w:rsidRPr="00641F66" w:rsidRDefault="00C22D4D" w:rsidP="00337ED0">
            <w:r w:rsidRPr="00641F66">
              <w:t>91</w:t>
            </w:r>
          </w:p>
        </w:tc>
        <w:tc>
          <w:tcPr>
            <w:tcW w:w="0" w:type="auto"/>
          </w:tcPr>
          <w:p w14:paraId="4E902E52" w14:textId="77777777" w:rsidR="00C22D4D" w:rsidRPr="00641F66" w:rsidRDefault="00C22D4D" w:rsidP="00337ED0">
            <w:r w:rsidRPr="00641F66">
              <w:t>D4</w:t>
            </w:r>
          </w:p>
        </w:tc>
        <w:tc>
          <w:tcPr>
            <w:tcW w:w="0" w:type="auto"/>
          </w:tcPr>
          <w:p w14:paraId="0C4DD882" w14:textId="77777777" w:rsidR="00C22D4D" w:rsidRPr="00641F66" w:rsidRDefault="00C22D4D" w:rsidP="00337ED0">
            <w:r w:rsidRPr="00641F66">
              <w:t xml:space="preserve">47  </w:t>
            </w:r>
          </w:p>
        </w:tc>
        <w:tc>
          <w:tcPr>
            <w:tcW w:w="0" w:type="auto"/>
          </w:tcPr>
          <w:p w14:paraId="2177A91A" w14:textId="77777777" w:rsidR="00C22D4D" w:rsidRPr="00641F66" w:rsidRDefault="00C22D4D" w:rsidP="00337ED0">
            <w:r w:rsidRPr="00641F66">
              <w:t xml:space="preserve">6  </w:t>
            </w:r>
          </w:p>
        </w:tc>
        <w:tc>
          <w:tcPr>
            <w:tcW w:w="0" w:type="auto"/>
          </w:tcPr>
          <w:p w14:paraId="069F14EE" w14:textId="77777777" w:rsidR="00C22D4D" w:rsidRPr="00641F66" w:rsidRDefault="00C22D4D" w:rsidP="00337ED0">
            <w:r w:rsidRPr="00641F66">
              <w:t>7</w:t>
            </w:r>
          </w:p>
        </w:tc>
        <w:tc>
          <w:tcPr>
            <w:tcW w:w="0" w:type="auto"/>
          </w:tcPr>
          <w:p w14:paraId="1FF290B5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37A6239B" w14:textId="77777777" w:rsidR="00C22D4D" w:rsidRPr="00641F66" w:rsidRDefault="00C22D4D" w:rsidP="00337ED0">
            <w:r w:rsidRPr="00641F66">
              <w:t>4</w:t>
            </w:r>
          </w:p>
        </w:tc>
        <w:tc>
          <w:tcPr>
            <w:tcW w:w="0" w:type="auto"/>
          </w:tcPr>
          <w:p w14:paraId="7BB0BF75" w14:textId="77777777" w:rsidR="00C22D4D" w:rsidRPr="00641F66" w:rsidRDefault="00C22D4D" w:rsidP="00337ED0">
            <w:r w:rsidRPr="00641F66">
              <w:t>1991, 1993, 1994, 1995, 1997, 1999, 2001, 2002, 2004, 2005, 2006, 2011, 2012, 2014</w:t>
            </w:r>
          </w:p>
        </w:tc>
      </w:tr>
      <w:tr w:rsidR="00641F66" w:rsidRPr="00641F66" w14:paraId="0788AD4E" w14:textId="77777777" w:rsidTr="00337ED0">
        <w:tc>
          <w:tcPr>
            <w:tcW w:w="0" w:type="auto"/>
          </w:tcPr>
          <w:p w14:paraId="161094EB" w14:textId="77777777" w:rsidR="00C22D4D" w:rsidRPr="00641F66" w:rsidRDefault="00C22D4D" w:rsidP="00337ED0">
            <w:r w:rsidRPr="00641F66">
              <w:t>99</w:t>
            </w:r>
          </w:p>
        </w:tc>
        <w:tc>
          <w:tcPr>
            <w:tcW w:w="0" w:type="auto"/>
          </w:tcPr>
          <w:p w14:paraId="152DC374" w14:textId="77777777" w:rsidR="00C22D4D" w:rsidRPr="00641F66" w:rsidRDefault="00C22D4D" w:rsidP="00337ED0">
            <w:r w:rsidRPr="00641F66">
              <w:t>E6</w:t>
            </w:r>
          </w:p>
        </w:tc>
        <w:tc>
          <w:tcPr>
            <w:tcW w:w="0" w:type="auto"/>
          </w:tcPr>
          <w:p w14:paraId="17B008F1" w14:textId="77777777" w:rsidR="00C22D4D" w:rsidRPr="00641F66" w:rsidRDefault="00C22D4D" w:rsidP="00337ED0">
            <w:r w:rsidRPr="00641F66">
              <w:t xml:space="preserve">35 </w:t>
            </w:r>
          </w:p>
        </w:tc>
        <w:tc>
          <w:tcPr>
            <w:tcW w:w="0" w:type="auto"/>
          </w:tcPr>
          <w:p w14:paraId="5753CA2F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44805599" w14:textId="77777777" w:rsidR="00C22D4D" w:rsidRPr="00641F66" w:rsidRDefault="00C22D4D" w:rsidP="00337ED0">
            <w:r w:rsidRPr="00641F66">
              <w:t xml:space="preserve">1 </w:t>
            </w:r>
          </w:p>
        </w:tc>
        <w:tc>
          <w:tcPr>
            <w:tcW w:w="0" w:type="auto"/>
          </w:tcPr>
          <w:p w14:paraId="0A60B756" w14:textId="77777777" w:rsidR="00C22D4D" w:rsidRPr="00641F66" w:rsidRDefault="00C22D4D" w:rsidP="00337ED0">
            <w:r w:rsidRPr="00641F66">
              <w:t xml:space="preserve">1 </w:t>
            </w:r>
          </w:p>
          <w:p w14:paraId="3B660F2C" w14:textId="77777777" w:rsidR="00C22D4D" w:rsidRPr="00641F66" w:rsidRDefault="00C22D4D" w:rsidP="00337ED0">
            <w:pPr>
              <w:jc w:val="center"/>
            </w:pPr>
          </w:p>
        </w:tc>
        <w:tc>
          <w:tcPr>
            <w:tcW w:w="0" w:type="auto"/>
          </w:tcPr>
          <w:p w14:paraId="5560D5E9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7EFB3E0E" w14:textId="77777777" w:rsidR="00C22D4D" w:rsidRPr="00641F66" w:rsidRDefault="00C22D4D" w:rsidP="00337ED0">
            <w:r w:rsidRPr="00641F66">
              <w:t>1990, 1994, 1997, 1998, 1999, 2001, 2004, 2005, 2006, 2007</w:t>
            </w:r>
          </w:p>
        </w:tc>
      </w:tr>
      <w:tr w:rsidR="00641F66" w:rsidRPr="00641F66" w14:paraId="6EC47749" w14:textId="77777777" w:rsidTr="00337ED0">
        <w:tc>
          <w:tcPr>
            <w:tcW w:w="0" w:type="auto"/>
          </w:tcPr>
          <w:p w14:paraId="216D3386" w14:textId="2617876C" w:rsidR="00C22D4D" w:rsidRPr="00641F66" w:rsidRDefault="008623EA" w:rsidP="00337ED0">
            <w:r w:rsidRPr="00641F66">
              <w:t>232</w:t>
            </w:r>
          </w:p>
        </w:tc>
        <w:tc>
          <w:tcPr>
            <w:tcW w:w="0" w:type="auto"/>
          </w:tcPr>
          <w:p w14:paraId="755E5945" w14:textId="77777777" w:rsidR="00C22D4D" w:rsidRPr="00641F66" w:rsidRDefault="00C22D4D" w:rsidP="00337ED0">
            <w:r w:rsidRPr="00641F66">
              <w:t>E4</w:t>
            </w:r>
          </w:p>
        </w:tc>
        <w:tc>
          <w:tcPr>
            <w:tcW w:w="0" w:type="auto"/>
          </w:tcPr>
          <w:p w14:paraId="3F9391BF" w14:textId="77777777" w:rsidR="00C22D4D" w:rsidRPr="00641F66" w:rsidRDefault="00C22D4D" w:rsidP="00337ED0">
            <w:r w:rsidRPr="00641F66">
              <w:t xml:space="preserve">17  </w:t>
            </w:r>
          </w:p>
        </w:tc>
        <w:tc>
          <w:tcPr>
            <w:tcW w:w="0" w:type="auto"/>
          </w:tcPr>
          <w:p w14:paraId="1B4B1299" w14:textId="77777777" w:rsidR="00C22D4D" w:rsidRPr="00641F66" w:rsidRDefault="00C22D4D" w:rsidP="00337ED0">
            <w:r w:rsidRPr="00641F66">
              <w:t xml:space="preserve">3 </w:t>
            </w:r>
          </w:p>
        </w:tc>
        <w:tc>
          <w:tcPr>
            <w:tcW w:w="0" w:type="auto"/>
          </w:tcPr>
          <w:p w14:paraId="2A1532A1" w14:textId="77777777" w:rsidR="00C22D4D" w:rsidRPr="00641F66" w:rsidRDefault="00C22D4D" w:rsidP="00337ED0">
            <w:r w:rsidRPr="00641F66">
              <w:t>5</w:t>
            </w:r>
          </w:p>
        </w:tc>
        <w:tc>
          <w:tcPr>
            <w:tcW w:w="0" w:type="auto"/>
          </w:tcPr>
          <w:p w14:paraId="0A440310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6E36359B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30B36F60" w14:textId="77777777" w:rsidR="00C22D4D" w:rsidRPr="00641F66" w:rsidRDefault="00C22D4D" w:rsidP="00337ED0">
            <w:r w:rsidRPr="00641F66">
              <w:t>1992, 1993, 1995, 1997, 1999, 2001, 2004, 2005,</w:t>
            </w:r>
          </w:p>
        </w:tc>
      </w:tr>
      <w:tr w:rsidR="00641F66" w:rsidRPr="00641F66" w14:paraId="57460253" w14:textId="77777777" w:rsidTr="00337ED0">
        <w:tc>
          <w:tcPr>
            <w:tcW w:w="0" w:type="auto"/>
          </w:tcPr>
          <w:p w14:paraId="02211B51" w14:textId="77777777" w:rsidR="00C22D4D" w:rsidRPr="00641F66" w:rsidRDefault="00C22D4D" w:rsidP="00337ED0">
            <w:r w:rsidRPr="00641F66">
              <w:t>56</w:t>
            </w:r>
          </w:p>
        </w:tc>
        <w:tc>
          <w:tcPr>
            <w:tcW w:w="0" w:type="auto"/>
          </w:tcPr>
          <w:p w14:paraId="4B21A633" w14:textId="77777777" w:rsidR="00C22D4D" w:rsidRPr="00641F66" w:rsidRDefault="00C22D4D" w:rsidP="00337ED0">
            <w:r w:rsidRPr="00641F66">
              <w:t>D4</w:t>
            </w:r>
          </w:p>
        </w:tc>
        <w:tc>
          <w:tcPr>
            <w:tcW w:w="0" w:type="auto"/>
          </w:tcPr>
          <w:p w14:paraId="64F1E013" w14:textId="77777777" w:rsidR="00C22D4D" w:rsidRPr="00641F66" w:rsidRDefault="00C22D4D" w:rsidP="00337ED0">
            <w:r w:rsidRPr="00641F66">
              <w:t xml:space="preserve">16  </w:t>
            </w:r>
          </w:p>
        </w:tc>
        <w:tc>
          <w:tcPr>
            <w:tcW w:w="0" w:type="auto"/>
          </w:tcPr>
          <w:p w14:paraId="2E2E18D0" w14:textId="77777777" w:rsidR="00C22D4D" w:rsidRPr="00641F66" w:rsidRDefault="00C22D4D" w:rsidP="00337ED0">
            <w:r w:rsidRPr="00641F66">
              <w:t xml:space="preserve">4 </w:t>
            </w:r>
          </w:p>
        </w:tc>
        <w:tc>
          <w:tcPr>
            <w:tcW w:w="0" w:type="auto"/>
          </w:tcPr>
          <w:p w14:paraId="397AAA38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31E10B33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217769BD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7D2032B3" w14:textId="77777777" w:rsidR="00C22D4D" w:rsidRPr="00641F66" w:rsidRDefault="00C22D4D" w:rsidP="00337ED0">
            <w:r w:rsidRPr="00641F66">
              <w:t>1991, 1993, 1994, 1995, 2004, 2005</w:t>
            </w:r>
          </w:p>
        </w:tc>
      </w:tr>
      <w:tr w:rsidR="00641F66" w:rsidRPr="00641F66" w14:paraId="5DB266DC" w14:textId="77777777" w:rsidTr="00337ED0">
        <w:trPr>
          <w:trHeight w:val="289"/>
        </w:trPr>
        <w:tc>
          <w:tcPr>
            <w:tcW w:w="0" w:type="auto"/>
          </w:tcPr>
          <w:p w14:paraId="33D40963" w14:textId="77777777" w:rsidR="00C22D4D" w:rsidRPr="00641F66" w:rsidRDefault="00C22D4D" w:rsidP="00337ED0">
            <w:r w:rsidRPr="00641F66">
              <w:t>13L</w:t>
            </w:r>
          </w:p>
        </w:tc>
        <w:tc>
          <w:tcPr>
            <w:tcW w:w="0" w:type="auto"/>
          </w:tcPr>
          <w:p w14:paraId="6878EFA2" w14:textId="77777777" w:rsidR="00C22D4D" w:rsidRPr="00641F66" w:rsidRDefault="00C22D4D" w:rsidP="00337ED0">
            <w:r w:rsidRPr="00641F66">
              <w:t>E2</w:t>
            </w:r>
          </w:p>
        </w:tc>
        <w:tc>
          <w:tcPr>
            <w:tcW w:w="0" w:type="auto"/>
          </w:tcPr>
          <w:p w14:paraId="028DFD6F" w14:textId="77777777" w:rsidR="00C22D4D" w:rsidRPr="00641F66" w:rsidRDefault="00C22D4D" w:rsidP="00337ED0">
            <w:r w:rsidRPr="00641F66">
              <w:t xml:space="preserve">16 </w:t>
            </w:r>
          </w:p>
        </w:tc>
        <w:tc>
          <w:tcPr>
            <w:tcW w:w="0" w:type="auto"/>
          </w:tcPr>
          <w:p w14:paraId="1C404E2A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6A0355A2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1CF9176C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1B044F78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0F698224" w14:textId="77777777" w:rsidR="00C22D4D" w:rsidRPr="00641F66" w:rsidRDefault="00C22D4D" w:rsidP="00337ED0">
            <w:r w:rsidRPr="00641F66">
              <w:t>1997, 1998, 2005, 2006</w:t>
            </w:r>
          </w:p>
        </w:tc>
      </w:tr>
      <w:tr w:rsidR="00641F66" w:rsidRPr="00641F66" w14:paraId="597C68D9" w14:textId="77777777" w:rsidTr="00337ED0">
        <w:trPr>
          <w:trHeight w:val="289"/>
        </w:trPr>
        <w:tc>
          <w:tcPr>
            <w:tcW w:w="0" w:type="auto"/>
          </w:tcPr>
          <w:p w14:paraId="2020E036" w14:textId="77777777" w:rsidR="00C22D4D" w:rsidRPr="00641F66" w:rsidRDefault="00C22D4D" w:rsidP="00337ED0">
            <w:r w:rsidRPr="00641F66">
              <w:t>9</w:t>
            </w:r>
          </w:p>
        </w:tc>
        <w:tc>
          <w:tcPr>
            <w:tcW w:w="0" w:type="auto"/>
          </w:tcPr>
          <w:p w14:paraId="28464CBD" w14:textId="77777777" w:rsidR="00C22D4D" w:rsidRPr="00641F66" w:rsidRDefault="00C22D4D" w:rsidP="00337ED0">
            <w:r w:rsidRPr="00641F66">
              <w:t>E3</w:t>
            </w:r>
          </w:p>
        </w:tc>
        <w:tc>
          <w:tcPr>
            <w:tcW w:w="0" w:type="auto"/>
          </w:tcPr>
          <w:p w14:paraId="2BFAAF53" w14:textId="77777777" w:rsidR="00C22D4D" w:rsidRPr="00641F66" w:rsidRDefault="00C22D4D" w:rsidP="00337ED0">
            <w:r w:rsidRPr="00641F66">
              <w:t xml:space="preserve">15 </w:t>
            </w:r>
          </w:p>
        </w:tc>
        <w:tc>
          <w:tcPr>
            <w:tcW w:w="0" w:type="auto"/>
          </w:tcPr>
          <w:p w14:paraId="4B24D3A0" w14:textId="77777777" w:rsidR="00C22D4D" w:rsidRPr="00641F66" w:rsidRDefault="00C22D4D" w:rsidP="00337ED0">
            <w:r w:rsidRPr="00641F66">
              <w:t xml:space="preserve">1 </w:t>
            </w:r>
          </w:p>
        </w:tc>
        <w:tc>
          <w:tcPr>
            <w:tcW w:w="0" w:type="auto"/>
          </w:tcPr>
          <w:p w14:paraId="5ED77E1C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0C0DE1F9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0BA2D338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008DC2F2" w14:textId="77777777" w:rsidR="00C22D4D" w:rsidRPr="00641F66" w:rsidRDefault="00C22D4D" w:rsidP="00337ED0">
            <w:r w:rsidRPr="00641F66">
              <w:t>1993, 1994, 1995, 1999, 2001</w:t>
            </w:r>
          </w:p>
        </w:tc>
      </w:tr>
      <w:tr w:rsidR="00641F66" w:rsidRPr="00641F66" w14:paraId="668C5C7C" w14:textId="77777777" w:rsidTr="00337ED0">
        <w:trPr>
          <w:trHeight w:val="289"/>
        </w:trPr>
        <w:tc>
          <w:tcPr>
            <w:tcW w:w="0" w:type="auto"/>
          </w:tcPr>
          <w:p w14:paraId="14CF29BF" w14:textId="5A7D2172" w:rsidR="00C22D4D" w:rsidRPr="00641F66" w:rsidRDefault="008623EA" w:rsidP="00337ED0">
            <w:r w:rsidRPr="00641F66">
              <w:t>225</w:t>
            </w:r>
          </w:p>
        </w:tc>
        <w:tc>
          <w:tcPr>
            <w:tcW w:w="0" w:type="auto"/>
          </w:tcPr>
          <w:p w14:paraId="6A814C51" w14:textId="77777777" w:rsidR="00C22D4D" w:rsidRPr="00641F66" w:rsidRDefault="00C22D4D" w:rsidP="00337ED0">
            <w:r w:rsidRPr="00641F66">
              <w:t>D4</w:t>
            </w:r>
          </w:p>
        </w:tc>
        <w:tc>
          <w:tcPr>
            <w:tcW w:w="0" w:type="auto"/>
          </w:tcPr>
          <w:p w14:paraId="7D59A7A6" w14:textId="77777777" w:rsidR="00C22D4D" w:rsidRPr="00641F66" w:rsidRDefault="00C22D4D" w:rsidP="00337ED0">
            <w:r w:rsidRPr="00641F66">
              <w:t xml:space="preserve">14 </w:t>
            </w:r>
          </w:p>
        </w:tc>
        <w:tc>
          <w:tcPr>
            <w:tcW w:w="0" w:type="auto"/>
          </w:tcPr>
          <w:p w14:paraId="73817E8B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49E0826C" w14:textId="77777777" w:rsidR="00C22D4D" w:rsidRPr="00641F66" w:rsidRDefault="00C22D4D" w:rsidP="00337ED0">
            <w:r w:rsidRPr="00641F66">
              <w:t xml:space="preserve">1 </w:t>
            </w:r>
          </w:p>
        </w:tc>
        <w:tc>
          <w:tcPr>
            <w:tcW w:w="0" w:type="auto"/>
          </w:tcPr>
          <w:p w14:paraId="44F840AD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02D605B7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67A6014A" w14:textId="77777777" w:rsidR="00C22D4D" w:rsidRPr="00641F66" w:rsidRDefault="00C22D4D" w:rsidP="00337ED0">
            <w:r w:rsidRPr="00641F66">
              <w:t>1994, 1995, 2000, 2001</w:t>
            </w:r>
          </w:p>
        </w:tc>
      </w:tr>
      <w:tr w:rsidR="00641F66" w:rsidRPr="00641F66" w14:paraId="37A5E4F8" w14:textId="77777777" w:rsidTr="00337ED0">
        <w:trPr>
          <w:trHeight w:val="289"/>
        </w:trPr>
        <w:tc>
          <w:tcPr>
            <w:tcW w:w="0" w:type="auto"/>
          </w:tcPr>
          <w:p w14:paraId="31C4E168" w14:textId="0A64A49D" w:rsidR="00C22D4D" w:rsidRPr="00641F66" w:rsidRDefault="008623EA" w:rsidP="00337ED0">
            <w:r w:rsidRPr="00641F66">
              <w:t>221</w:t>
            </w:r>
          </w:p>
        </w:tc>
        <w:tc>
          <w:tcPr>
            <w:tcW w:w="0" w:type="auto"/>
          </w:tcPr>
          <w:p w14:paraId="69081CE2" w14:textId="77777777" w:rsidR="00C22D4D" w:rsidRPr="00641F66" w:rsidRDefault="00C22D4D" w:rsidP="00337ED0">
            <w:r w:rsidRPr="00641F66">
              <w:t>Outlier 5</w:t>
            </w:r>
          </w:p>
        </w:tc>
        <w:tc>
          <w:tcPr>
            <w:tcW w:w="0" w:type="auto"/>
          </w:tcPr>
          <w:p w14:paraId="7748FC97" w14:textId="77777777" w:rsidR="00C22D4D" w:rsidRPr="00641F66" w:rsidRDefault="00C22D4D" w:rsidP="00337ED0">
            <w:r w:rsidRPr="00641F66">
              <w:t xml:space="preserve">14 </w:t>
            </w:r>
          </w:p>
        </w:tc>
        <w:tc>
          <w:tcPr>
            <w:tcW w:w="0" w:type="auto"/>
          </w:tcPr>
          <w:p w14:paraId="460F1BAD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4CA58833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0566E9E4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58278FBE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00C2438B" w14:textId="77777777" w:rsidR="00C22D4D" w:rsidRPr="00641F66" w:rsidRDefault="00C22D4D" w:rsidP="00337ED0">
            <w:r w:rsidRPr="00641F66">
              <w:t>1995, 1996</w:t>
            </w:r>
          </w:p>
        </w:tc>
      </w:tr>
      <w:tr w:rsidR="00641F66" w:rsidRPr="00641F66" w14:paraId="1CFF34AB" w14:textId="77777777" w:rsidTr="00337ED0">
        <w:trPr>
          <w:trHeight w:val="416"/>
        </w:trPr>
        <w:tc>
          <w:tcPr>
            <w:tcW w:w="0" w:type="auto"/>
          </w:tcPr>
          <w:p w14:paraId="724DBDC8" w14:textId="77777777" w:rsidR="00C22D4D" w:rsidRPr="00641F66" w:rsidRDefault="00C22D4D" w:rsidP="00337ED0">
            <w:r w:rsidRPr="00641F66">
              <w:t>90</w:t>
            </w:r>
          </w:p>
        </w:tc>
        <w:tc>
          <w:tcPr>
            <w:tcW w:w="0" w:type="auto"/>
          </w:tcPr>
          <w:p w14:paraId="2B769619" w14:textId="77777777" w:rsidR="00C22D4D" w:rsidRPr="00641F66" w:rsidRDefault="00C22D4D" w:rsidP="00337ED0">
            <w:r w:rsidRPr="00641F66">
              <w:t>E2</w:t>
            </w:r>
          </w:p>
        </w:tc>
        <w:tc>
          <w:tcPr>
            <w:tcW w:w="0" w:type="auto"/>
          </w:tcPr>
          <w:p w14:paraId="7F68FB0B" w14:textId="77777777" w:rsidR="00C22D4D" w:rsidRPr="00641F66" w:rsidRDefault="00C22D4D" w:rsidP="00337ED0">
            <w:r w:rsidRPr="00641F66">
              <w:t xml:space="preserve">13 </w:t>
            </w:r>
          </w:p>
        </w:tc>
        <w:tc>
          <w:tcPr>
            <w:tcW w:w="0" w:type="auto"/>
          </w:tcPr>
          <w:p w14:paraId="7973DD83" w14:textId="77777777" w:rsidR="00C22D4D" w:rsidRPr="00641F66" w:rsidRDefault="00C22D4D" w:rsidP="00337ED0">
            <w:r w:rsidRPr="00641F66">
              <w:t xml:space="preserve">2 </w:t>
            </w:r>
          </w:p>
        </w:tc>
        <w:tc>
          <w:tcPr>
            <w:tcW w:w="0" w:type="auto"/>
          </w:tcPr>
          <w:p w14:paraId="6D05E8FE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16C84299" w14:textId="77777777" w:rsidR="00C22D4D" w:rsidRPr="00641F66" w:rsidRDefault="00C22D4D" w:rsidP="00337ED0">
            <w:r w:rsidRPr="00641F66">
              <w:t xml:space="preserve">1 </w:t>
            </w:r>
          </w:p>
        </w:tc>
        <w:tc>
          <w:tcPr>
            <w:tcW w:w="0" w:type="auto"/>
          </w:tcPr>
          <w:p w14:paraId="1BAFB7D5" w14:textId="77777777" w:rsidR="00C22D4D" w:rsidRPr="00641F66" w:rsidRDefault="00C22D4D" w:rsidP="00337ED0">
            <w:r w:rsidRPr="00641F66">
              <w:t>0</w:t>
            </w:r>
          </w:p>
        </w:tc>
        <w:tc>
          <w:tcPr>
            <w:tcW w:w="0" w:type="auto"/>
          </w:tcPr>
          <w:p w14:paraId="3F2C2E76" w14:textId="77777777" w:rsidR="00C22D4D" w:rsidRPr="00641F66" w:rsidRDefault="00C22D4D" w:rsidP="00337ED0">
            <w:r w:rsidRPr="00641F66">
              <w:t>1995, 1996, 1997, 1999</w:t>
            </w:r>
          </w:p>
        </w:tc>
      </w:tr>
      <w:bookmarkEnd w:id="7"/>
      <w:tr w:rsidR="00641F66" w:rsidRPr="00641F66" w14:paraId="24CE18EB" w14:textId="77777777" w:rsidTr="00337ED0">
        <w:trPr>
          <w:trHeight w:val="416"/>
        </w:trPr>
        <w:tc>
          <w:tcPr>
            <w:tcW w:w="0" w:type="auto"/>
          </w:tcPr>
          <w:p w14:paraId="23713B41" w14:textId="77777777" w:rsidR="007D0E36" w:rsidRPr="00641F66" w:rsidRDefault="007D0E36" w:rsidP="007D0E36">
            <w:r w:rsidRPr="00641F66">
              <w:t>103</w:t>
            </w:r>
          </w:p>
        </w:tc>
        <w:tc>
          <w:tcPr>
            <w:tcW w:w="0" w:type="auto"/>
          </w:tcPr>
          <w:p w14:paraId="49FAF1FF" w14:textId="77777777" w:rsidR="007D0E36" w:rsidRPr="00641F66" w:rsidRDefault="007D0E36" w:rsidP="007D0E36">
            <w:r w:rsidRPr="00641F66">
              <w:t>E3</w:t>
            </w:r>
          </w:p>
        </w:tc>
        <w:tc>
          <w:tcPr>
            <w:tcW w:w="0" w:type="auto"/>
          </w:tcPr>
          <w:p w14:paraId="3B22A51E" w14:textId="77777777" w:rsidR="007D0E36" w:rsidRPr="00641F66" w:rsidRDefault="007D0E36" w:rsidP="007D0E36">
            <w:r w:rsidRPr="00641F66">
              <w:t xml:space="preserve">13 </w:t>
            </w:r>
          </w:p>
        </w:tc>
        <w:tc>
          <w:tcPr>
            <w:tcW w:w="0" w:type="auto"/>
          </w:tcPr>
          <w:p w14:paraId="3B2555CD" w14:textId="77777777" w:rsidR="007D0E36" w:rsidRPr="00641F66" w:rsidRDefault="007D0E36" w:rsidP="007D0E36">
            <w:r w:rsidRPr="00641F66">
              <w:t>0</w:t>
            </w:r>
          </w:p>
        </w:tc>
        <w:tc>
          <w:tcPr>
            <w:tcW w:w="0" w:type="auto"/>
          </w:tcPr>
          <w:p w14:paraId="22597483" w14:textId="77777777" w:rsidR="007D0E36" w:rsidRPr="00641F66" w:rsidRDefault="007D0E36" w:rsidP="007D0E36">
            <w:r w:rsidRPr="00641F66">
              <w:t xml:space="preserve">14 </w:t>
            </w:r>
          </w:p>
        </w:tc>
        <w:tc>
          <w:tcPr>
            <w:tcW w:w="0" w:type="auto"/>
          </w:tcPr>
          <w:p w14:paraId="5CD793AA" w14:textId="77777777" w:rsidR="007D0E36" w:rsidRPr="00641F66" w:rsidRDefault="007D0E36" w:rsidP="007D0E36">
            <w:r w:rsidRPr="00641F66">
              <w:t>0</w:t>
            </w:r>
          </w:p>
        </w:tc>
        <w:tc>
          <w:tcPr>
            <w:tcW w:w="0" w:type="auto"/>
          </w:tcPr>
          <w:p w14:paraId="5548C4F0" w14:textId="77777777" w:rsidR="007D0E36" w:rsidRPr="00641F66" w:rsidRDefault="007D0E36" w:rsidP="007D0E36">
            <w:r w:rsidRPr="00641F66">
              <w:t>0</w:t>
            </w:r>
          </w:p>
        </w:tc>
        <w:tc>
          <w:tcPr>
            <w:tcW w:w="0" w:type="auto"/>
          </w:tcPr>
          <w:p w14:paraId="63B7FF68" w14:textId="77777777" w:rsidR="007D0E36" w:rsidRPr="00641F66" w:rsidRDefault="007D0E36" w:rsidP="007D0E36">
            <w:r w:rsidRPr="00641F66">
              <w:t>1992, 2003, 2004, 2005</w:t>
            </w:r>
          </w:p>
        </w:tc>
      </w:tr>
      <w:tr w:rsidR="00641F66" w:rsidRPr="00641F66" w14:paraId="7F83A7FF" w14:textId="77777777" w:rsidTr="00337ED0">
        <w:trPr>
          <w:trHeight w:val="416"/>
        </w:trPr>
        <w:tc>
          <w:tcPr>
            <w:tcW w:w="0" w:type="auto"/>
          </w:tcPr>
          <w:p w14:paraId="09CDDC97" w14:textId="784E3BFE" w:rsidR="00DA3FB2" w:rsidRPr="00641F66" w:rsidRDefault="00DA3FB2" w:rsidP="00DA3FB2">
            <w:r w:rsidRPr="00641F66">
              <w:t>230</w:t>
            </w:r>
          </w:p>
        </w:tc>
        <w:tc>
          <w:tcPr>
            <w:tcW w:w="0" w:type="auto"/>
          </w:tcPr>
          <w:p w14:paraId="39944B6C" w14:textId="6C60677F" w:rsidR="00DA3FB2" w:rsidRPr="00641F66" w:rsidRDefault="00DA3FB2" w:rsidP="00DA3FB2">
            <w:r w:rsidRPr="00641F66">
              <w:t>D4</w:t>
            </w:r>
          </w:p>
        </w:tc>
        <w:tc>
          <w:tcPr>
            <w:tcW w:w="0" w:type="auto"/>
          </w:tcPr>
          <w:p w14:paraId="091E3B6A" w14:textId="496F6673" w:rsidR="00DA3FB2" w:rsidRPr="00641F66" w:rsidRDefault="00DA3FB2" w:rsidP="00DA3FB2">
            <w:r w:rsidRPr="00641F66">
              <w:t>12</w:t>
            </w:r>
          </w:p>
        </w:tc>
        <w:tc>
          <w:tcPr>
            <w:tcW w:w="0" w:type="auto"/>
          </w:tcPr>
          <w:p w14:paraId="67DA086E" w14:textId="51BA3898" w:rsidR="00DA3FB2" w:rsidRPr="00641F66" w:rsidRDefault="00DA3FB2" w:rsidP="00DA3FB2">
            <w:r w:rsidRPr="00641F66">
              <w:t xml:space="preserve">3 </w:t>
            </w:r>
          </w:p>
        </w:tc>
        <w:tc>
          <w:tcPr>
            <w:tcW w:w="0" w:type="auto"/>
          </w:tcPr>
          <w:p w14:paraId="32824345" w14:textId="701A11DB" w:rsidR="00DA3FB2" w:rsidRPr="00641F66" w:rsidRDefault="00DA3FB2" w:rsidP="00DA3FB2">
            <w:r w:rsidRPr="00641F66">
              <w:t>9</w:t>
            </w:r>
          </w:p>
        </w:tc>
        <w:tc>
          <w:tcPr>
            <w:tcW w:w="0" w:type="auto"/>
          </w:tcPr>
          <w:p w14:paraId="4A5B89B4" w14:textId="332BFB51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34BE9DDA" w14:textId="39551689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0FBA7769" w14:textId="104E63E2" w:rsidR="00DA3FB2" w:rsidRPr="00641F66" w:rsidRDefault="00DA3FB2" w:rsidP="00DA3FB2">
            <w:r w:rsidRPr="00641F66">
              <w:t>1997, 2004, 2005, 2011, 2013</w:t>
            </w:r>
          </w:p>
        </w:tc>
      </w:tr>
      <w:tr w:rsidR="00641F66" w:rsidRPr="00641F66" w14:paraId="77A3A37C" w14:textId="77777777" w:rsidTr="00337ED0">
        <w:trPr>
          <w:trHeight w:val="416"/>
        </w:trPr>
        <w:tc>
          <w:tcPr>
            <w:tcW w:w="0" w:type="auto"/>
          </w:tcPr>
          <w:p w14:paraId="119EA493" w14:textId="20D3F64B" w:rsidR="00DA3FB2" w:rsidRPr="00641F66" w:rsidRDefault="008623EA" w:rsidP="00DA3FB2">
            <w:r w:rsidRPr="00641F66">
              <w:t>193</w:t>
            </w:r>
          </w:p>
        </w:tc>
        <w:tc>
          <w:tcPr>
            <w:tcW w:w="0" w:type="auto"/>
          </w:tcPr>
          <w:p w14:paraId="0E1C4D88" w14:textId="77777777" w:rsidR="00DA3FB2" w:rsidRPr="00641F66" w:rsidRDefault="00DA3FB2" w:rsidP="00DA3FB2">
            <w:r w:rsidRPr="00641F66">
              <w:t>A-C4</w:t>
            </w:r>
          </w:p>
        </w:tc>
        <w:tc>
          <w:tcPr>
            <w:tcW w:w="0" w:type="auto"/>
          </w:tcPr>
          <w:p w14:paraId="6ED721BC" w14:textId="77777777" w:rsidR="00DA3FB2" w:rsidRPr="00641F66" w:rsidRDefault="00DA3FB2" w:rsidP="00DA3FB2">
            <w:r w:rsidRPr="00641F66">
              <w:t xml:space="preserve">11 </w:t>
            </w:r>
          </w:p>
        </w:tc>
        <w:tc>
          <w:tcPr>
            <w:tcW w:w="0" w:type="auto"/>
          </w:tcPr>
          <w:p w14:paraId="4E362680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0E6FEA6C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7680F69D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C81ECE1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2F6959B8" w14:textId="77777777" w:rsidR="00DA3FB2" w:rsidRPr="00641F66" w:rsidRDefault="00DA3FB2" w:rsidP="00DA3FB2">
            <w:r w:rsidRPr="00641F66">
              <w:t>1994, 1995</w:t>
            </w:r>
          </w:p>
        </w:tc>
      </w:tr>
      <w:tr w:rsidR="00641F66" w:rsidRPr="00641F66" w14:paraId="4B6B5A75" w14:textId="77777777" w:rsidTr="00337ED0">
        <w:trPr>
          <w:trHeight w:val="416"/>
        </w:trPr>
        <w:tc>
          <w:tcPr>
            <w:tcW w:w="0" w:type="auto"/>
          </w:tcPr>
          <w:p w14:paraId="5BC3BC5D" w14:textId="77777777" w:rsidR="00DA3FB2" w:rsidRPr="00641F66" w:rsidRDefault="00DA3FB2" w:rsidP="00DA3FB2">
            <w:r w:rsidRPr="00641F66">
              <w:t>57</w:t>
            </w:r>
          </w:p>
        </w:tc>
        <w:tc>
          <w:tcPr>
            <w:tcW w:w="0" w:type="auto"/>
          </w:tcPr>
          <w:p w14:paraId="7F1E2069" w14:textId="77777777" w:rsidR="00DA3FB2" w:rsidRPr="00641F66" w:rsidRDefault="00DA3FB2" w:rsidP="00DA3FB2">
            <w:r w:rsidRPr="00641F66">
              <w:t>Clade Y_14</w:t>
            </w:r>
          </w:p>
        </w:tc>
        <w:tc>
          <w:tcPr>
            <w:tcW w:w="0" w:type="auto"/>
          </w:tcPr>
          <w:p w14:paraId="41CE5A2D" w14:textId="77777777" w:rsidR="00DA3FB2" w:rsidRPr="00641F66" w:rsidRDefault="00DA3FB2" w:rsidP="00DA3FB2">
            <w:r w:rsidRPr="00641F66">
              <w:t xml:space="preserve">11 </w:t>
            </w:r>
          </w:p>
        </w:tc>
        <w:tc>
          <w:tcPr>
            <w:tcW w:w="0" w:type="auto"/>
          </w:tcPr>
          <w:p w14:paraId="246637E8" w14:textId="77777777" w:rsidR="00DA3FB2" w:rsidRPr="00641F66" w:rsidRDefault="00DA3FB2" w:rsidP="00DA3FB2">
            <w:r w:rsidRPr="00641F66">
              <w:t xml:space="preserve">2 </w:t>
            </w:r>
          </w:p>
        </w:tc>
        <w:tc>
          <w:tcPr>
            <w:tcW w:w="0" w:type="auto"/>
          </w:tcPr>
          <w:p w14:paraId="007B84AB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1D9D4F3E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36F5BD11" w14:textId="77777777" w:rsidR="00DA3FB2" w:rsidRPr="00641F66" w:rsidRDefault="00DA3FB2" w:rsidP="00DA3FB2">
            <w:r w:rsidRPr="00641F66">
              <w:t>4</w:t>
            </w:r>
          </w:p>
        </w:tc>
        <w:tc>
          <w:tcPr>
            <w:tcW w:w="0" w:type="auto"/>
          </w:tcPr>
          <w:p w14:paraId="0C62F55B" w14:textId="77777777" w:rsidR="00DA3FB2" w:rsidRPr="00641F66" w:rsidRDefault="00DA3FB2" w:rsidP="00DA3FB2">
            <w:r w:rsidRPr="00641F66">
              <w:t>1991, 1997</w:t>
            </w:r>
          </w:p>
        </w:tc>
      </w:tr>
      <w:tr w:rsidR="00641F66" w:rsidRPr="00641F66" w14:paraId="21ECE151" w14:textId="77777777" w:rsidTr="00337ED0">
        <w:trPr>
          <w:trHeight w:val="416"/>
        </w:trPr>
        <w:tc>
          <w:tcPr>
            <w:tcW w:w="0" w:type="auto"/>
          </w:tcPr>
          <w:p w14:paraId="707A0F65" w14:textId="77777777" w:rsidR="00DA3FB2" w:rsidRPr="00641F66" w:rsidRDefault="00DA3FB2" w:rsidP="00DA3FB2">
            <w:r w:rsidRPr="00641F66">
              <w:t>98</w:t>
            </w:r>
          </w:p>
        </w:tc>
        <w:tc>
          <w:tcPr>
            <w:tcW w:w="0" w:type="auto"/>
          </w:tcPr>
          <w:p w14:paraId="15AD8E2E" w14:textId="77777777" w:rsidR="00DA3FB2" w:rsidRPr="00641F66" w:rsidRDefault="00DA3FB2" w:rsidP="00DA3FB2">
            <w:r w:rsidRPr="00641F66">
              <w:t>D4</w:t>
            </w:r>
          </w:p>
        </w:tc>
        <w:tc>
          <w:tcPr>
            <w:tcW w:w="0" w:type="auto"/>
          </w:tcPr>
          <w:p w14:paraId="3E34312F" w14:textId="77777777" w:rsidR="00DA3FB2" w:rsidRPr="00641F66" w:rsidRDefault="00DA3FB2" w:rsidP="00DA3FB2">
            <w:r w:rsidRPr="00641F66">
              <w:t xml:space="preserve">11 </w:t>
            </w:r>
          </w:p>
        </w:tc>
        <w:tc>
          <w:tcPr>
            <w:tcW w:w="0" w:type="auto"/>
          </w:tcPr>
          <w:p w14:paraId="734FB3EF" w14:textId="77777777" w:rsidR="00DA3FB2" w:rsidRPr="00641F66" w:rsidRDefault="00DA3FB2" w:rsidP="00DA3FB2">
            <w:r w:rsidRPr="00641F66">
              <w:t xml:space="preserve">2 </w:t>
            </w:r>
          </w:p>
        </w:tc>
        <w:tc>
          <w:tcPr>
            <w:tcW w:w="0" w:type="auto"/>
          </w:tcPr>
          <w:p w14:paraId="53B6CC30" w14:textId="77777777" w:rsidR="00DA3FB2" w:rsidRPr="00641F66" w:rsidRDefault="00DA3FB2" w:rsidP="00DA3FB2">
            <w:r w:rsidRPr="00641F66">
              <w:t xml:space="preserve">2 </w:t>
            </w:r>
          </w:p>
        </w:tc>
        <w:tc>
          <w:tcPr>
            <w:tcW w:w="0" w:type="auto"/>
          </w:tcPr>
          <w:p w14:paraId="26C42ABA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EA7DA84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1876D598" w14:textId="77777777" w:rsidR="00DA3FB2" w:rsidRPr="00641F66" w:rsidRDefault="00DA3FB2" w:rsidP="00DA3FB2">
            <w:r w:rsidRPr="00641F66">
              <w:t>1987, 1990, 1991, 1992, 1993, 1996, 1997, 2002, 2003, 2004, 2005, 2011</w:t>
            </w:r>
          </w:p>
        </w:tc>
      </w:tr>
      <w:tr w:rsidR="00641F66" w:rsidRPr="00641F66" w14:paraId="249394B6" w14:textId="77777777" w:rsidTr="00337ED0">
        <w:trPr>
          <w:trHeight w:val="416"/>
        </w:trPr>
        <w:tc>
          <w:tcPr>
            <w:tcW w:w="0" w:type="auto"/>
          </w:tcPr>
          <w:p w14:paraId="178CA3A4" w14:textId="1238DE87" w:rsidR="00DA3FB2" w:rsidRPr="00641F66" w:rsidRDefault="008623EA" w:rsidP="00DA3FB2">
            <w:r w:rsidRPr="00641F66">
              <w:t>192</w:t>
            </w:r>
          </w:p>
        </w:tc>
        <w:tc>
          <w:tcPr>
            <w:tcW w:w="0" w:type="auto"/>
          </w:tcPr>
          <w:p w14:paraId="096E7B6F" w14:textId="77777777" w:rsidR="00DA3FB2" w:rsidRPr="00641F66" w:rsidRDefault="00DA3FB2" w:rsidP="00DA3FB2">
            <w:r w:rsidRPr="00641F66">
              <w:t>D4</w:t>
            </w:r>
          </w:p>
        </w:tc>
        <w:tc>
          <w:tcPr>
            <w:tcW w:w="0" w:type="auto"/>
          </w:tcPr>
          <w:p w14:paraId="6E821548" w14:textId="77777777" w:rsidR="00DA3FB2" w:rsidRPr="00641F66" w:rsidRDefault="00DA3FB2" w:rsidP="00DA3FB2">
            <w:r w:rsidRPr="00641F66">
              <w:t xml:space="preserve">11 </w:t>
            </w:r>
          </w:p>
        </w:tc>
        <w:tc>
          <w:tcPr>
            <w:tcW w:w="0" w:type="auto"/>
          </w:tcPr>
          <w:p w14:paraId="0F7761B2" w14:textId="77777777" w:rsidR="00DA3FB2" w:rsidRPr="00641F66" w:rsidRDefault="00DA3FB2" w:rsidP="00DA3FB2">
            <w:r w:rsidRPr="00641F66">
              <w:t xml:space="preserve">4 </w:t>
            </w:r>
          </w:p>
        </w:tc>
        <w:tc>
          <w:tcPr>
            <w:tcW w:w="0" w:type="auto"/>
          </w:tcPr>
          <w:p w14:paraId="71EBAAED" w14:textId="77777777" w:rsidR="00DA3FB2" w:rsidRPr="00641F66" w:rsidRDefault="00DA3FB2" w:rsidP="00DA3FB2">
            <w:r w:rsidRPr="00641F66">
              <w:t>4</w:t>
            </w:r>
          </w:p>
        </w:tc>
        <w:tc>
          <w:tcPr>
            <w:tcW w:w="0" w:type="auto"/>
          </w:tcPr>
          <w:p w14:paraId="790927F3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6F4E9E2B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3616D26E" w14:textId="77777777" w:rsidR="00DA3FB2" w:rsidRPr="00641F66" w:rsidRDefault="00DA3FB2" w:rsidP="00DA3FB2">
            <w:r w:rsidRPr="00641F66">
              <w:t>1999, 2000, 2001</w:t>
            </w:r>
          </w:p>
        </w:tc>
      </w:tr>
      <w:tr w:rsidR="00641F66" w:rsidRPr="00641F66" w14:paraId="40D8474E" w14:textId="77777777" w:rsidTr="00337ED0">
        <w:trPr>
          <w:trHeight w:val="416"/>
        </w:trPr>
        <w:tc>
          <w:tcPr>
            <w:tcW w:w="0" w:type="auto"/>
          </w:tcPr>
          <w:p w14:paraId="4CBCE049" w14:textId="77777777" w:rsidR="00DA3FB2" w:rsidRPr="00641F66" w:rsidRDefault="00DA3FB2" w:rsidP="00DA3FB2">
            <w:r w:rsidRPr="00641F66">
              <w:t>110</w:t>
            </w:r>
          </w:p>
        </w:tc>
        <w:tc>
          <w:tcPr>
            <w:tcW w:w="0" w:type="auto"/>
          </w:tcPr>
          <w:p w14:paraId="04F52604" w14:textId="77777777" w:rsidR="00DA3FB2" w:rsidRPr="00641F66" w:rsidRDefault="00DA3FB2" w:rsidP="00DA3FB2">
            <w:r w:rsidRPr="00641F66">
              <w:t>E2</w:t>
            </w:r>
          </w:p>
        </w:tc>
        <w:tc>
          <w:tcPr>
            <w:tcW w:w="0" w:type="auto"/>
          </w:tcPr>
          <w:p w14:paraId="4BC02498" w14:textId="77777777" w:rsidR="00DA3FB2" w:rsidRPr="00641F66" w:rsidRDefault="00DA3FB2" w:rsidP="00DA3FB2">
            <w:r w:rsidRPr="00641F66">
              <w:t xml:space="preserve">11 </w:t>
            </w:r>
          </w:p>
        </w:tc>
        <w:tc>
          <w:tcPr>
            <w:tcW w:w="0" w:type="auto"/>
          </w:tcPr>
          <w:p w14:paraId="2548BD74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7298C3A2" w14:textId="77777777" w:rsidR="00DA3FB2" w:rsidRPr="00641F66" w:rsidRDefault="00DA3FB2" w:rsidP="00DA3FB2">
            <w:r w:rsidRPr="00641F66">
              <w:t xml:space="preserve">4 </w:t>
            </w:r>
          </w:p>
        </w:tc>
        <w:tc>
          <w:tcPr>
            <w:tcW w:w="0" w:type="auto"/>
          </w:tcPr>
          <w:p w14:paraId="69961C67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3ECC93AE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94A4224" w14:textId="77777777" w:rsidR="00DA3FB2" w:rsidRPr="00641F66" w:rsidRDefault="00DA3FB2" w:rsidP="00DA3FB2">
            <w:r w:rsidRPr="00641F66">
              <w:t>1992, 1995, 1996, 1997, 1999, 2001, 2003, 2004, 2005</w:t>
            </w:r>
          </w:p>
        </w:tc>
      </w:tr>
      <w:tr w:rsidR="00641F66" w:rsidRPr="00641F66" w14:paraId="1A50DA13" w14:textId="77777777" w:rsidTr="00337ED0">
        <w:trPr>
          <w:trHeight w:val="416"/>
        </w:trPr>
        <w:tc>
          <w:tcPr>
            <w:tcW w:w="0" w:type="auto"/>
          </w:tcPr>
          <w:p w14:paraId="44344836" w14:textId="77777777" w:rsidR="00DA3FB2" w:rsidRPr="00641F66" w:rsidRDefault="00DA3FB2" w:rsidP="00DA3FB2">
            <w:r w:rsidRPr="00641F66">
              <w:t>stG653</w:t>
            </w:r>
          </w:p>
        </w:tc>
        <w:tc>
          <w:tcPr>
            <w:tcW w:w="0" w:type="auto"/>
          </w:tcPr>
          <w:p w14:paraId="24C32765" w14:textId="77777777" w:rsidR="00DA3FB2" w:rsidRPr="00641F66" w:rsidRDefault="00DA3FB2" w:rsidP="00DA3FB2">
            <w:r w:rsidRPr="00641F66">
              <w:t>unknown</w:t>
            </w:r>
          </w:p>
        </w:tc>
        <w:tc>
          <w:tcPr>
            <w:tcW w:w="0" w:type="auto"/>
          </w:tcPr>
          <w:p w14:paraId="6DCB171E" w14:textId="77777777" w:rsidR="00DA3FB2" w:rsidRPr="00641F66" w:rsidRDefault="00DA3FB2" w:rsidP="00DA3FB2">
            <w:r w:rsidRPr="00641F66">
              <w:t xml:space="preserve">11 </w:t>
            </w:r>
          </w:p>
        </w:tc>
        <w:tc>
          <w:tcPr>
            <w:tcW w:w="0" w:type="auto"/>
          </w:tcPr>
          <w:p w14:paraId="2342DA67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56C168AC" w14:textId="77777777" w:rsidR="00DA3FB2" w:rsidRPr="00641F66" w:rsidRDefault="00DA3FB2" w:rsidP="00DA3FB2">
            <w:r w:rsidRPr="00641F66">
              <w:t xml:space="preserve">7 </w:t>
            </w:r>
          </w:p>
        </w:tc>
        <w:tc>
          <w:tcPr>
            <w:tcW w:w="0" w:type="auto"/>
          </w:tcPr>
          <w:p w14:paraId="54D984B8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37C578CF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2DB8819B" w14:textId="77777777" w:rsidR="00DA3FB2" w:rsidRPr="00641F66" w:rsidRDefault="00DA3FB2" w:rsidP="00DA3FB2">
            <w:r w:rsidRPr="00641F66">
              <w:t>2005</w:t>
            </w:r>
          </w:p>
        </w:tc>
      </w:tr>
      <w:tr w:rsidR="00641F66" w:rsidRPr="00641F66" w14:paraId="3156B80B" w14:textId="77777777" w:rsidTr="00337ED0">
        <w:trPr>
          <w:trHeight w:val="416"/>
        </w:trPr>
        <w:tc>
          <w:tcPr>
            <w:tcW w:w="0" w:type="auto"/>
          </w:tcPr>
          <w:p w14:paraId="58563B43" w14:textId="7E64B6A4" w:rsidR="00DA3FB2" w:rsidRPr="00641F66" w:rsidRDefault="00DA3FB2" w:rsidP="00DA3FB2">
            <w:r w:rsidRPr="00641F66">
              <w:lastRenderedPageBreak/>
              <w:t>207</w:t>
            </w:r>
          </w:p>
        </w:tc>
        <w:tc>
          <w:tcPr>
            <w:tcW w:w="0" w:type="auto"/>
          </w:tcPr>
          <w:p w14:paraId="7F2C60AA" w14:textId="78BF9C6C" w:rsidR="00DA3FB2" w:rsidRPr="00641F66" w:rsidRDefault="00DA3FB2" w:rsidP="00DA3FB2">
            <w:r w:rsidRPr="00641F66">
              <w:t>D1</w:t>
            </w:r>
          </w:p>
        </w:tc>
        <w:tc>
          <w:tcPr>
            <w:tcW w:w="0" w:type="auto"/>
          </w:tcPr>
          <w:p w14:paraId="6485461A" w14:textId="19901C6C" w:rsidR="00DA3FB2" w:rsidRPr="00641F66" w:rsidRDefault="00DA3FB2" w:rsidP="00DA3FB2">
            <w:r w:rsidRPr="00641F66">
              <w:t>10</w:t>
            </w:r>
          </w:p>
        </w:tc>
        <w:tc>
          <w:tcPr>
            <w:tcW w:w="0" w:type="auto"/>
          </w:tcPr>
          <w:p w14:paraId="67DF4675" w14:textId="19FE428A" w:rsidR="00DA3FB2" w:rsidRPr="00641F66" w:rsidRDefault="00DA3FB2" w:rsidP="00DA3FB2">
            <w:r w:rsidRPr="00641F66">
              <w:t xml:space="preserve">4 </w:t>
            </w:r>
          </w:p>
        </w:tc>
        <w:tc>
          <w:tcPr>
            <w:tcW w:w="0" w:type="auto"/>
          </w:tcPr>
          <w:p w14:paraId="7B9EEFBC" w14:textId="4BB7F6CC" w:rsidR="00DA3FB2" w:rsidRPr="00641F66" w:rsidRDefault="00DA3FB2" w:rsidP="00DA3FB2">
            <w:r w:rsidRPr="00641F66">
              <w:t>1</w:t>
            </w:r>
          </w:p>
        </w:tc>
        <w:tc>
          <w:tcPr>
            <w:tcW w:w="0" w:type="auto"/>
          </w:tcPr>
          <w:p w14:paraId="1B5FFB75" w14:textId="462B3143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C3E6A3B" w14:textId="020DAD83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117E3227" w14:textId="37B7AAF6" w:rsidR="00DA3FB2" w:rsidRPr="00641F66" w:rsidRDefault="00DA3FB2" w:rsidP="00DA3FB2">
            <w:r w:rsidRPr="00641F66">
              <w:t>1991, 1992, 1994, 1995, 1997, 2011</w:t>
            </w:r>
          </w:p>
        </w:tc>
      </w:tr>
      <w:tr w:rsidR="00641F66" w:rsidRPr="00641F66" w14:paraId="24EB93CE" w14:textId="77777777" w:rsidTr="00337ED0">
        <w:trPr>
          <w:trHeight w:val="416"/>
        </w:trPr>
        <w:tc>
          <w:tcPr>
            <w:tcW w:w="0" w:type="auto"/>
          </w:tcPr>
          <w:p w14:paraId="1554B20E" w14:textId="77777777" w:rsidR="00DA3FB2" w:rsidRPr="00641F66" w:rsidRDefault="00DA3FB2" w:rsidP="00DA3FB2">
            <w:r w:rsidRPr="00641F66">
              <w:t>108</w:t>
            </w:r>
          </w:p>
        </w:tc>
        <w:tc>
          <w:tcPr>
            <w:tcW w:w="0" w:type="auto"/>
          </w:tcPr>
          <w:p w14:paraId="6D3F7057" w14:textId="77777777" w:rsidR="00DA3FB2" w:rsidRPr="00641F66" w:rsidRDefault="00DA3FB2" w:rsidP="00DA3FB2">
            <w:r w:rsidRPr="00641F66">
              <w:t>D4</w:t>
            </w:r>
          </w:p>
        </w:tc>
        <w:tc>
          <w:tcPr>
            <w:tcW w:w="0" w:type="auto"/>
          </w:tcPr>
          <w:p w14:paraId="35C5AEB8" w14:textId="77777777" w:rsidR="00DA3FB2" w:rsidRPr="00641F66" w:rsidRDefault="00DA3FB2" w:rsidP="00DA3FB2">
            <w:r w:rsidRPr="00641F66">
              <w:t xml:space="preserve">10 </w:t>
            </w:r>
          </w:p>
        </w:tc>
        <w:tc>
          <w:tcPr>
            <w:tcW w:w="0" w:type="auto"/>
          </w:tcPr>
          <w:p w14:paraId="7BCC9F15" w14:textId="77777777" w:rsidR="00DA3FB2" w:rsidRPr="00641F66" w:rsidRDefault="00DA3FB2" w:rsidP="00DA3FB2">
            <w:r w:rsidRPr="00641F66">
              <w:t xml:space="preserve">3 </w:t>
            </w:r>
          </w:p>
        </w:tc>
        <w:tc>
          <w:tcPr>
            <w:tcW w:w="0" w:type="auto"/>
          </w:tcPr>
          <w:p w14:paraId="73FFEB73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3BF8A0AD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C38D71A" w14:textId="77777777" w:rsidR="00DA3FB2" w:rsidRPr="00641F66" w:rsidRDefault="00DA3FB2" w:rsidP="00DA3FB2">
            <w:r w:rsidRPr="00641F66">
              <w:t>1</w:t>
            </w:r>
          </w:p>
        </w:tc>
        <w:tc>
          <w:tcPr>
            <w:tcW w:w="0" w:type="auto"/>
          </w:tcPr>
          <w:p w14:paraId="3BA0DA82" w14:textId="77777777" w:rsidR="00DA3FB2" w:rsidRPr="00641F66" w:rsidRDefault="00DA3FB2" w:rsidP="00DA3FB2">
            <w:r w:rsidRPr="00641F66">
              <w:t>1991, 1996, 2002, 2005, 2012, 2014</w:t>
            </w:r>
          </w:p>
        </w:tc>
      </w:tr>
      <w:tr w:rsidR="00641F66" w:rsidRPr="00641F66" w14:paraId="3F233927" w14:textId="77777777" w:rsidTr="00337ED0">
        <w:trPr>
          <w:trHeight w:val="416"/>
        </w:trPr>
        <w:tc>
          <w:tcPr>
            <w:tcW w:w="0" w:type="auto"/>
          </w:tcPr>
          <w:p w14:paraId="7C9212DC" w14:textId="77777777" w:rsidR="00DA3FB2" w:rsidRPr="00641F66" w:rsidRDefault="00DA3FB2" w:rsidP="00DA3FB2">
            <w:r w:rsidRPr="00641F66">
              <w:t>88</w:t>
            </w:r>
          </w:p>
        </w:tc>
        <w:tc>
          <w:tcPr>
            <w:tcW w:w="0" w:type="auto"/>
          </w:tcPr>
          <w:p w14:paraId="0AEA77A3" w14:textId="77777777" w:rsidR="00DA3FB2" w:rsidRPr="00641F66" w:rsidRDefault="00DA3FB2" w:rsidP="00DA3FB2">
            <w:r w:rsidRPr="00641F66">
              <w:t>E4</w:t>
            </w:r>
          </w:p>
        </w:tc>
        <w:tc>
          <w:tcPr>
            <w:tcW w:w="0" w:type="auto"/>
          </w:tcPr>
          <w:p w14:paraId="5FFC697A" w14:textId="77777777" w:rsidR="00DA3FB2" w:rsidRPr="00641F66" w:rsidRDefault="00DA3FB2" w:rsidP="00DA3FB2">
            <w:r w:rsidRPr="00641F66">
              <w:t xml:space="preserve">10 </w:t>
            </w:r>
          </w:p>
        </w:tc>
        <w:tc>
          <w:tcPr>
            <w:tcW w:w="0" w:type="auto"/>
          </w:tcPr>
          <w:p w14:paraId="71674F2D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235553BB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1B79F372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307D0CF8" w14:textId="77777777" w:rsidR="00DA3FB2" w:rsidRPr="00641F66" w:rsidRDefault="00DA3FB2" w:rsidP="00DA3FB2">
            <w:r w:rsidRPr="00641F66">
              <w:t>2</w:t>
            </w:r>
          </w:p>
        </w:tc>
        <w:tc>
          <w:tcPr>
            <w:tcW w:w="0" w:type="auto"/>
          </w:tcPr>
          <w:p w14:paraId="4867548B" w14:textId="77777777" w:rsidR="00DA3FB2" w:rsidRPr="00641F66" w:rsidRDefault="00DA3FB2" w:rsidP="00DA3FB2">
            <w:r w:rsidRPr="00641F66">
              <w:t>1991, 2014, 2015</w:t>
            </w:r>
          </w:p>
        </w:tc>
      </w:tr>
      <w:tr w:rsidR="00641F66" w:rsidRPr="00641F66" w14:paraId="3784A7EE" w14:textId="77777777" w:rsidTr="00337ED0">
        <w:trPr>
          <w:trHeight w:val="416"/>
        </w:trPr>
        <w:tc>
          <w:tcPr>
            <w:tcW w:w="0" w:type="auto"/>
          </w:tcPr>
          <w:p w14:paraId="45547325" w14:textId="5CDF4085" w:rsidR="00DA3FB2" w:rsidRPr="00641F66" w:rsidRDefault="008623EA" w:rsidP="00DA3FB2">
            <w:r w:rsidRPr="00641F66">
              <w:t>165</w:t>
            </w:r>
          </w:p>
        </w:tc>
        <w:tc>
          <w:tcPr>
            <w:tcW w:w="0" w:type="auto"/>
          </w:tcPr>
          <w:p w14:paraId="53D23472" w14:textId="77777777" w:rsidR="00DA3FB2" w:rsidRPr="00641F66" w:rsidRDefault="00DA3FB2" w:rsidP="00DA3FB2">
            <w:r w:rsidRPr="00641F66">
              <w:t>E1</w:t>
            </w:r>
          </w:p>
        </w:tc>
        <w:tc>
          <w:tcPr>
            <w:tcW w:w="0" w:type="auto"/>
          </w:tcPr>
          <w:p w14:paraId="4232E9BB" w14:textId="77777777" w:rsidR="00DA3FB2" w:rsidRPr="00641F66" w:rsidRDefault="00DA3FB2" w:rsidP="00DA3FB2">
            <w:r w:rsidRPr="00641F66">
              <w:t xml:space="preserve">7 </w:t>
            </w:r>
          </w:p>
        </w:tc>
        <w:tc>
          <w:tcPr>
            <w:tcW w:w="0" w:type="auto"/>
          </w:tcPr>
          <w:p w14:paraId="363D8F7D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72B67F1B" w14:textId="77777777" w:rsidR="00DA3FB2" w:rsidRPr="00641F66" w:rsidRDefault="00DA3FB2" w:rsidP="00DA3FB2">
            <w:r w:rsidRPr="00641F66">
              <w:t>2</w:t>
            </w:r>
          </w:p>
        </w:tc>
        <w:tc>
          <w:tcPr>
            <w:tcW w:w="0" w:type="auto"/>
          </w:tcPr>
          <w:p w14:paraId="5E3720B3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03EE5078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6891AC1C" w14:textId="77777777" w:rsidR="00DA3FB2" w:rsidRPr="00641F66" w:rsidRDefault="00DA3FB2" w:rsidP="00DA3FB2">
            <w:r w:rsidRPr="00641F66">
              <w:t>1997</w:t>
            </w:r>
          </w:p>
        </w:tc>
      </w:tr>
      <w:tr w:rsidR="00641F66" w:rsidRPr="00641F66" w14:paraId="26CE88D2" w14:textId="77777777" w:rsidTr="00337ED0">
        <w:trPr>
          <w:trHeight w:val="416"/>
        </w:trPr>
        <w:tc>
          <w:tcPr>
            <w:tcW w:w="0" w:type="auto"/>
          </w:tcPr>
          <w:p w14:paraId="772B35AA" w14:textId="77777777" w:rsidR="00DA3FB2" w:rsidRPr="00641F66" w:rsidRDefault="00DA3FB2" w:rsidP="00DA3FB2">
            <w:r w:rsidRPr="00641F66">
              <w:t>86</w:t>
            </w:r>
          </w:p>
        </w:tc>
        <w:tc>
          <w:tcPr>
            <w:tcW w:w="0" w:type="auto"/>
          </w:tcPr>
          <w:p w14:paraId="4FB6C3A7" w14:textId="77777777" w:rsidR="00DA3FB2" w:rsidRPr="00641F66" w:rsidRDefault="00DA3FB2" w:rsidP="00DA3FB2">
            <w:r w:rsidRPr="00641F66">
              <w:t>D4</w:t>
            </w:r>
          </w:p>
        </w:tc>
        <w:tc>
          <w:tcPr>
            <w:tcW w:w="0" w:type="auto"/>
          </w:tcPr>
          <w:p w14:paraId="317CB21D" w14:textId="77777777" w:rsidR="00DA3FB2" w:rsidRPr="00641F66" w:rsidRDefault="00DA3FB2" w:rsidP="00DA3FB2">
            <w:r w:rsidRPr="00641F66">
              <w:t xml:space="preserve">6 </w:t>
            </w:r>
          </w:p>
        </w:tc>
        <w:tc>
          <w:tcPr>
            <w:tcW w:w="0" w:type="auto"/>
          </w:tcPr>
          <w:p w14:paraId="17C9D136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346BD3D1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27A9D28B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38FEDB44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242E7F18" w14:textId="77777777" w:rsidR="00DA3FB2" w:rsidRPr="00641F66" w:rsidRDefault="00DA3FB2" w:rsidP="00DA3FB2">
            <w:r w:rsidRPr="00641F66">
              <w:t>1997, 1998, 1999, 2002</w:t>
            </w:r>
          </w:p>
        </w:tc>
      </w:tr>
      <w:tr w:rsidR="00641F66" w:rsidRPr="00641F66" w14:paraId="7A06007D" w14:textId="77777777" w:rsidTr="00337ED0">
        <w:trPr>
          <w:trHeight w:val="416"/>
        </w:trPr>
        <w:tc>
          <w:tcPr>
            <w:tcW w:w="0" w:type="auto"/>
          </w:tcPr>
          <w:p w14:paraId="5C63B69B" w14:textId="77777777" w:rsidR="00DA3FB2" w:rsidRPr="00641F66" w:rsidRDefault="00DA3FB2" w:rsidP="00DA3FB2">
            <w:r w:rsidRPr="00641F66">
              <w:t>67</w:t>
            </w:r>
          </w:p>
        </w:tc>
        <w:tc>
          <w:tcPr>
            <w:tcW w:w="0" w:type="auto"/>
          </w:tcPr>
          <w:p w14:paraId="78613BBC" w14:textId="77777777" w:rsidR="00DA3FB2" w:rsidRPr="00641F66" w:rsidRDefault="00DA3FB2" w:rsidP="00DA3FB2">
            <w:r w:rsidRPr="00641F66">
              <w:t>E4</w:t>
            </w:r>
          </w:p>
        </w:tc>
        <w:tc>
          <w:tcPr>
            <w:tcW w:w="0" w:type="auto"/>
          </w:tcPr>
          <w:p w14:paraId="453D9CEC" w14:textId="77777777" w:rsidR="00DA3FB2" w:rsidRPr="00641F66" w:rsidRDefault="00DA3FB2" w:rsidP="00DA3FB2">
            <w:r w:rsidRPr="00641F66">
              <w:t xml:space="preserve">5 </w:t>
            </w:r>
          </w:p>
        </w:tc>
        <w:tc>
          <w:tcPr>
            <w:tcW w:w="0" w:type="auto"/>
          </w:tcPr>
          <w:p w14:paraId="67B9ECDD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62C0C009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17940CBD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25B95E9E" w14:textId="77777777" w:rsidR="00DA3FB2" w:rsidRPr="00641F66" w:rsidRDefault="00DA3FB2" w:rsidP="00DA3FB2">
            <w:r w:rsidRPr="00641F66">
              <w:t>2</w:t>
            </w:r>
          </w:p>
        </w:tc>
        <w:tc>
          <w:tcPr>
            <w:tcW w:w="0" w:type="auto"/>
          </w:tcPr>
          <w:p w14:paraId="536F9077" w14:textId="77777777" w:rsidR="00DA3FB2" w:rsidRPr="00641F66" w:rsidRDefault="00DA3FB2" w:rsidP="00DA3FB2">
            <w:r w:rsidRPr="00641F66">
              <w:t>1991, 1992</w:t>
            </w:r>
          </w:p>
        </w:tc>
      </w:tr>
      <w:tr w:rsidR="00641F66" w:rsidRPr="00641F66" w14:paraId="0C246A80" w14:textId="77777777" w:rsidTr="00337ED0">
        <w:trPr>
          <w:trHeight w:val="416"/>
        </w:trPr>
        <w:tc>
          <w:tcPr>
            <w:tcW w:w="0" w:type="auto"/>
          </w:tcPr>
          <w:p w14:paraId="534DC4C1" w14:textId="77777777" w:rsidR="00DA3FB2" w:rsidRPr="00641F66" w:rsidRDefault="00DA3FB2" w:rsidP="00DA3FB2">
            <w:r w:rsidRPr="00641F66">
              <w:t>104</w:t>
            </w:r>
          </w:p>
        </w:tc>
        <w:tc>
          <w:tcPr>
            <w:tcW w:w="0" w:type="auto"/>
          </w:tcPr>
          <w:p w14:paraId="6981F801" w14:textId="77777777" w:rsidR="00DA3FB2" w:rsidRPr="00641F66" w:rsidRDefault="00DA3FB2" w:rsidP="00DA3FB2">
            <w:r w:rsidRPr="00641F66">
              <w:t>E2</w:t>
            </w:r>
          </w:p>
        </w:tc>
        <w:tc>
          <w:tcPr>
            <w:tcW w:w="0" w:type="auto"/>
          </w:tcPr>
          <w:p w14:paraId="3A141AAD" w14:textId="77777777" w:rsidR="00DA3FB2" w:rsidRPr="00641F66" w:rsidRDefault="00DA3FB2" w:rsidP="00DA3FB2">
            <w:r w:rsidRPr="00641F66">
              <w:t>4</w:t>
            </w:r>
          </w:p>
        </w:tc>
        <w:tc>
          <w:tcPr>
            <w:tcW w:w="0" w:type="auto"/>
          </w:tcPr>
          <w:p w14:paraId="3050304C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0F599819" w14:textId="77777777" w:rsidR="00DA3FB2" w:rsidRPr="00641F66" w:rsidRDefault="00DA3FB2" w:rsidP="00DA3FB2">
            <w:r w:rsidRPr="00641F66">
              <w:t>2</w:t>
            </w:r>
          </w:p>
        </w:tc>
        <w:tc>
          <w:tcPr>
            <w:tcW w:w="0" w:type="auto"/>
          </w:tcPr>
          <w:p w14:paraId="7B2CAB4E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7BB4C053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60432D0E" w14:textId="77777777" w:rsidR="00DA3FB2" w:rsidRPr="00641F66" w:rsidRDefault="00DA3FB2" w:rsidP="00DA3FB2">
            <w:r w:rsidRPr="00641F66">
              <w:t>1999, 2000, 2012, 2014</w:t>
            </w:r>
          </w:p>
        </w:tc>
      </w:tr>
      <w:tr w:rsidR="00641F66" w:rsidRPr="00641F66" w14:paraId="443DC185" w14:textId="77777777" w:rsidTr="00337ED0">
        <w:trPr>
          <w:trHeight w:val="416"/>
        </w:trPr>
        <w:tc>
          <w:tcPr>
            <w:tcW w:w="0" w:type="auto"/>
          </w:tcPr>
          <w:p w14:paraId="6C166001" w14:textId="5667F1A7" w:rsidR="00DA3FB2" w:rsidRPr="00641F66" w:rsidRDefault="008623EA" w:rsidP="00DA3FB2">
            <w:r w:rsidRPr="00641F66">
              <w:t>217</w:t>
            </w:r>
          </w:p>
        </w:tc>
        <w:tc>
          <w:tcPr>
            <w:tcW w:w="0" w:type="auto"/>
          </w:tcPr>
          <w:p w14:paraId="316DE659" w14:textId="77777777" w:rsidR="00DA3FB2" w:rsidRPr="00641F66" w:rsidRDefault="00DA3FB2" w:rsidP="00DA3FB2">
            <w:r w:rsidRPr="00641F66">
              <w:t>D3</w:t>
            </w:r>
          </w:p>
        </w:tc>
        <w:tc>
          <w:tcPr>
            <w:tcW w:w="0" w:type="auto"/>
          </w:tcPr>
          <w:p w14:paraId="602AB208" w14:textId="77777777" w:rsidR="00DA3FB2" w:rsidRPr="00641F66" w:rsidRDefault="00DA3FB2" w:rsidP="00DA3FB2">
            <w:r w:rsidRPr="00641F66">
              <w:t xml:space="preserve">4 </w:t>
            </w:r>
          </w:p>
        </w:tc>
        <w:tc>
          <w:tcPr>
            <w:tcW w:w="0" w:type="auto"/>
          </w:tcPr>
          <w:p w14:paraId="60FCC49B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5C0F5722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538E919C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1F74FAD8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65C7FCE5" w14:textId="77777777" w:rsidR="00DA3FB2" w:rsidRPr="00641F66" w:rsidRDefault="00DA3FB2" w:rsidP="00DA3FB2">
            <w:r w:rsidRPr="00641F66">
              <w:t>1998, 1999</w:t>
            </w:r>
          </w:p>
        </w:tc>
      </w:tr>
      <w:tr w:rsidR="00641F66" w:rsidRPr="00641F66" w14:paraId="36666DB6" w14:textId="77777777" w:rsidTr="00337ED0">
        <w:trPr>
          <w:trHeight w:val="416"/>
        </w:trPr>
        <w:tc>
          <w:tcPr>
            <w:tcW w:w="0" w:type="auto"/>
          </w:tcPr>
          <w:p w14:paraId="1035ED7A" w14:textId="77777777" w:rsidR="00DA3FB2" w:rsidRPr="00641F66" w:rsidRDefault="00DA3FB2" w:rsidP="00DA3FB2">
            <w:r w:rsidRPr="00641F66">
              <w:t>41</w:t>
            </w:r>
          </w:p>
        </w:tc>
        <w:tc>
          <w:tcPr>
            <w:tcW w:w="0" w:type="auto"/>
          </w:tcPr>
          <w:p w14:paraId="7FE412D8" w14:textId="77777777" w:rsidR="00DA3FB2" w:rsidRPr="00641F66" w:rsidRDefault="00DA3FB2" w:rsidP="00DA3FB2">
            <w:r w:rsidRPr="00641F66">
              <w:t>D4</w:t>
            </w:r>
          </w:p>
        </w:tc>
        <w:tc>
          <w:tcPr>
            <w:tcW w:w="0" w:type="auto"/>
          </w:tcPr>
          <w:p w14:paraId="6BB3EB24" w14:textId="77777777" w:rsidR="00DA3FB2" w:rsidRPr="00641F66" w:rsidRDefault="00DA3FB2" w:rsidP="00DA3FB2">
            <w:r w:rsidRPr="00641F66">
              <w:t xml:space="preserve">4 </w:t>
            </w:r>
          </w:p>
        </w:tc>
        <w:tc>
          <w:tcPr>
            <w:tcW w:w="0" w:type="auto"/>
          </w:tcPr>
          <w:p w14:paraId="7050BBE3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6444DE63" w14:textId="77777777" w:rsidR="00DA3FB2" w:rsidRPr="00641F66" w:rsidRDefault="00DA3FB2" w:rsidP="00DA3FB2">
            <w:r w:rsidRPr="00641F66">
              <w:t>1</w:t>
            </w:r>
          </w:p>
        </w:tc>
        <w:tc>
          <w:tcPr>
            <w:tcW w:w="0" w:type="auto"/>
          </w:tcPr>
          <w:p w14:paraId="41145D99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557840F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972063F" w14:textId="77777777" w:rsidR="00DA3FB2" w:rsidRPr="00641F66" w:rsidRDefault="00DA3FB2" w:rsidP="00DA3FB2">
            <w:r w:rsidRPr="00641F66">
              <w:t>1995, 1997, 2007</w:t>
            </w:r>
          </w:p>
        </w:tc>
      </w:tr>
      <w:tr w:rsidR="00641F66" w:rsidRPr="00641F66" w14:paraId="241D5927" w14:textId="77777777" w:rsidTr="00337ED0">
        <w:trPr>
          <w:trHeight w:val="416"/>
        </w:trPr>
        <w:tc>
          <w:tcPr>
            <w:tcW w:w="0" w:type="auto"/>
          </w:tcPr>
          <w:p w14:paraId="128BBC42" w14:textId="74FEFABC" w:rsidR="00DA3FB2" w:rsidRPr="00641F66" w:rsidRDefault="008623EA" w:rsidP="00DA3FB2">
            <w:r w:rsidRPr="00641F66">
              <w:t>222</w:t>
            </w:r>
          </w:p>
        </w:tc>
        <w:tc>
          <w:tcPr>
            <w:tcW w:w="0" w:type="auto"/>
          </w:tcPr>
          <w:p w14:paraId="15C1DAFD" w14:textId="77777777" w:rsidR="00DA3FB2" w:rsidRPr="00641F66" w:rsidRDefault="00DA3FB2" w:rsidP="00DA3FB2">
            <w:r w:rsidRPr="00641F66">
              <w:t>Outlier 6</w:t>
            </w:r>
          </w:p>
        </w:tc>
        <w:tc>
          <w:tcPr>
            <w:tcW w:w="0" w:type="auto"/>
          </w:tcPr>
          <w:p w14:paraId="48FAD96D" w14:textId="77777777" w:rsidR="00DA3FB2" w:rsidRPr="00641F66" w:rsidRDefault="00DA3FB2" w:rsidP="00DA3FB2">
            <w:r w:rsidRPr="00641F66">
              <w:t xml:space="preserve">4 </w:t>
            </w:r>
          </w:p>
        </w:tc>
        <w:tc>
          <w:tcPr>
            <w:tcW w:w="0" w:type="auto"/>
          </w:tcPr>
          <w:p w14:paraId="5A74094E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3095E5F4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01A39BB5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7C992EF7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1BABAD20" w14:textId="77777777" w:rsidR="00DA3FB2" w:rsidRPr="00641F66" w:rsidRDefault="00DA3FB2" w:rsidP="00DA3FB2">
            <w:r w:rsidRPr="00641F66">
              <w:t>1996, 1997</w:t>
            </w:r>
          </w:p>
        </w:tc>
      </w:tr>
      <w:tr w:rsidR="00641F66" w:rsidRPr="00641F66" w14:paraId="6005CF65" w14:textId="77777777" w:rsidTr="00337ED0">
        <w:trPr>
          <w:trHeight w:val="416"/>
        </w:trPr>
        <w:tc>
          <w:tcPr>
            <w:tcW w:w="0" w:type="auto"/>
          </w:tcPr>
          <w:p w14:paraId="14F1ED4F" w14:textId="37AA3583" w:rsidR="00DA3FB2" w:rsidRPr="00641F66" w:rsidRDefault="008623EA" w:rsidP="00DA3FB2">
            <w:r w:rsidRPr="00641F66">
              <w:t>233</w:t>
            </w:r>
          </w:p>
        </w:tc>
        <w:tc>
          <w:tcPr>
            <w:tcW w:w="0" w:type="auto"/>
          </w:tcPr>
          <w:p w14:paraId="2029B5C2" w14:textId="77777777" w:rsidR="00DA3FB2" w:rsidRPr="00641F66" w:rsidRDefault="00DA3FB2" w:rsidP="00DA3FB2">
            <w:r w:rsidRPr="00641F66">
              <w:t>Clade_Y_21</w:t>
            </w:r>
          </w:p>
        </w:tc>
        <w:tc>
          <w:tcPr>
            <w:tcW w:w="0" w:type="auto"/>
          </w:tcPr>
          <w:p w14:paraId="7B2EA6F2" w14:textId="77777777" w:rsidR="00DA3FB2" w:rsidRPr="00641F66" w:rsidRDefault="00DA3FB2" w:rsidP="00DA3FB2">
            <w:r w:rsidRPr="00641F66">
              <w:t xml:space="preserve">2 </w:t>
            </w:r>
          </w:p>
        </w:tc>
        <w:tc>
          <w:tcPr>
            <w:tcW w:w="0" w:type="auto"/>
          </w:tcPr>
          <w:p w14:paraId="47C77917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4A7D45D7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2ED24D1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1EAA4C5B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063FFE27" w14:textId="77777777" w:rsidR="00DA3FB2" w:rsidRPr="00641F66" w:rsidRDefault="00DA3FB2" w:rsidP="00DA3FB2">
            <w:r w:rsidRPr="00641F66">
              <w:t>1992, 1995, 1998</w:t>
            </w:r>
          </w:p>
        </w:tc>
      </w:tr>
      <w:tr w:rsidR="00641F66" w:rsidRPr="00641F66" w14:paraId="3ACB1E05" w14:textId="77777777" w:rsidTr="00337ED0">
        <w:trPr>
          <w:trHeight w:val="416"/>
        </w:trPr>
        <w:tc>
          <w:tcPr>
            <w:tcW w:w="0" w:type="auto"/>
          </w:tcPr>
          <w:p w14:paraId="59F23C7E" w14:textId="77777777" w:rsidR="00DA3FB2" w:rsidRPr="00641F66" w:rsidRDefault="00DA3FB2" w:rsidP="00DA3FB2">
            <w:r w:rsidRPr="00641F66">
              <w:t>106</w:t>
            </w:r>
          </w:p>
        </w:tc>
        <w:tc>
          <w:tcPr>
            <w:tcW w:w="0" w:type="auto"/>
          </w:tcPr>
          <w:p w14:paraId="3D078FB5" w14:textId="77777777" w:rsidR="00DA3FB2" w:rsidRPr="00641F66" w:rsidRDefault="00DA3FB2" w:rsidP="00DA3FB2">
            <w:r w:rsidRPr="00641F66">
              <w:t>E2</w:t>
            </w:r>
          </w:p>
        </w:tc>
        <w:tc>
          <w:tcPr>
            <w:tcW w:w="0" w:type="auto"/>
          </w:tcPr>
          <w:p w14:paraId="6620D5BD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14B49C57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6FDE5F90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1050CBA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79C60752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3D13C721" w14:textId="14470040" w:rsidR="00DA3FB2" w:rsidRPr="00641F66" w:rsidRDefault="003D61C0" w:rsidP="00DA3FB2">
            <w:r>
              <w:t>1992, 1993, 1994</w:t>
            </w:r>
          </w:p>
        </w:tc>
      </w:tr>
      <w:tr w:rsidR="00641F66" w:rsidRPr="00641F66" w14:paraId="2E3E1221" w14:textId="77777777" w:rsidTr="00337ED0">
        <w:trPr>
          <w:trHeight w:val="416"/>
        </w:trPr>
        <w:tc>
          <w:tcPr>
            <w:tcW w:w="0" w:type="auto"/>
          </w:tcPr>
          <w:p w14:paraId="1D4B8846" w14:textId="65140C5F" w:rsidR="00DA3FB2" w:rsidRPr="00641F66" w:rsidRDefault="008623EA" w:rsidP="00DA3FB2">
            <w:r w:rsidRPr="00641F66">
              <w:t>178</w:t>
            </w:r>
          </w:p>
        </w:tc>
        <w:tc>
          <w:tcPr>
            <w:tcW w:w="0" w:type="auto"/>
          </w:tcPr>
          <w:p w14:paraId="75B7B2D4" w14:textId="77777777" w:rsidR="00DA3FB2" w:rsidRPr="00641F66" w:rsidRDefault="00DA3FB2" w:rsidP="00DA3FB2">
            <w:r w:rsidRPr="00641F66">
              <w:t>D4</w:t>
            </w:r>
          </w:p>
        </w:tc>
        <w:tc>
          <w:tcPr>
            <w:tcW w:w="0" w:type="auto"/>
          </w:tcPr>
          <w:p w14:paraId="23546135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77220132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6E94DE49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602091ED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5C8B113B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5E20DFFF" w14:textId="77777777" w:rsidR="00DA3FB2" w:rsidRPr="00641F66" w:rsidRDefault="00DA3FB2" w:rsidP="00DA3FB2">
            <w:r w:rsidRPr="00641F66">
              <w:t>2007</w:t>
            </w:r>
          </w:p>
        </w:tc>
      </w:tr>
      <w:tr w:rsidR="00641F66" w:rsidRPr="00641F66" w14:paraId="3447E6B1" w14:textId="77777777" w:rsidTr="00337ED0">
        <w:trPr>
          <w:trHeight w:val="416"/>
        </w:trPr>
        <w:tc>
          <w:tcPr>
            <w:tcW w:w="0" w:type="auto"/>
          </w:tcPr>
          <w:p w14:paraId="1E4A4353" w14:textId="55F3576B" w:rsidR="00DA3FB2" w:rsidRPr="00641F66" w:rsidRDefault="008623EA" w:rsidP="00DA3FB2">
            <w:r w:rsidRPr="00641F66">
              <w:t>231</w:t>
            </w:r>
          </w:p>
        </w:tc>
        <w:tc>
          <w:tcPr>
            <w:tcW w:w="0" w:type="auto"/>
          </w:tcPr>
          <w:p w14:paraId="220577A2" w14:textId="77777777" w:rsidR="00DA3FB2" w:rsidRPr="00641F66" w:rsidRDefault="00DA3FB2" w:rsidP="00DA3FB2">
            <w:r w:rsidRPr="00641F66">
              <w:t>E3</w:t>
            </w:r>
          </w:p>
        </w:tc>
        <w:tc>
          <w:tcPr>
            <w:tcW w:w="0" w:type="auto"/>
          </w:tcPr>
          <w:p w14:paraId="46CB4955" w14:textId="77777777" w:rsidR="00DA3FB2" w:rsidRPr="00641F66" w:rsidRDefault="00DA3FB2" w:rsidP="00DA3FB2">
            <w:r w:rsidRPr="00641F66">
              <w:t xml:space="preserve">1  </w:t>
            </w:r>
          </w:p>
        </w:tc>
        <w:tc>
          <w:tcPr>
            <w:tcW w:w="0" w:type="auto"/>
          </w:tcPr>
          <w:p w14:paraId="7FC926A7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62DCE0A2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EA28C61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CF043CC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3865CBCA" w14:textId="77777777" w:rsidR="00DA3FB2" w:rsidRPr="00641F66" w:rsidRDefault="00DA3FB2" w:rsidP="00DA3FB2">
            <w:r w:rsidRPr="00641F66">
              <w:t>1992</w:t>
            </w:r>
          </w:p>
        </w:tc>
      </w:tr>
      <w:tr w:rsidR="00641F66" w:rsidRPr="00641F66" w14:paraId="1D5FF03B" w14:textId="77777777" w:rsidTr="00337ED0">
        <w:trPr>
          <w:trHeight w:val="416"/>
        </w:trPr>
        <w:tc>
          <w:tcPr>
            <w:tcW w:w="0" w:type="auto"/>
          </w:tcPr>
          <w:p w14:paraId="4569D3C4" w14:textId="77777777" w:rsidR="00DA3FB2" w:rsidRPr="00641F66" w:rsidRDefault="00DA3FB2" w:rsidP="00DA3FB2">
            <w:r w:rsidRPr="00641F66">
              <w:t>39</w:t>
            </w:r>
          </w:p>
        </w:tc>
        <w:tc>
          <w:tcPr>
            <w:tcW w:w="0" w:type="auto"/>
          </w:tcPr>
          <w:p w14:paraId="07EDDA47" w14:textId="77777777" w:rsidR="00DA3FB2" w:rsidRPr="00641F66" w:rsidRDefault="00DA3FB2" w:rsidP="00DA3FB2">
            <w:r w:rsidRPr="00641F66">
              <w:t>A-C4</w:t>
            </w:r>
          </w:p>
        </w:tc>
        <w:tc>
          <w:tcPr>
            <w:tcW w:w="0" w:type="auto"/>
          </w:tcPr>
          <w:p w14:paraId="4ADB81A0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6208BAED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03F81435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5F2BDD44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30D45365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5C900D6D" w14:textId="09E6C9D7" w:rsidR="00DA3FB2" w:rsidRPr="00641F66" w:rsidRDefault="00DA3FB2" w:rsidP="00DA3FB2">
            <w:r w:rsidRPr="00641F66">
              <w:t xml:space="preserve">2002, 2012 </w:t>
            </w:r>
          </w:p>
        </w:tc>
      </w:tr>
      <w:tr w:rsidR="00641F66" w:rsidRPr="00641F66" w14:paraId="3E9772ED" w14:textId="77777777" w:rsidTr="00337ED0">
        <w:trPr>
          <w:trHeight w:val="416"/>
        </w:trPr>
        <w:tc>
          <w:tcPr>
            <w:tcW w:w="0" w:type="auto"/>
          </w:tcPr>
          <w:p w14:paraId="048FD4EA" w14:textId="77777777" w:rsidR="00DA3FB2" w:rsidRPr="00641F66" w:rsidRDefault="00DA3FB2" w:rsidP="00DA3FB2">
            <w:r w:rsidRPr="00641F66">
              <w:t>112</w:t>
            </w:r>
          </w:p>
        </w:tc>
        <w:tc>
          <w:tcPr>
            <w:tcW w:w="0" w:type="auto"/>
          </w:tcPr>
          <w:p w14:paraId="1CE7C171" w14:textId="77777777" w:rsidR="00DA3FB2" w:rsidRPr="00641F66" w:rsidRDefault="00DA3FB2" w:rsidP="00DA3FB2">
            <w:r w:rsidRPr="00641F66">
              <w:t>E4</w:t>
            </w:r>
          </w:p>
        </w:tc>
        <w:tc>
          <w:tcPr>
            <w:tcW w:w="0" w:type="auto"/>
          </w:tcPr>
          <w:p w14:paraId="01F4DAE1" w14:textId="77777777" w:rsidR="00DA3FB2" w:rsidRPr="00641F66" w:rsidRDefault="00DA3FB2" w:rsidP="00DA3FB2">
            <w:r w:rsidRPr="00641F66">
              <w:t>1</w:t>
            </w:r>
          </w:p>
        </w:tc>
        <w:tc>
          <w:tcPr>
            <w:tcW w:w="0" w:type="auto"/>
          </w:tcPr>
          <w:p w14:paraId="297DA083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538392F7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79A9E23F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055986E6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5698CA58" w14:textId="77777777" w:rsidR="00DA3FB2" w:rsidRPr="00641F66" w:rsidRDefault="00DA3FB2" w:rsidP="00DA3FB2">
            <w:r w:rsidRPr="00641F66">
              <w:t>1993, 1994</w:t>
            </w:r>
          </w:p>
        </w:tc>
      </w:tr>
      <w:tr w:rsidR="00641F66" w:rsidRPr="00641F66" w14:paraId="08C9A1CA" w14:textId="77777777" w:rsidTr="00337ED0">
        <w:trPr>
          <w:trHeight w:val="416"/>
        </w:trPr>
        <w:tc>
          <w:tcPr>
            <w:tcW w:w="0" w:type="auto"/>
          </w:tcPr>
          <w:p w14:paraId="5320C996" w14:textId="77777777" w:rsidR="00DA3FB2" w:rsidRPr="00641F66" w:rsidRDefault="00DA3FB2" w:rsidP="00DA3FB2">
            <w:proofErr w:type="spellStart"/>
            <w:r w:rsidRPr="00641F66">
              <w:t>stGrobn</w:t>
            </w:r>
            <w:proofErr w:type="spellEnd"/>
          </w:p>
        </w:tc>
        <w:tc>
          <w:tcPr>
            <w:tcW w:w="0" w:type="auto"/>
          </w:tcPr>
          <w:p w14:paraId="2BE25104" w14:textId="77777777" w:rsidR="00DA3FB2" w:rsidRPr="00641F66" w:rsidRDefault="00DA3FB2" w:rsidP="00DA3FB2">
            <w:r w:rsidRPr="00641F66">
              <w:t>unknown</w:t>
            </w:r>
          </w:p>
        </w:tc>
        <w:tc>
          <w:tcPr>
            <w:tcW w:w="0" w:type="auto"/>
          </w:tcPr>
          <w:p w14:paraId="244AD1E8" w14:textId="77777777" w:rsidR="00DA3FB2" w:rsidRPr="00641F66" w:rsidRDefault="00DA3FB2" w:rsidP="00DA3FB2">
            <w:r w:rsidRPr="00641F66">
              <w:t>1</w:t>
            </w:r>
          </w:p>
        </w:tc>
        <w:tc>
          <w:tcPr>
            <w:tcW w:w="0" w:type="auto"/>
          </w:tcPr>
          <w:p w14:paraId="656387BF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365B9BC1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73730E22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1FF21215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24AC807B" w14:textId="77777777" w:rsidR="00DA3FB2" w:rsidRPr="00641F66" w:rsidRDefault="00DA3FB2" w:rsidP="00DA3FB2">
            <w:r w:rsidRPr="00641F66">
              <w:t>2014</w:t>
            </w:r>
          </w:p>
        </w:tc>
      </w:tr>
      <w:tr w:rsidR="00641F66" w:rsidRPr="00641F66" w14:paraId="385F2C99" w14:textId="77777777" w:rsidTr="005A7236">
        <w:trPr>
          <w:trHeight w:val="710"/>
        </w:trPr>
        <w:tc>
          <w:tcPr>
            <w:tcW w:w="0" w:type="auto"/>
          </w:tcPr>
          <w:p w14:paraId="3A507137" w14:textId="77777777" w:rsidR="00DA3FB2" w:rsidRPr="00641F66" w:rsidRDefault="00DA3FB2" w:rsidP="00DA3FB2">
            <w:r w:rsidRPr="00641F66">
              <w:t>93</w:t>
            </w:r>
          </w:p>
        </w:tc>
        <w:tc>
          <w:tcPr>
            <w:tcW w:w="0" w:type="auto"/>
          </w:tcPr>
          <w:p w14:paraId="3B14129D" w14:textId="77777777" w:rsidR="00DA3FB2" w:rsidRPr="00641F66" w:rsidRDefault="00DA3FB2" w:rsidP="00DA3FB2">
            <w:r w:rsidRPr="00641F66">
              <w:t>D4</w:t>
            </w:r>
          </w:p>
        </w:tc>
        <w:tc>
          <w:tcPr>
            <w:tcW w:w="0" w:type="auto"/>
          </w:tcPr>
          <w:p w14:paraId="0C1ADD64" w14:textId="77777777" w:rsidR="00DA3FB2" w:rsidRPr="00641F66" w:rsidRDefault="00DA3FB2" w:rsidP="00DA3FB2">
            <w:r w:rsidRPr="00641F66">
              <w:t>1</w:t>
            </w:r>
          </w:p>
        </w:tc>
        <w:tc>
          <w:tcPr>
            <w:tcW w:w="0" w:type="auto"/>
          </w:tcPr>
          <w:p w14:paraId="7DABFC52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9FBE26E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5F2A6D8D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79B9A105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6163451C" w14:textId="77777777" w:rsidR="00DA3FB2" w:rsidRPr="00641F66" w:rsidRDefault="00DA3FB2" w:rsidP="00DA3FB2">
            <w:r w:rsidRPr="00641F66">
              <w:t>1993</w:t>
            </w:r>
          </w:p>
        </w:tc>
      </w:tr>
      <w:tr w:rsidR="00641F66" w:rsidRPr="00641F66" w14:paraId="03642145" w14:textId="77777777" w:rsidTr="00337ED0">
        <w:trPr>
          <w:trHeight w:val="416"/>
        </w:trPr>
        <w:tc>
          <w:tcPr>
            <w:tcW w:w="0" w:type="auto"/>
          </w:tcPr>
          <w:p w14:paraId="363EB2DD" w14:textId="47D1985A" w:rsidR="00DA3FB2" w:rsidRPr="00641F66" w:rsidRDefault="008623EA" w:rsidP="00DA3FB2">
            <w:r w:rsidRPr="00641F66">
              <w:t>144</w:t>
            </w:r>
          </w:p>
        </w:tc>
        <w:tc>
          <w:tcPr>
            <w:tcW w:w="0" w:type="auto"/>
          </w:tcPr>
          <w:p w14:paraId="1E60947D" w14:textId="77777777" w:rsidR="00DA3FB2" w:rsidRPr="00641F66" w:rsidRDefault="00DA3FB2" w:rsidP="00DA3FB2">
            <w:r w:rsidRPr="00641F66">
              <w:t>E3</w:t>
            </w:r>
          </w:p>
        </w:tc>
        <w:tc>
          <w:tcPr>
            <w:tcW w:w="0" w:type="auto"/>
          </w:tcPr>
          <w:p w14:paraId="7A2D4ED5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37362FE6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34D86166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6C1D4D89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3B34658C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64289189" w14:textId="77777777" w:rsidR="00DA3FB2" w:rsidRPr="00641F66" w:rsidRDefault="00DA3FB2" w:rsidP="00DA3FB2">
            <w:r w:rsidRPr="00641F66">
              <w:t>1998</w:t>
            </w:r>
          </w:p>
        </w:tc>
      </w:tr>
      <w:tr w:rsidR="00641F66" w:rsidRPr="00641F66" w14:paraId="78931474" w14:textId="77777777" w:rsidTr="00337ED0">
        <w:trPr>
          <w:trHeight w:val="416"/>
        </w:trPr>
        <w:tc>
          <w:tcPr>
            <w:tcW w:w="0" w:type="auto"/>
          </w:tcPr>
          <w:p w14:paraId="2F8878B9" w14:textId="72230752" w:rsidR="00DA3FB2" w:rsidRPr="00641F66" w:rsidRDefault="008623EA" w:rsidP="00DA3FB2">
            <w:r w:rsidRPr="00641F66">
              <w:t>218</w:t>
            </w:r>
          </w:p>
        </w:tc>
        <w:tc>
          <w:tcPr>
            <w:tcW w:w="0" w:type="auto"/>
          </w:tcPr>
          <w:p w14:paraId="218C0EBA" w14:textId="46D00ECA" w:rsidR="00DA3FB2" w:rsidRPr="00641F66" w:rsidRDefault="00DA3FB2" w:rsidP="00DA3FB2">
            <w:r w:rsidRPr="00641F66">
              <w:t>Clade_Y_20</w:t>
            </w:r>
          </w:p>
        </w:tc>
        <w:tc>
          <w:tcPr>
            <w:tcW w:w="0" w:type="auto"/>
          </w:tcPr>
          <w:p w14:paraId="151DADEB" w14:textId="36D4324D" w:rsidR="00DA3FB2" w:rsidRPr="00641F66" w:rsidRDefault="00DA3FB2" w:rsidP="00DA3FB2">
            <w:r w:rsidRPr="00641F66">
              <w:t>1</w:t>
            </w:r>
          </w:p>
        </w:tc>
        <w:tc>
          <w:tcPr>
            <w:tcW w:w="0" w:type="auto"/>
          </w:tcPr>
          <w:p w14:paraId="2EA5DAA0" w14:textId="059A826D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2BC10631" w14:textId="138A49E5" w:rsidR="00DA3FB2" w:rsidRPr="00641F66" w:rsidRDefault="00DA3FB2" w:rsidP="00DA3FB2">
            <w:r w:rsidRPr="00641F66">
              <w:t>1</w:t>
            </w:r>
          </w:p>
        </w:tc>
        <w:tc>
          <w:tcPr>
            <w:tcW w:w="0" w:type="auto"/>
          </w:tcPr>
          <w:p w14:paraId="27174604" w14:textId="3B4195CE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2E5D47B" w14:textId="5E1CE1D7" w:rsidR="00DA3FB2" w:rsidRPr="00641F66" w:rsidRDefault="00DA3FB2" w:rsidP="00DA3FB2">
            <w:r w:rsidRPr="00641F66">
              <w:t>1</w:t>
            </w:r>
          </w:p>
        </w:tc>
        <w:tc>
          <w:tcPr>
            <w:tcW w:w="0" w:type="auto"/>
          </w:tcPr>
          <w:p w14:paraId="06154209" w14:textId="1510E56D" w:rsidR="00DA3FB2" w:rsidRPr="00641F66" w:rsidRDefault="00DA3FB2" w:rsidP="00DA3FB2">
            <w:r w:rsidRPr="00641F66">
              <w:t>1991</w:t>
            </w:r>
          </w:p>
        </w:tc>
      </w:tr>
      <w:tr w:rsidR="00641F66" w:rsidRPr="00641F66" w14:paraId="4DB0CD01" w14:textId="77777777" w:rsidTr="00337ED0">
        <w:trPr>
          <w:trHeight w:val="416"/>
        </w:trPr>
        <w:tc>
          <w:tcPr>
            <w:tcW w:w="0" w:type="auto"/>
          </w:tcPr>
          <w:p w14:paraId="335D0825" w14:textId="77777777" w:rsidR="00DA3FB2" w:rsidRPr="00641F66" w:rsidRDefault="00DA3FB2" w:rsidP="00DA3FB2">
            <w:r w:rsidRPr="00641F66">
              <w:t>197</w:t>
            </w:r>
          </w:p>
        </w:tc>
        <w:tc>
          <w:tcPr>
            <w:tcW w:w="0" w:type="auto"/>
          </w:tcPr>
          <w:p w14:paraId="130E3023" w14:textId="77777777" w:rsidR="00DA3FB2" w:rsidRPr="00641F66" w:rsidRDefault="00DA3FB2" w:rsidP="00DA3FB2">
            <w:r w:rsidRPr="00641F66">
              <w:t>A-C2</w:t>
            </w:r>
          </w:p>
        </w:tc>
        <w:tc>
          <w:tcPr>
            <w:tcW w:w="0" w:type="auto"/>
          </w:tcPr>
          <w:p w14:paraId="22596723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5AD67AF0" w14:textId="77777777" w:rsidR="00DA3FB2" w:rsidRPr="00641F66" w:rsidRDefault="00DA3FB2" w:rsidP="00DA3FB2">
            <w:r w:rsidRPr="00641F66">
              <w:t>12</w:t>
            </w:r>
          </w:p>
        </w:tc>
        <w:tc>
          <w:tcPr>
            <w:tcW w:w="0" w:type="auto"/>
          </w:tcPr>
          <w:p w14:paraId="71371F21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6AB21BF0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DE6B634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26E8D7F0" w14:textId="75D9EFC1" w:rsidR="00DA3FB2" w:rsidRPr="00641F66" w:rsidRDefault="00DA3FB2" w:rsidP="00DA3FB2">
            <w:r w:rsidRPr="00641F66">
              <w:t xml:space="preserve">2012 </w:t>
            </w:r>
          </w:p>
        </w:tc>
      </w:tr>
      <w:tr w:rsidR="00641F66" w:rsidRPr="00641F66" w14:paraId="64BE0F46" w14:textId="77777777" w:rsidTr="00337ED0">
        <w:trPr>
          <w:trHeight w:val="416"/>
        </w:trPr>
        <w:tc>
          <w:tcPr>
            <w:tcW w:w="0" w:type="auto"/>
          </w:tcPr>
          <w:p w14:paraId="12B58FC2" w14:textId="77777777" w:rsidR="00DA3FB2" w:rsidRPr="00641F66" w:rsidRDefault="00DA3FB2" w:rsidP="00DA3FB2">
            <w:r w:rsidRPr="00641F66">
              <w:t>113</w:t>
            </w:r>
          </w:p>
        </w:tc>
        <w:tc>
          <w:tcPr>
            <w:tcW w:w="0" w:type="auto"/>
          </w:tcPr>
          <w:p w14:paraId="5A58CAA2" w14:textId="77777777" w:rsidR="00DA3FB2" w:rsidRPr="00641F66" w:rsidRDefault="00DA3FB2" w:rsidP="00DA3FB2">
            <w:r w:rsidRPr="00641F66">
              <w:t>E3</w:t>
            </w:r>
          </w:p>
        </w:tc>
        <w:tc>
          <w:tcPr>
            <w:tcW w:w="0" w:type="auto"/>
          </w:tcPr>
          <w:p w14:paraId="1B629BCB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30FF86A6" w14:textId="77777777" w:rsidR="00DA3FB2" w:rsidRPr="00641F66" w:rsidRDefault="00DA3FB2" w:rsidP="00DA3FB2">
            <w:r w:rsidRPr="00641F66">
              <w:t xml:space="preserve">10 </w:t>
            </w:r>
          </w:p>
        </w:tc>
        <w:tc>
          <w:tcPr>
            <w:tcW w:w="0" w:type="auto"/>
          </w:tcPr>
          <w:p w14:paraId="55DD6838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29F404FC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11700CD2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12A87C87" w14:textId="44CFB739" w:rsidR="00DA3FB2" w:rsidRPr="00641F66" w:rsidRDefault="00DA3FB2" w:rsidP="00DA3FB2">
            <w:r w:rsidRPr="00641F66">
              <w:t xml:space="preserve">2011, 2012, 2013 </w:t>
            </w:r>
          </w:p>
        </w:tc>
      </w:tr>
      <w:tr w:rsidR="00641F66" w:rsidRPr="00641F66" w14:paraId="183A2A63" w14:textId="77777777" w:rsidTr="00337ED0">
        <w:trPr>
          <w:trHeight w:val="416"/>
        </w:trPr>
        <w:tc>
          <w:tcPr>
            <w:tcW w:w="0" w:type="auto"/>
          </w:tcPr>
          <w:p w14:paraId="43CE26E0" w14:textId="538E9F03" w:rsidR="00DA3FB2" w:rsidRPr="00641F66" w:rsidRDefault="008623EA" w:rsidP="00DA3FB2">
            <w:r w:rsidRPr="00641F66">
              <w:t>142</w:t>
            </w:r>
          </w:p>
        </w:tc>
        <w:tc>
          <w:tcPr>
            <w:tcW w:w="0" w:type="auto"/>
          </w:tcPr>
          <w:p w14:paraId="56B64474" w14:textId="77777777" w:rsidR="00DA3FB2" w:rsidRPr="00641F66" w:rsidRDefault="00DA3FB2" w:rsidP="00DA3FB2">
            <w:r w:rsidRPr="00641F66">
              <w:t>A-C1</w:t>
            </w:r>
          </w:p>
        </w:tc>
        <w:tc>
          <w:tcPr>
            <w:tcW w:w="0" w:type="auto"/>
          </w:tcPr>
          <w:p w14:paraId="296CF141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53701FA8" w14:textId="77777777" w:rsidR="00DA3FB2" w:rsidRPr="00641F66" w:rsidRDefault="00DA3FB2" w:rsidP="00DA3FB2">
            <w:r w:rsidRPr="00641F66">
              <w:t>1</w:t>
            </w:r>
          </w:p>
        </w:tc>
        <w:tc>
          <w:tcPr>
            <w:tcW w:w="0" w:type="auto"/>
          </w:tcPr>
          <w:p w14:paraId="0F7B5018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08BC56F4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3C6084E4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5DD6E5C9" w14:textId="77777777" w:rsidR="00DA3FB2" w:rsidRPr="00641F66" w:rsidRDefault="00DA3FB2" w:rsidP="00DA3FB2">
            <w:r w:rsidRPr="00641F66">
              <w:t>2001</w:t>
            </w:r>
          </w:p>
        </w:tc>
      </w:tr>
      <w:tr w:rsidR="00641F66" w:rsidRPr="00641F66" w14:paraId="33D5FC6E" w14:textId="77777777" w:rsidTr="00337ED0">
        <w:trPr>
          <w:trHeight w:val="416"/>
        </w:trPr>
        <w:tc>
          <w:tcPr>
            <w:tcW w:w="0" w:type="auto"/>
          </w:tcPr>
          <w:p w14:paraId="0A78CDB1" w14:textId="5B9A0C69" w:rsidR="00DA3FB2" w:rsidRPr="00641F66" w:rsidRDefault="008623EA" w:rsidP="00DA3FB2">
            <w:r w:rsidRPr="00641F66">
              <w:t>229</w:t>
            </w:r>
          </w:p>
        </w:tc>
        <w:tc>
          <w:tcPr>
            <w:tcW w:w="0" w:type="auto"/>
          </w:tcPr>
          <w:p w14:paraId="5777BBD7" w14:textId="77777777" w:rsidR="00DA3FB2" w:rsidRPr="00641F66" w:rsidRDefault="00DA3FB2" w:rsidP="00DA3FB2">
            <w:r w:rsidRPr="00641F66">
              <w:t>A-C4</w:t>
            </w:r>
          </w:p>
        </w:tc>
        <w:tc>
          <w:tcPr>
            <w:tcW w:w="0" w:type="auto"/>
          </w:tcPr>
          <w:p w14:paraId="276E1E51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68DE2E4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4C461A05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38611FD0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010E3AEB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19F7005F" w14:textId="77777777" w:rsidR="00DA3FB2" w:rsidRPr="00641F66" w:rsidRDefault="00DA3FB2" w:rsidP="00DA3FB2">
            <w:r w:rsidRPr="00641F66">
              <w:t>1994</w:t>
            </w:r>
          </w:p>
        </w:tc>
      </w:tr>
      <w:tr w:rsidR="00641F66" w:rsidRPr="00641F66" w14:paraId="271F3D8D" w14:textId="77777777" w:rsidTr="00337ED0">
        <w:trPr>
          <w:trHeight w:val="416"/>
        </w:trPr>
        <w:tc>
          <w:tcPr>
            <w:tcW w:w="0" w:type="auto"/>
          </w:tcPr>
          <w:p w14:paraId="3341C49E" w14:textId="77777777" w:rsidR="00DA3FB2" w:rsidRPr="00641F66" w:rsidRDefault="00DA3FB2" w:rsidP="00DA3FB2">
            <w:r w:rsidRPr="00641F66">
              <w:t>236</w:t>
            </w:r>
          </w:p>
        </w:tc>
        <w:tc>
          <w:tcPr>
            <w:tcW w:w="0" w:type="auto"/>
          </w:tcPr>
          <w:p w14:paraId="7D20A983" w14:textId="77777777" w:rsidR="00DA3FB2" w:rsidRPr="00641F66" w:rsidRDefault="00DA3FB2" w:rsidP="00DA3FB2">
            <w:r w:rsidRPr="00641F66">
              <w:t>Clade_X_4</w:t>
            </w:r>
          </w:p>
        </w:tc>
        <w:tc>
          <w:tcPr>
            <w:tcW w:w="0" w:type="auto"/>
          </w:tcPr>
          <w:p w14:paraId="6914136A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239C5AA" w14:textId="77777777" w:rsidR="00DA3FB2" w:rsidRPr="00641F66" w:rsidRDefault="00DA3FB2" w:rsidP="00DA3FB2">
            <w:r w:rsidRPr="00641F66">
              <w:t xml:space="preserve">1 </w:t>
            </w:r>
          </w:p>
        </w:tc>
        <w:tc>
          <w:tcPr>
            <w:tcW w:w="0" w:type="auto"/>
          </w:tcPr>
          <w:p w14:paraId="3D60E3C6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90EF4AD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5DCD7134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2D7CC85C" w14:textId="77777777" w:rsidR="00DA3FB2" w:rsidRPr="00641F66" w:rsidRDefault="00DA3FB2" w:rsidP="00DA3FB2">
            <w:r w:rsidRPr="00641F66">
              <w:t>2013</w:t>
            </w:r>
          </w:p>
        </w:tc>
      </w:tr>
      <w:tr w:rsidR="00641F66" w:rsidRPr="00641F66" w14:paraId="32E9370B" w14:textId="77777777" w:rsidTr="00337ED0">
        <w:trPr>
          <w:trHeight w:val="416"/>
        </w:trPr>
        <w:tc>
          <w:tcPr>
            <w:tcW w:w="0" w:type="auto"/>
          </w:tcPr>
          <w:p w14:paraId="0362BA30" w14:textId="702EFD48" w:rsidR="00DA3FB2" w:rsidRPr="00641F66" w:rsidRDefault="008623EA" w:rsidP="00DA3FB2">
            <w:r w:rsidRPr="00641F66">
              <w:t>166</w:t>
            </w:r>
          </w:p>
        </w:tc>
        <w:tc>
          <w:tcPr>
            <w:tcW w:w="0" w:type="auto"/>
          </w:tcPr>
          <w:p w14:paraId="7D8D8047" w14:textId="77777777" w:rsidR="00DA3FB2" w:rsidRPr="00641F66" w:rsidRDefault="00DA3FB2" w:rsidP="00DA3FB2">
            <w:r w:rsidRPr="00641F66">
              <w:t>E2</w:t>
            </w:r>
          </w:p>
        </w:tc>
        <w:tc>
          <w:tcPr>
            <w:tcW w:w="0" w:type="auto"/>
          </w:tcPr>
          <w:p w14:paraId="387F1084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7DA96101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65FB6763" w14:textId="77777777" w:rsidR="00DA3FB2" w:rsidRPr="00641F66" w:rsidRDefault="00DA3FB2" w:rsidP="00DA3FB2">
            <w:r w:rsidRPr="00641F66">
              <w:t>1</w:t>
            </w:r>
          </w:p>
        </w:tc>
        <w:tc>
          <w:tcPr>
            <w:tcW w:w="0" w:type="auto"/>
          </w:tcPr>
          <w:p w14:paraId="78BA1CE6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16F39EE4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1B2343B5" w14:textId="77777777" w:rsidR="00DA3FB2" w:rsidRPr="00641F66" w:rsidRDefault="00DA3FB2" w:rsidP="00DA3FB2">
            <w:r w:rsidRPr="00641F66">
              <w:t>1997</w:t>
            </w:r>
          </w:p>
        </w:tc>
      </w:tr>
      <w:tr w:rsidR="00641F66" w:rsidRPr="00641F66" w14:paraId="0EA590C8" w14:textId="77777777" w:rsidTr="00337ED0">
        <w:trPr>
          <w:trHeight w:val="416"/>
        </w:trPr>
        <w:tc>
          <w:tcPr>
            <w:tcW w:w="0" w:type="auto"/>
          </w:tcPr>
          <w:p w14:paraId="37F174FE" w14:textId="38D3BAA1" w:rsidR="00DA3FB2" w:rsidRPr="00641F66" w:rsidRDefault="008623EA" w:rsidP="00DA3FB2">
            <w:r w:rsidRPr="00641F66">
              <w:t>170</w:t>
            </w:r>
          </w:p>
        </w:tc>
        <w:tc>
          <w:tcPr>
            <w:tcW w:w="0" w:type="auto"/>
          </w:tcPr>
          <w:p w14:paraId="4521FF80" w14:textId="77777777" w:rsidR="00DA3FB2" w:rsidRPr="00641F66" w:rsidRDefault="00DA3FB2" w:rsidP="00DA3FB2">
            <w:r w:rsidRPr="00641F66">
              <w:t>E5</w:t>
            </w:r>
          </w:p>
        </w:tc>
        <w:tc>
          <w:tcPr>
            <w:tcW w:w="0" w:type="auto"/>
          </w:tcPr>
          <w:p w14:paraId="4453B96D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5AFD61F6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5A412A1" w14:textId="77777777" w:rsidR="00DA3FB2" w:rsidRPr="00641F66" w:rsidRDefault="00DA3FB2" w:rsidP="00DA3FB2">
            <w:r w:rsidRPr="00641F66">
              <w:t>1</w:t>
            </w:r>
          </w:p>
        </w:tc>
        <w:tc>
          <w:tcPr>
            <w:tcW w:w="0" w:type="auto"/>
          </w:tcPr>
          <w:p w14:paraId="426B726B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2F115B19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47E09AF5" w14:textId="77777777" w:rsidR="00DA3FB2" w:rsidRPr="00641F66" w:rsidRDefault="00DA3FB2" w:rsidP="00DA3FB2">
            <w:r w:rsidRPr="00641F66">
              <w:t>1999</w:t>
            </w:r>
          </w:p>
        </w:tc>
      </w:tr>
      <w:tr w:rsidR="00641F66" w:rsidRPr="00641F66" w14:paraId="0F1E482B" w14:textId="77777777" w:rsidTr="00337ED0">
        <w:trPr>
          <w:trHeight w:val="416"/>
        </w:trPr>
        <w:tc>
          <w:tcPr>
            <w:tcW w:w="0" w:type="auto"/>
          </w:tcPr>
          <w:p w14:paraId="00B01217" w14:textId="77777777" w:rsidR="00DA3FB2" w:rsidRPr="00641F66" w:rsidRDefault="00DA3FB2" w:rsidP="00DA3FB2">
            <w:r w:rsidRPr="00641F66">
              <w:t>117</w:t>
            </w:r>
          </w:p>
        </w:tc>
        <w:tc>
          <w:tcPr>
            <w:tcW w:w="0" w:type="auto"/>
          </w:tcPr>
          <w:p w14:paraId="7DB2B021" w14:textId="77777777" w:rsidR="00DA3FB2" w:rsidRPr="00641F66" w:rsidRDefault="00DA3FB2" w:rsidP="00DA3FB2">
            <w:r w:rsidRPr="00641F66">
              <w:t>E2</w:t>
            </w:r>
          </w:p>
        </w:tc>
        <w:tc>
          <w:tcPr>
            <w:tcW w:w="0" w:type="auto"/>
          </w:tcPr>
          <w:p w14:paraId="4B1BCF89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04F58F38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5B83FFA7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71F39F3A" w14:textId="77777777" w:rsidR="00DA3FB2" w:rsidRPr="00641F66" w:rsidRDefault="00DA3FB2" w:rsidP="00DA3FB2">
            <w:r w:rsidRPr="00641F66">
              <w:t>0</w:t>
            </w:r>
          </w:p>
        </w:tc>
        <w:tc>
          <w:tcPr>
            <w:tcW w:w="0" w:type="auto"/>
          </w:tcPr>
          <w:p w14:paraId="2A30740D" w14:textId="77777777" w:rsidR="00DA3FB2" w:rsidRPr="00641F66" w:rsidRDefault="00DA3FB2" w:rsidP="00DA3FB2">
            <w:r w:rsidRPr="00641F66">
              <w:t>2</w:t>
            </w:r>
          </w:p>
        </w:tc>
        <w:tc>
          <w:tcPr>
            <w:tcW w:w="0" w:type="auto"/>
          </w:tcPr>
          <w:p w14:paraId="1FE0D37E" w14:textId="77777777" w:rsidR="00DA3FB2" w:rsidRPr="00641F66" w:rsidRDefault="00DA3FB2" w:rsidP="00DA3FB2">
            <w:r w:rsidRPr="00641F66">
              <w:t>1991</w:t>
            </w:r>
          </w:p>
        </w:tc>
      </w:tr>
    </w:tbl>
    <w:p w14:paraId="635B8447" w14:textId="77777777" w:rsidR="00C22D4D" w:rsidRDefault="00C22D4D" w:rsidP="00C22D4D"/>
    <w:sectPr w:rsidR="00C22D4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DB9B4D" w14:textId="77777777" w:rsidR="00035D85" w:rsidRDefault="00035D85" w:rsidP="00035D85">
      <w:pPr>
        <w:spacing w:after="0" w:line="240" w:lineRule="auto"/>
      </w:pPr>
      <w:r>
        <w:separator/>
      </w:r>
    </w:p>
  </w:endnote>
  <w:endnote w:type="continuationSeparator" w:id="0">
    <w:p w14:paraId="035001A4" w14:textId="77777777" w:rsidR="00035D85" w:rsidRDefault="00035D85" w:rsidP="00035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44663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9D362B" w14:textId="0BE35648" w:rsidR="00035D85" w:rsidRDefault="00035D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3F13E8" w14:textId="77777777" w:rsidR="00035D85" w:rsidRDefault="00035D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677B1A" w14:textId="77777777" w:rsidR="00035D85" w:rsidRDefault="00035D85" w:rsidP="00035D85">
      <w:pPr>
        <w:spacing w:after="0" w:line="240" w:lineRule="auto"/>
      </w:pPr>
      <w:r>
        <w:separator/>
      </w:r>
    </w:p>
  </w:footnote>
  <w:footnote w:type="continuationSeparator" w:id="0">
    <w:p w14:paraId="16B917E5" w14:textId="77777777" w:rsidR="00035D85" w:rsidRDefault="00035D85" w:rsidP="00035D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0FE"/>
    <w:rsid w:val="000234C2"/>
    <w:rsid w:val="00032001"/>
    <w:rsid w:val="00034BF0"/>
    <w:rsid w:val="00035D85"/>
    <w:rsid w:val="00046365"/>
    <w:rsid w:val="00070D25"/>
    <w:rsid w:val="00071F36"/>
    <w:rsid w:val="000964B6"/>
    <w:rsid w:val="000C3CE2"/>
    <w:rsid w:val="000E33E5"/>
    <w:rsid w:val="0010168B"/>
    <w:rsid w:val="00114033"/>
    <w:rsid w:val="00126197"/>
    <w:rsid w:val="00145A80"/>
    <w:rsid w:val="00162EE2"/>
    <w:rsid w:val="001E1557"/>
    <w:rsid w:val="001E7B52"/>
    <w:rsid w:val="002341BF"/>
    <w:rsid w:val="00257A50"/>
    <w:rsid w:val="00261EA3"/>
    <w:rsid w:val="002967E6"/>
    <w:rsid w:val="002A72CB"/>
    <w:rsid w:val="002C2BAF"/>
    <w:rsid w:val="003018A9"/>
    <w:rsid w:val="00337ED0"/>
    <w:rsid w:val="0034274B"/>
    <w:rsid w:val="00377CE3"/>
    <w:rsid w:val="00382A3B"/>
    <w:rsid w:val="003B2EE5"/>
    <w:rsid w:val="003D61C0"/>
    <w:rsid w:val="003D76DC"/>
    <w:rsid w:val="003E51B1"/>
    <w:rsid w:val="003F075C"/>
    <w:rsid w:val="00412979"/>
    <w:rsid w:val="00453AEB"/>
    <w:rsid w:val="00482AC7"/>
    <w:rsid w:val="004853C4"/>
    <w:rsid w:val="004B3C3F"/>
    <w:rsid w:val="00520ED3"/>
    <w:rsid w:val="005319CF"/>
    <w:rsid w:val="0057121D"/>
    <w:rsid w:val="00585E58"/>
    <w:rsid w:val="005A29D6"/>
    <w:rsid w:val="005A7236"/>
    <w:rsid w:val="005F5960"/>
    <w:rsid w:val="00603426"/>
    <w:rsid w:val="00606CF4"/>
    <w:rsid w:val="006137C3"/>
    <w:rsid w:val="006230A5"/>
    <w:rsid w:val="00641F66"/>
    <w:rsid w:val="00654734"/>
    <w:rsid w:val="006776DD"/>
    <w:rsid w:val="006F7999"/>
    <w:rsid w:val="00735065"/>
    <w:rsid w:val="007C260A"/>
    <w:rsid w:val="007C595D"/>
    <w:rsid w:val="007D0E36"/>
    <w:rsid w:val="00810009"/>
    <w:rsid w:val="0085413B"/>
    <w:rsid w:val="008623EA"/>
    <w:rsid w:val="00873E0D"/>
    <w:rsid w:val="00892961"/>
    <w:rsid w:val="008B5D3A"/>
    <w:rsid w:val="008C79A0"/>
    <w:rsid w:val="008F4293"/>
    <w:rsid w:val="0091050D"/>
    <w:rsid w:val="0092018C"/>
    <w:rsid w:val="0092304C"/>
    <w:rsid w:val="00926121"/>
    <w:rsid w:val="009409D6"/>
    <w:rsid w:val="00943765"/>
    <w:rsid w:val="009960FE"/>
    <w:rsid w:val="009B099A"/>
    <w:rsid w:val="009F7379"/>
    <w:rsid w:val="00A50D71"/>
    <w:rsid w:val="00A74C48"/>
    <w:rsid w:val="00AA3881"/>
    <w:rsid w:val="00AB233C"/>
    <w:rsid w:val="00B34B0B"/>
    <w:rsid w:val="00B67FE0"/>
    <w:rsid w:val="00B90062"/>
    <w:rsid w:val="00B92A9A"/>
    <w:rsid w:val="00BC0CA0"/>
    <w:rsid w:val="00BF42AC"/>
    <w:rsid w:val="00C070F1"/>
    <w:rsid w:val="00C22D4D"/>
    <w:rsid w:val="00C363E9"/>
    <w:rsid w:val="00CB2956"/>
    <w:rsid w:val="00CB2D15"/>
    <w:rsid w:val="00D00167"/>
    <w:rsid w:val="00DA3FB2"/>
    <w:rsid w:val="00DB305D"/>
    <w:rsid w:val="00DC49BD"/>
    <w:rsid w:val="00DC7C55"/>
    <w:rsid w:val="00DE1F4C"/>
    <w:rsid w:val="00DE7871"/>
    <w:rsid w:val="00E00930"/>
    <w:rsid w:val="00E24FE7"/>
    <w:rsid w:val="00E41AD5"/>
    <w:rsid w:val="00E70F0F"/>
    <w:rsid w:val="00ED41A9"/>
    <w:rsid w:val="00ED768A"/>
    <w:rsid w:val="00F868FA"/>
    <w:rsid w:val="00FB4EEA"/>
    <w:rsid w:val="00FC2B28"/>
    <w:rsid w:val="00FF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D7E32"/>
  <w15:chartTrackingRefBased/>
  <w15:docId w15:val="{905D97D3-CDCC-42F7-9295-C51B2FA01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5D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D85"/>
  </w:style>
  <w:style w:type="paragraph" w:styleId="Footer">
    <w:name w:val="footer"/>
    <w:basedOn w:val="Normal"/>
    <w:link w:val="FooterChar"/>
    <w:uiPriority w:val="99"/>
    <w:unhideWhenUsed/>
    <w:rsid w:val="00035D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D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76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Giffard</dc:creator>
  <cp:keywords/>
  <dc:description/>
  <cp:lastModifiedBy>Phil Giffard</cp:lastModifiedBy>
  <cp:revision>2</cp:revision>
  <dcterms:created xsi:type="dcterms:W3CDTF">2019-05-29T13:06:00Z</dcterms:created>
  <dcterms:modified xsi:type="dcterms:W3CDTF">2019-05-29T13:06:00Z</dcterms:modified>
</cp:coreProperties>
</file>